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28CB1" w14:textId="45CA26DC" w:rsidR="002B6BCF" w:rsidRDefault="002B6BCF" w:rsidP="00F265DD">
      <w:pPr>
        <w:ind w:firstLine="240"/>
        <w:jc w:val="center"/>
      </w:pPr>
      <w:r>
        <w:t>SUPPORTING INFORMATION</w:t>
      </w:r>
    </w:p>
    <w:p w14:paraId="41DE8234" w14:textId="0437E9E3" w:rsidR="00931AA6" w:rsidRPr="00F265DD" w:rsidRDefault="00931AA6" w:rsidP="00F265DD">
      <w:pPr>
        <w:pStyle w:val="Title"/>
        <w:ind w:firstLineChars="0" w:firstLine="0"/>
        <w:jc w:val="center"/>
        <w:rPr>
          <w:sz w:val="28"/>
          <w:szCs w:val="36"/>
        </w:rPr>
      </w:pPr>
      <w:r w:rsidRPr="00F265DD">
        <w:rPr>
          <w:sz w:val="28"/>
          <w:szCs w:val="36"/>
        </w:rPr>
        <w:t xml:space="preserve">Observed Kinetics of Enterovirus Inactivation by Free Chlorine Is </w:t>
      </w:r>
      <w:r w:rsidR="005453FE">
        <w:rPr>
          <w:sz w:val="28"/>
          <w:szCs w:val="36"/>
        </w:rPr>
        <w:br/>
      </w:r>
      <w:r w:rsidRPr="00F265DD">
        <w:rPr>
          <w:sz w:val="28"/>
          <w:szCs w:val="36"/>
        </w:rPr>
        <w:t>Host Cell-Dependent</w:t>
      </w:r>
    </w:p>
    <w:p w14:paraId="108AC785" w14:textId="77777777" w:rsidR="006E0E9A" w:rsidRPr="00F906CA" w:rsidRDefault="006E0E9A" w:rsidP="006E0E9A">
      <w:pPr>
        <w:ind w:firstLine="240"/>
      </w:pPr>
    </w:p>
    <w:p w14:paraId="3714F868" w14:textId="57A696BB" w:rsidR="006E0E9A" w:rsidRPr="00927198" w:rsidRDefault="006E0E9A" w:rsidP="006E0E9A">
      <w:pPr>
        <w:ind w:firstLine="240"/>
        <w:rPr>
          <w:noProof/>
          <w:vertAlign w:val="superscript"/>
        </w:rPr>
      </w:pPr>
      <w:r>
        <w:t>Shotaro Torii</w:t>
      </w:r>
      <w:r w:rsidR="00A12058">
        <w:t>*</w:t>
      </w:r>
      <w:r>
        <w:t xml:space="preserve">, </w:t>
      </w:r>
      <w:r>
        <w:rPr>
          <w:rFonts w:hint="eastAsia"/>
        </w:rPr>
        <w:t>Shannon</w:t>
      </w:r>
      <w:r>
        <w:t xml:space="preserve"> C</w:t>
      </w:r>
      <w:r w:rsidR="00B50B4D">
        <w:t>h</w:t>
      </w:r>
      <w:r>
        <w:t>rista David,</w:t>
      </w:r>
      <w:r>
        <w:rPr>
          <w:rFonts w:hint="eastAsia"/>
        </w:rPr>
        <w:t xml:space="preserve"> </w:t>
      </w:r>
      <w:r w:rsidRPr="000F70C5">
        <w:t xml:space="preserve">Odile </w:t>
      </w:r>
      <w:proofErr w:type="spellStart"/>
      <w:r w:rsidRPr="000F70C5">
        <w:t>Lariv</w:t>
      </w:r>
      <w:r w:rsidRPr="00A05A38">
        <w:rPr>
          <w:rFonts w:hint="eastAsia"/>
        </w:rPr>
        <w:t>é</w:t>
      </w:r>
      <w:proofErr w:type="spellEnd"/>
      <w:r>
        <w:t xml:space="preserve">, </w:t>
      </w:r>
      <w:r w:rsidR="00FE666C" w:rsidRPr="00FE666C">
        <w:t xml:space="preserve">Federica </w:t>
      </w:r>
      <w:proofErr w:type="spellStart"/>
      <w:r w:rsidR="00FE666C" w:rsidRPr="00FE666C">
        <w:t>Cariti</w:t>
      </w:r>
      <w:proofErr w:type="spellEnd"/>
      <w:r w:rsidR="00FE666C">
        <w:t>,</w:t>
      </w:r>
      <w:r w:rsidR="00FE666C" w:rsidRPr="00FE666C">
        <w:t xml:space="preserve"> </w:t>
      </w:r>
      <w:r>
        <w:rPr>
          <w:noProof/>
        </w:rPr>
        <w:t>Tamar Kohn</w:t>
      </w:r>
    </w:p>
    <w:p w14:paraId="3A8A8560" w14:textId="77777777" w:rsidR="006E0E9A" w:rsidRPr="00BA7613" w:rsidRDefault="006E0E9A" w:rsidP="006E0E9A">
      <w:pPr>
        <w:ind w:firstLineChars="0" w:firstLine="0"/>
      </w:pPr>
    </w:p>
    <w:p w14:paraId="6F2B7450" w14:textId="77777777" w:rsidR="006E0E9A" w:rsidRDefault="006E0E9A" w:rsidP="006E0E9A">
      <w:pPr>
        <w:ind w:firstLineChars="0" w:firstLine="0"/>
      </w:pPr>
      <w:r w:rsidRPr="00927198">
        <w:t>Laboratory of</w:t>
      </w:r>
      <w:r>
        <w:t xml:space="preserve"> </w:t>
      </w:r>
      <w:r w:rsidRPr="00927198">
        <w:t>Environmental Chemistry, School of Architecture, Civil and Env</w:t>
      </w:r>
      <w:r>
        <w:t>ironmental Engineering (ENAC),</w:t>
      </w:r>
      <w:r w:rsidRPr="00A05A38">
        <w:rPr>
          <w:rFonts w:hint="eastAsia"/>
        </w:rPr>
        <w:t xml:space="preserve"> École </w:t>
      </w:r>
      <w:r>
        <w:t>P</w:t>
      </w:r>
      <w:r w:rsidRPr="00A05A38">
        <w:rPr>
          <w:rFonts w:hint="eastAsia"/>
        </w:rPr>
        <w:t xml:space="preserve">olytechnique </w:t>
      </w:r>
      <w:proofErr w:type="spellStart"/>
      <w:r>
        <w:t>F</w:t>
      </w:r>
      <w:r w:rsidRPr="00A05A38">
        <w:rPr>
          <w:rFonts w:hint="eastAsia"/>
        </w:rPr>
        <w:t>édérale</w:t>
      </w:r>
      <w:proofErr w:type="spellEnd"/>
      <w:r w:rsidRPr="00A05A38">
        <w:rPr>
          <w:rFonts w:hint="eastAsia"/>
        </w:rPr>
        <w:t xml:space="preserve"> de Lausanne </w:t>
      </w:r>
      <w:r>
        <w:t>(</w:t>
      </w:r>
      <w:r w:rsidRPr="00927198">
        <w:t>EPFL), Lausanne, Switzerland</w:t>
      </w:r>
    </w:p>
    <w:p w14:paraId="711A02FE" w14:textId="77777777" w:rsidR="006E0E9A" w:rsidRPr="00A05A38" w:rsidRDefault="006E0E9A" w:rsidP="006E0E9A">
      <w:pPr>
        <w:ind w:firstLineChars="0" w:firstLine="0"/>
      </w:pPr>
    </w:p>
    <w:p w14:paraId="0DF1B3B3" w14:textId="35AF34B4" w:rsidR="006E0E9A" w:rsidRDefault="006E0E9A" w:rsidP="006E0E9A">
      <w:pPr>
        <w:ind w:firstLine="240"/>
      </w:pPr>
      <w:r>
        <w:rPr>
          <w:rFonts w:hint="eastAsia"/>
        </w:rPr>
        <w:t>*Correspo</w:t>
      </w:r>
      <w:r>
        <w:t xml:space="preserve">nding author: </w:t>
      </w:r>
      <w:r w:rsidR="00A12058">
        <w:t>Shotaro Torii</w:t>
      </w:r>
    </w:p>
    <w:p w14:paraId="0C87A363" w14:textId="2FCCEEDB" w:rsidR="006E0E9A" w:rsidRDefault="006E0E9A" w:rsidP="006E0E9A">
      <w:pPr>
        <w:ind w:firstLine="240"/>
      </w:pPr>
      <w:r>
        <w:t xml:space="preserve">Email address: </w:t>
      </w:r>
      <w:hyperlink r:id="rId9" w:history="1">
        <w:r w:rsidR="00A12058" w:rsidRPr="00DF2AC2">
          <w:rPr>
            <w:rStyle w:val="Hyperlink"/>
          </w:rPr>
          <w:t>shotaro.torii@epfl.ch</w:t>
        </w:r>
      </w:hyperlink>
    </w:p>
    <w:p w14:paraId="6F0DDFD0" w14:textId="77777777" w:rsidR="00FD18FB" w:rsidRPr="003C1DBA" w:rsidRDefault="00FD18FB" w:rsidP="00FD18FB">
      <w:pPr>
        <w:widowControl/>
        <w:ind w:firstLineChars="0" w:firstLine="0"/>
      </w:pPr>
    </w:p>
    <w:p w14:paraId="5CFA4D2D" w14:textId="499E03D3" w:rsidR="00684ADF" w:rsidRPr="00FD18FB" w:rsidRDefault="00684ADF" w:rsidP="00FF15C6">
      <w:pPr>
        <w:widowControl/>
        <w:ind w:firstLineChars="0" w:firstLine="0"/>
        <w:jc w:val="left"/>
      </w:pPr>
    </w:p>
    <w:p w14:paraId="5318B0D8" w14:textId="6B49ABD8" w:rsidR="00684ADF" w:rsidRDefault="00684ADF" w:rsidP="00FF15C6">
      <w:pPr>
        <w:widowControl/>
        <w:ind w:firstLineChars="0" w:firstLine="0"/>
        <w:jc w:val="left"/>
      </w:pPr>
    </w:p>
    <w:p w14:paraId="2D6C319E" w14:textId="055D6D8E" w:rsidR="00300E08" w:rsidRDefault="00300E08" w:rsidP="00FF15C6">
      <w:pPr>
        <w:widowControl/>
        <w:ind w:firstLineChars="0" w:firstLine="0"/>
        <w:jc w:val="left"/>
      </w:pPr>
    </w:p>
    <w:p w14:paraId="6C40A166" w14:textId="0C3DB821" w:rsidR="00300E08" w:rsidRDefault="00300E08">
      <w:pPr>
        <w:widowControl/>
        <w:ind w:firstLineChars="0" w:firstLine="0"/>
        <w:jc w:val="left"/>
      </w:pPr>
      <w:r>
        <w:br w:type="page"/>
      </w:r>
    </w:p>
    <w:p w14:paraId="36CD84A8" w14:textId="3F37CC9C" w:rsidR="00300E08" w:rsidRPr="00F265DD" w:rsidRDefault="00300E08" w:rsidP="00FF15C6">
      <w:pPr>
        <w:widowControl/>
        <w:ind w:firstLineChars="0" w:firstLine="0"/>
        <w:jc w:val="left"/>
        <w:rPr>
          <w:sz w:val="28"/>
        </w:rPr>
      </w:pPr>
      <w:r w:rsidRPr="00F265DD">
        <w:rPr>
          <w:sz w:val="28"/>
        </w:rPr>
        <w:lastRenderedPageBreak/>
        <w:t>Contents</w:t>
      </w:r>
      <w:r w:rsidR="007B16B7" w:rsidRPr="00F265DD">
        <w:rPr>
          <w:sz w:val="28"/>
        </w:rPr>
        <w:t xml:space="preserve"> (</w:t>
      </w:r>
      <w:r w:rsidR="00850890" w:rsidRPr="00F265DD">
        <w:rPr>
          <w:sz w:val="28"/>
        </w:rPr>
        <w:t>9</w:t>
      </w:r>
      <w:r w:rsidR="00FF185A" w:rsidRPr="00F265DD">
        <w:rPr>
          <w:sz w:val="28"/>
        </w:rPr>
        <w:t xml:space="preserve"> pages,</w:t>
      </w:r>
      <w:r w:rsidR="002B6BCF" w:rsidRPr="00F265DD">
        <w:rPr>
          <w:sz w:val="28"/>
        </w:rPr>
        <w:t xml:space="preserve"> 1 Text section,</w:t>
      </w:r>
      <w:r w:rsidR="00FF185A" w:rsidRPr="00F265DD">
        <w:rPr>
          <w:sz w:val="28"/>
        </w:rPr>
        <w:t xml:space="preserve"> </w:t>
      </w:r>
      <w:r w:rsidR="00850890" w:rsidRPr="00F265DD">
        <w:rPr>
          <w:sz w:val="28"/>
        </w:rPr>
        <w:t>4</w:t>
      </w:r>
      <w:r w:rsidR="007B16B7" w:rsidRPr="00F265DD">
        <w:rPr>
          <w:sz w:val="28"/>
        </w:rPr>
        <w:t xml:space="preserve"> </w:t>
      </w:r>
      <w:r w:rsidR="007E3037" w:rsidRPr="00F265DD">
        <w:rPr>
          <w:sz w:val="28"/>
        </w:rPr>
        <w:t>Table</w:t>
      </w:r>
      <w:r w:rsidR="007B16B7" w:rsidRPr="00F265DD">
        <w:rPr>
          <w:sz w:val="28"/>
        </w:rPr>
        <w:t>s</w:t>
      </w:r>
      <w:r w:rsidR="004D7F14" w:rsidRPr="00F265DD">
        <w:rPr>
          <w:sz w:val="28"/>
        </w:rPr>
        <w:t>,</w:t>
      </w:r>
      <w:r w:rsidR="007B16B7" w:rsidRPr="00F265DD">
        <w:rPr>
          <w:sz w:val="28"/>
        </w:rPr>
        <w:t xml:space="preserve"> and </w:t>
      </w:r>
      <w:r w:rsidR="00850890" w:rsidRPr="00F265DD">
        <w:rPr>
          <w:sz w:val="28"/>
        </w:rPr>
        <w:t>2</w:t>
      </w:r>
      <w:r w:rsidR="007B16B7" w:rsidRPr="00F265DD">
        <w:rPr>
          <w:sz w:val="28"/>
        </w:rPr>
        <w:t xml:space="preserve"> </w:t>
      </w:r>
      <w:r w:rsidR="007E3037" w:rsidRPr="00F265DD">
        <w:rPr>
          <w:sz w:val="28"/>
        </w:rPr>
        <w:t>Figure</w:t>
      </w:r>
      <w:r w:rsidR="007B16B7" w:rsidRPr="00F265DD">
        <w:rPr>
          <w:sz w:val="28"/>
        </w:rPr>
        <w:t>s)</w:t>
      </w:r>
    </w:p>
    <w:p w14:paraId="032D498C" w14:textId="77777777" w:rsidR="007E3037" w:rsidRPr="00F265DD" w:rsidRDefault="007E3037" w:rsidP="00603275">
      <w:pPr>
        <w:ind w:firstLine="241"/>
        <w:rPr>
          <w:b/>
        </w:rPr>
      </w:pPr>
    </w:p>
    <w:p w14:paraId="2E6566E7" w14:textId="65E93192" w:rsidR="00603275" w:rsidRPr="000D437A" w:rsidRDefault="00603275" w:rsidP="00603275">
      <w:pPr>
        <w:ind w:firstLine="241"/>
        <w:rPr>
          <w:b/>
        </w:rPr>
      </w:pPr>
      <w:r w:rsidRPr="000D437A">
        <w:rPr>
          <w:rFonts w:hint="eastAsia"/>
          <w:b/>
        </w:rPr>
        <w:t>T</w:t>
      </w:r>
      <w:r w:rsidRPr="000D437A">
        <w:rPr>
          <w:b/>
        </w:rPr>
        <w:t>ext section</w:t>
      </w:r>
    </w:p>
    <w:p w14:paraId="4D3358F3" w14:textId="0C5F5C23" w:rsidR="007E3037" w:rsidRPr="007E3037" w:rsidRDefault="007E3037" w:rsidP="007E3037">
      <w:pPr>
        <w:ind w:firstLineChars="0" w:firstLine="0"/>
        <w:rPr>
          <w:bCs/>
        </w:rPr>
      </w:pPr>
      <w:r w:rsidRPr="007E3037">
        <w:rPr>
          <w:bCs/>
        </w:rPr>
        <w:t>S1. RT-</w:t>
      </w:r>
      <w:proofErr w:type="spellStart"/>
      <w:r w:rsidRPr="007E3037">
        <w:rPr>
          <w:bCs/>
        </w:rPr>
        <w:t>dPCR</w:t>
      </w:r>
      <w:proofErr w:type="spellEnd"/>
      <w:r w:rsidRPr="007E3037">
        <w:rPr>
          <w:bCs/>
        </w:rPr>
        <w:t xml:space="preserve"> analysis</w:t>
      </w:r>
    </w:p>
    <w:p w14:paraId="5561BF14" w14:textId="031B6661" w:rsidR="007E3037" w:rsidRPr="000D437A" w:rsidRDefault="007E3037" w:rsidP="007E3037">
      <w:pPr>
        <w:ind w:firstLine="241"/>
        <w:rPr>
          <w:b/>
        </w:rPr>
      </w:pPr>
      <w:r>
        <w:rPr>
          <w:b/>
        </w:rPr>
        <w:t>Table</w:t>
      </w:r>
      <w:r w:rsidRPr="000D437A">
        <w:rPr>
          <w:b/>
        </w:rPr>
        <w:t>s</w:t>
      </w:r>
    </w:p>
    <w:p w14:paraId="3B88CE77" w14:textId="64D6C985" w:rsidR="00603275" w:rsidRPr="007E3037" w:rsidRDefault="007E3037" w:rsidP="007E3037">
      <w:pPr>
        <w:ind w:firstLineChars="0" w:firstLine="0"/>
        <w:rPr>
          <w:bCs/>
        </w:rPr>
      </w:pPr>
      <w:r>
        <w:rPr>
          <w:b/>
        </w:rPr>
        <w:fldChar w:fldCharType="begin"/>
      </w:r>
      <w:r>
        <w:rPr>
          <w:b/>
        </w:rPr>
        <w:instrText xml:space="preserve"> REF _Ref106380380 \h </w:instrText>
      </w:r>
      <w:r>
        <w:rPr>
          <w:b/>
        </w:rPr>
      </w:r>
      <w:r>
        <w:rPr>
          <w:b/>
        </w:rPr>
        <w:fldChar w:fldCharType="separate"/>
      </w:r>
      <w:r w:rsidR="006644E9">
        <w:t>Table S</w:t>
      </w:r>
      <w:r w:rsidR="006644E9">
        <w:rPr>
          <w:noProof/>
        </w:rPr>
        <w:t>1</w:t>
      </w:r>
      <w:r>
        <w:rPr>
          <w:b/>
        </w:rPr>
        <w:fldChar w:fldCharType="end"/>
      </w:r>
      <w:r>
        <w:rPr>
          <w:b/>
        </w:rPr>
        <w:t xml:space="preserve"> </w:t>
      </w:r>
      <w:r w:rsidR="00FE3803">
        <w:t xml:space="preserve">Infectious virus concentration of virus stocks enumerated on each </w:t>
      </w:r>
      <w:r w:rsidR="00EB022F">
        <w:t xml:space="preserve">type </w:t>
      </w:r>
      <w:r w:rsidR="00FE3803">
        <w:t>of host cell</w:t>
      </w:r>
      <w:r w:rsidR="002D2988">
        <w:t>.</w:t>
      </w:r>
    </w:p>
    <w:p w14:paraId="0154D3F0" w14:textId="61F1B412" w:rsidR="007E3037" w:rsidRDefault="007E3037" w:rsidP="007E3037">
      <w:pPr>
        <w:ind w:firstLineChars="0" w:firstLine="0"/>
        <w:rPr>
          <w:b/>
        </w:rPr>
      </w:pPr>
      <w:r>
        <w:rPr>
          <w:b/>
        </w:rPr>
        <w:fldChar w:fldCharType="begin"/>
      </w:r>
      <w:r>
        <w:rPr>
          <w:b/>
        </w:rPr>
        <w:instrText xml:space="preserve"> REF _Ref35009357 \h </w:instrText>
      </w:r>
      <w:r>
        <w:rPr>
          <w:b/>
        </w:rPr>
      </w:r>
      <w:r>
        <w:rPr>
          <w:b/>
        </w:rPr>
        <w:fldChar w:fldCharType="separate"/>
      </w:r>
      <w:r w:rsidR="006644E9">
        <w:t>Table S</w:t>
      </w:r>
      <w:r w:rsidR="006644E9">
        <w:rPr>
          <w:noProof/>
        </w:rPr>
        <w:t>2</w:t>
      </w:r>
      <w:r>
        <w:rPr>
          <w:b/>
        </w:rPr>
        <w:fldChar w:fldCharType="end"/>
      </w:r>
      <w:r>
        <w:rPr>
          <w:b/>
        </w:rPr>
        <w:t xml:space="preserve"> </w:t>
      </w:r>
      <w:r w:rsidRPr="007E3037">
        <w:rPr>
          <w:bCs/>
        </w:rPr>
        <w:t>Inactivation models</w:t>
      </w:r>
    </w:p>
    <w:p w14:paraId="0D25A1AB" w14:textId="17D416F5" w:rsidR="00A12058" w:rsidRDefault="002D2988" w:rsidP="00A12058">
      <w:pPr>
        <w:ind w:firstLineChars="0" w:firstLine="0"/>
      </w:pPr>
      <w:r>
        <w:fldChar w:fldCharType="begin"/>
      </w:r>
      <w:r>
        <w:instrText xml:space="preserve"> REF _Ref113968230 \h </w:instrText>
      </w:r>
      <w:r>
        <w:fldChar w:fldCharType="separate"/>
      </w:r>
      <w:r w:rsidR="006644E9">
        <w:t>Table S</w:t>
      </w:r>
      <w:r w:rsidR="006644E9">
        <w:rPr>
          <w:noProof/>
        </w:rPr>
        <w:t>3</w:t>
      </w:r>
      <w:r>
        <w:fldChar w:fldCharType="end"/>
      </w:r>
      <w:r>
        <w:t xml:space="preserve"> </w:t>
      </w:r>
      <w:r w:rsidR="00A12058" w:rsidRPr="00A12058">
        <w:t>Expression of receptors for each of the host cells.</w:t>
      </w:r>
    </w:p>
    <w:p w14:paraId="0E9621AC" w14:textId="4206CF2E" w:rsidR="00A12058" w:rsidRDefault="002D2988" w:rsidP="00A12058">
      <w:pPr>
        <w:ind w:firstLineChars="0" w:firstLine="0"/>
      </w:pPr>
      <w:r>
        <w:fldChar w:fldCharType="begin"/>
      </w:r>
      <w:r>
        <w:instrText xml:space="preserve"> REF _Ref113968240 \h </w:instrText>
      </w:r>
      <w:r>
        <w:fldChar w:fldCharType="separate"/>
      </w:r>
      <w:r w:rsidR="006644E9">
        <w:t>Table S</w:t>
      </w:r>
      <w:r w:rsidR="006644E9">
        <w:rPr>
          <w:noProof/>
        </w:rPr>
        <w:t>4</w:t>
      </w:r>
      <w:r>
        <w:fldChar w:fldCharType="end"/>
      </w:r>
      <w:r>
        <w:t xml:space="preserve"> </w:t>
      </w:r>
      <w:r w:rsidR="00A12058" w:rsidRPr="00A12058">
        <w:t>Reported attachment and uncoating receptors for enteroviruses</w:t>
      </w:r>
    </w:p>
    <w:p w14:paraId="3B908251" w14:textId="3FC31EFE" w:rsidR="00FC11F1" w:rsidRPr="000D437A" w:rsidRDefault="007B16B7" w:rsidP="000D437A">
      <w:pPr>
        <w:ind w:firstLine="241"/>
        <w:rPr>
          <w:b/>
        </w:rPr>
      </w:pPr>
      <w:r w:rsidRPr="000D437A">
        <w:rPr>
          <w:rFonts w:hint="eastAsia"/>
          <w:b/>
        </w:rPr>
        <w:t>F</w:t>
      </w:r>
      <w:r w:rsidRPr="000D437A">
        <w:rPr>
          <w:b/>
        </w:rPr>
        <w:t>igures</w:t>
      </w:r>
    </w:p>
    <w:p w14:paraId="1712A318" w14:textId="12F02B28" w:rsidR="009302D0" w:rsidRDefault="0057369C" w:rsidP="00FF15C6">
      <w:pPr>
        <w:widowControl/>
        <w:ind w:firstLineChars="0" w:firstLine="0"/>
        <w:jc w:val="left"/>
      </w:pPr>
      <w:r>
        <w:t>Figure S1</w:t>
      </w:r>
      <w:r w:rsidR="00961AD3">
        <w:t xml:space="preserve"> </w:t>
      </w:r>
      <w:r w:rsidR="00202D2C" w:rsidRPr="009379DB">
        <w:t>Decay of virus functions with free chlorine.</w:t>
      </w:r>
    </w:p>
    <w:p w14:paraId="3159D4E8" w14:textId="7FBADE5F" w:rsidR="0057369C" w:rsidRDefault="0057369C" w:rsidP="0057369C">
      <w:pPr>
        <w:widowControl/>
        <w:ind w:firstLineChars="0" w:firstLine="0"/>
        <w:jc w:val="left"/>
      </w:pPr>
      <w:r>
        <w:fldChar w:fldCharType="begin"/>
      </w:r>
      <w:r>
        <w:instrText xml:space="preserve"> REF _Ref111537630 \h </w:instrText>
      </w:r>
      <w:r>
        <w:fldChar w:fldCharType="separate"/>
      </w:r>
      <w:r w:rsidR="006644E9">
        <w:t>Figure S</w:t>
      </w:r>
      <w:r w:rsidR="006644E9">
        <w:rPr>
          <w:noProof/>
        </w:rPr>
        <w:t>2</w:t>
      </w:r>
      <w:r>
        <w:fldChar w:fldCharType="end"/>
      </w:r>
      <w:r>
        <w:t xml:space="preserve"> </w:t>
      </w:r>
      <w:r w:rsidRPr="009379DB">
        <w:t>CD55 and β2M expression on BGMK, RD, and A549 cells, determined by flow cytometry.</w:t>
      </w:r>
      <w:r>
        <w:t xml:space="preserve"> </w:t>
      </w:r>
    </w:p>
    <w:p w14:paraId="5A9F6E5D" w14:textId="77777777" w:rsidR="0057369C" w:rsidRDefault="0057369C" w:rsidP="00FF15C6">
      <w:pPr>
        <w:widowControl/>
        <w:ind w:firstLineChars="0" w:firstLine="0"/>
        <w:jc w:val="left"/>
      </w:pPr>
    </w:p>
    <w:p w14:paraId="351134B3" w14:textId="30E92454" w:rsidR="00CE3402" w:rsidRDefault="00CE3402">
      <w:pPr>
        <w:widowControl/>
        <w:ind w:firstLineChars="0" w:firstLine="0"/>
        <w:jc w:val="left"/>
      </w:pPr>
      <w:r>
        <w:br w:type="page"/>
      </w:r>
    </w:p>
    <w:p w14:paraId="41B7D55C" w14:textId="22395E08" w:rsidR="00603275" w:rsidRDefault="00450CDB" w:rsidP="00603275">
      <w:pPr>
        <w:pStyle w:val="Heading3"/>
      </w:pPr>
      <w:bookmarkStart w:id="0" w:name="_Ref106380584"/>
      <w:r>
        <w:lastRenderedPageBreak/>
        <w:t>RT-</w:t>
      </w:r>
      <w:proofErr w:type="spellStart"/>
      <w:r w:rsidR="00603275">
        <w:t>dPCR</w:t>
      </w:r>
      <w:proofErr w:type="spellEnd"/>
      <w:r>
        <w:t xml:space="preserve"> analysis</w:t>
      </w:r>
      <w:bookmarkEnd w:id="0"/>
    </w:p>
    <w:p w14:paraId="050D2E34" w14:textId="34CB3A20" w:rsidR="00603275" w:rsidRPr="00040AED" w:rsidRDefault="00074E4F" w:rsidP="00040AED">
      <w:pPr>
        <w:ind w:firstLine="240"/>
      </w:pPr>
      <w:r w:rsidRPr="00074E4F">
        <w:t>A RT-</w:t>
      </w:r>
      <w:proofErr w:type="spellStart"/>
      <w:r w:rsidRPr="00074E4F">
        <w:t>dPCR</w:t>
      </w:r>
      <w:proofErr w:type="spellEnd"/>
      <w:r w:rsidRPr="00074E4F">
        <w:t xml:space="preserve"> assay for enterovirus RNA quantification was optimized adapting the thermal cycling conditions and primers and probe concentrations from a previously described RT-qPCR assay</w:t>
      </w:r>
      <w:bookmarkStart w:id="1" w:name="_Hlk105765641"/>
      <w:r>
        <w:fldChar w:fldCharType="begin"/>
      </w:r>
      <w:r>
        <w:instrText xml:space="preserve"> ADDIN ZOTERO_ITEM CSL_CITATION {"citationID":"WqESX8JP","properties":{"formattedCitation":"\\super 1,2\\nosupersub{}","plainCitation":"1,2","noteIndex":0},"citationItems":[{"id":2300,"uris":["http://zotero.org/users/9627440/items/QLCGFX3Q"],"itemData":{"id":2300,"type":"article-journal","container-title":"Biotechniques","issue":"1","note":"ISBN: 0736-6205\npublisher: Future Science","page":"88-93","title":"Quantification of enterovirus RNA in sludge samples using single tube real-time RT-PCR","volume":"29","author":[{"family":"Monpoeho","given":"S."},{"family":"Dehee","given":"A."},{"family":"Mignotte","given":"B."},{"family":"Schwartzbrod","given":"L."},{"family":"Marechal","given":"V."},{"family":"Nicolas","given":"J.-C."},{"family":"Billaudel","given":"S."},{"family":"Ferre","given":"V."}],"issued":{"date-parts":[["2000"]]}}},{"id":2299,"uris":["http://zotero.org/users/9627440/items/G9LPMEHD"],"itemData":{"id":2299,"type":"article-journal","container-title":"Applied and Environmental Microbiology","issue":"10","note":"ISBN: 0099-2240\npublisher: Am Soc Microbiol","page":"3488-3491","title":"Simple method of concentrating enteroviruses and hepatitis A virus from sewage and ocean water for rapid detection by reverse transcriptase-polymerase chain reaction","volume":"59","author":[{"family":"Tsai","given":"Yu-Li"},{"family":"Sobsey","given":"M. D."},{"family":"Sangermano","given":"L. R."},{"family":"Palmer","given":"C. J."}],"issued":{"date-parts":[["1993"]]}}}],"schema":"https://github.com/citation-style-language/schema/raw/master/csl-citation.json"} </w:instrText>
      </w:r>
      <w:r>
        <w:fldChar w:fldCharType="separate"/>
      </w:r>
      <w:r w:rsidRPr="001E193F">
        <w:rPr>
          <w:rFonts w:ascii="Times New Roman" w:hAnsi="Times New Roman" w:cs="Times New Roman"/>
          <w:szCs w:val="24"/>
          <w:vertAlign w:val="superscript"/>
        </w:rPr>
        <w:t>1,2</w:t>
      </w:r>
      <w:r>
        <w:fldChar w:fldCharType="end"/>
      </w:r>
      <w:bookmarkEnd w:id="1"/>
      <w:r>
        <w:t>.</w:t>
      </w:r>
      <w:r w:rsidR="00450CDB" w:rsidRPr="00450CDB">
        <w:t xml:space="preserve"> </w:t>
      </w:r>
      <w:r w:rsidR="00AB27AA">
        <w:t>T</w:t>
      </w:r>
      <w:r w:rsidR="00450CDB" w:rsidRPr="00450CDB">
        <w:t xml:space="preserve">he assay was performed in 40 </w:t>
      </w:r>
      <w:proofErr w:type="spellStart"/>
      <w:r w:rsidR="00450CDB" w:rsidRPr="00450CDB">
        <w:t>μL</w:t>
      </w:r>
      <w:proofErr w:type="spellEnd"/>
      <w:r w:rsidR="00450CDB" w:rsidRPr="00450CDB">
        <w:t xml:space="preserve"> reaction mixtures using the </w:t>
      </w:r>
      <w:proofErr w:type="spellStart"/>
      <w:r w:rsidR="00450CDB" w:rsidRPr="00450CDB">
        <w:t>QIAcuity</w:t>
      </w:r>
      <w:proofErr w:type="spellEnd"/>
      <w:r w:rsidR="00450CDB" w:rsidRPr="00450CDB">
        <w:t xml:space="preserve"> One-Step Viral RT-PCR Kit </w:t>
      </w:r>
      <w:r w:rsidR="00AB27AA">
        <w:t>(QIAGEN</w:t>
      </w:r>
      <w:r w:rsidR="00450CDB" w:rsidRPr="00450CDB">
        <w:t>) and 26k 24-well Nanoplates (</w:t>
      </w:r>
      <w:r w:rsidR="00AB27AA">
        <w:t>QIAGEN</w:t>
      </w:r>
      <w:r w:rsidR="00450CDB" w:rsidRPr="00450CDB">
        <w:t>). The 26</w:t>
      </w:r>
      <w:r w:rsidR="00AB27AA">
        <w:t>k</w:t>
      </w:r>
      <w:r w:rsidR="00450CDB" w:rsidRPr="00450CDB">
        <w:t xml:space="preserve"> </w:t>
      </w:r>
      <w:proofErr w:type="spellStart"/>
      <w:r w:rsidR="00450CDB" w:rsidRPr="00450CDB">
        <w:t>QIAcuity</w:t>
      </w:r>
      <w:proofErr w:type="spellEnd"/>
      <w:r w:rsidR="00450CDB" w:rsidRPr="00450CDB">
        <w:t xml:space="preserve"> 24-well Nanoplates are microfluidic </w:t>
      </w:r>
      <w:proofErr w:type="spellStart"/>
      <w:r w:rsidR="00450CDB" w:rsidRPr="00450CDB">
        <w:t>dPCR</w:t>
      </w:r>
      <w:proofErr w:type="spellEnd"/>
      <w:r w:rsidR="00450CDB" w:rsidRPr="00450CDB">
        <w:t xml:space="preserve"> plates </w:t>
      </w:r>
      <w:r w:rsidR="00AB27AA">
        <w:t>including 24wells</w:t>
      </w:r>
      <w:r w:rsidR="005D1D9A">
        <w:t>/plate</w:t>
      </w:r>
      <w:r w:rsidR="00AB27AA">
        <w:t xml:space="preserve"> and </w:t>
      </w:r>
      <w:r w:rsidR="00450CDB" w:rsidRPr="00450CDB">
        <w:t>26000 partitions/well. PCR</w:t>
      </w:r>
      <w:r w:rsidR="00AB27AA">
        <w:t>s</w:t>
      </w:r>
      <w:r w:rsidR="00450CDB" w:rsidRPr="00450CDB">
        <w:t xml:space="preserve"> occur in each partition</w:t>
      </w:r>
      <w:r w:rsidR="00AB27AA">
        <w:t xml:space="preserve"> at a volume of</w:t>
      </w:r>
      <w:r w:rsidR="00450CDB" w:rsidRPr="00450CDB">
        <w:t xml:space="preserve"> 0.91 </w:t>
      </w:r>
      <w:proofErr w:type="spellStart"/>
      <w:r w:rsidR="00450CDB" w:rsidRPr="00450CDB">
        <w:t>nL</w:t>
      </w:r>
      <w:proofErr w:type="spellEnd"/>
      <w:r w:rsidR="00450CDB" w:rsidRPr="00450CDB">
        <w:t>. The enterovirus RT-</w:t>
      </w:r>
      <w:proofErr w:type="spellStart"/>
      <w:r w:rsidR="00450CDB" w:rsidRPr="00450CDB">
        <w:t>dPCR</w:t>
      </w:r>
      <w:proofErr w:type="spellEnd"/>
      <w:r w:rsidR="00450CDB" w:rsidRPr="00450CDB">
        <w:t xml:space="preserve"> mixture contained 10 </w:t>
      </w:r>
      <w:proofErr w:type="spellStart"/>
      <w:r w:rsidR="00450CDB" w:rsidRPr="00450CDB">
        <w:t>μL</w:t>
      </w:r>
      <w:proofErr w:type="spellEnd"/>
      <w:r w:rsidR="00450CDB" w:rsidRPr="00450CDB">
        <w:t xml:space="preserve"> of </w:t>
      </w:r>
      <w:r w:rsidRPr="00074E4F">
        <w:t>4X One-Step Viral RT-PCR Master Mix</w:t>
      </w:r>
      <w:r w:rsidR="00450CDB" w:rsidRPr="00450CDB">
        <w:t xml:space="preserve">, 1000 </w:t>
      </w:r>
      <w:proofErr w:type="spellStart"/>
      <w:r w:rsidR="00450CDB" w:rsidRPr="00450CDB">
        <w:t>nM</w:t>
      </w:r>
      <w:proofErr w:type="spellEnd"/>
      <w:r w:rsidR="00450CDB" w:rsidRPr="00450CDB">
        <w:t xml:space="preserve"> forward primer</w:t>
      </w:r>
      <w:r w:rsidR="0041037B">
        <w:t xml:space="preserve"> (5’-</w:t>
      </w:r>
      <w:r w:rsidR="0041037B" w:rsidRPr="0041037B">
        <w:t xml:space="preserve"> CCTCCGGCCCCTGAATG</w:t>
      </w:r>
      <w:r w:rsidR="0041037B">
        <w:t xml:space="preserve"> -3’)</w:t>
      </w:r>
      <w:r w:rsidR="00450CDB" w:rsidRPr="00450CDB">
        <w:t xml:space="preserve">, 1000 </w:t>
      </w:r>
      <w:proofErr w:type="spellStart"/>
      <w:r w:rsidR="00450CDB" w:rsidRPr="00450CDB">
        <w:t>nM</w:t>
      </w:r>
      <w:proofErr w:type="spellEnd"/>
      <w:r w:rsidR="00450CDB" w:rsidRPr="00450CDB">
        <w:t xml:space="preserve"> reverse primer</w:t>
      </w:r>
      <w:r w:rsidR="0041037B">
        <w:t xml:space="preserve"> (5’-</w:t>
      </w:r>
      <w:r w:rsidR="0041037B" w:rsidRPr="0041037B">
        <w:t xml:space="preserve"> ACCGGATGGCCAATCCAA</w:t>
      </w:r>
      <w:r w:rsidR="0041037B">
        <w:t xml:space="preserve"> -3’)</w:t>
      </w:r>
      <w:r w:rsidR="00450CDB" w:rsidRPr="00450CDB">
        <w:t xml:space="preserve">, 500 </w:t>
      </w:r>
      <w:proofErr w:type="spellStart"/>
      <w:r w:rsidR="00450CDB" w:rsidRPr="00450CDB">
        <w:t>nM</w:t>
      </w:r>
      <w:proofErr w:type="spellEnd"/>
      <w:r w:rsidR="00450CDB" w:rsidRPr="00450CDB">
        <w:t xml:space="preserve"> probe</w:t>
      </w:r>
      <w:r w:rsidR="0041037B">
        <w:t xml:space="preserve"> (5’-</w:t>
      </w:r>
      <w:r w:rsidR="0041037B" w:rsidRPr="0041037B">
        <w:t xml:space="preserve"> FAM-CGGAACCGACTACTTTGGGTGTCCGT-TAMRA</w:t>
      </w:r>
      <w:r w:rsidR="0041037B">
        <w:t xml:space="preserve"> -3’)</w:t>
      </w:r>
      <w:r w:rsidR="00450CDB" w:rsidRPr="00450CDB">
        <w:t xml:space="preserve">, 0.4 </w:t>
      </w:r>
      <w:proofErr w:type="spellStart"/>
      <w:r w:rsidR="00450CDB" w:rsidRPr="00450CDB">
        <w:t>μL</w:t>
      </w:r>
      <w:proofErr w:type="spellEnd"/>
      <w:r w:rsidR="00450CDB" w:rsidRPr="00450CDB">
        <w:t xml:space="preserve"> of 100× Multiplex Reverse Transcription Mix, 5.6 </w:t>
      </w:r>
      <w:proofErr w:type="spellStart"/>
      <w:r w:rsidR="00450CDB" w:rsidRPr="00450CDB">
        <w:t>μL</w:t>
      </w:r>
      <w:proofErr w:type="spellEnd"/>
      <w:r w:rsidR="00450CDB" w:rsidRPr="00450CDB">
        <w:t xml:space="preserve"> of DNase and RNase free water, and 15 </w:t>
      </w:r>
      <w:proofErr w:type="spellStart"/>
      <w:r w:rsidR="00450CDB" w:rsidRPr="00450CDB">
        <w:t>μL</w:t>
      </w:r>
      <w:proofErr w:type="spellEnd"/>
      <w:r w:rsidR="00450CDB" w:rsidRPr="00450CDB">
        <w:t xml:space="preserve"> of template RNA. </w:t>
      </w:r>
      <w:r w:rsidRPr="00074E4F">
        <w:t>As variation of technical replicates during optimization phase appeared negligible</w:t>
      </w:r>
      <w:r>
        <w:t>,</w:t>
      </w:r>
      <w:r w:rsidRPr="00074E4F">
        <w:t xml:space="preserve"> </w:t>
      </w:r>
      <w:r>
        <w:t>a</w:t>
      </w:r>
      <w:r w:rsidR="00450CDB" w:rsidRPr="00450CDB">
        <w:t xml:space="preserve"> </w:t>
      </w:r>
      <w:proofErr w:type="spellStart"/>
      <w:r w:rsidR="00450CDB" w:rsidRPr="00450CDB">
        <w:t>singlicate</w:t>
      </w:r>
      <w:proofErr w:type="spellEnd"/>
      <w:r w:rsidR="00450CDB" w:rsidRPr="00450CDB">
        <w:t xml:space="preserve"> of RT-</w:t>
      </w:r>
      <w:proofErr w:type="spellStart"/>
      <w:r w:rsidR="00450CDB" w:rsidRPr="00450CDB">
        <w:t>dPCR</w:t>
      </w:r>
      <w:proofErr w:type="spellEnd"/>
      <w:r w:rsidR="00450CDB" w:rsidRPr="00450CDB">
        <w:t xml:space="preserve"> was used for each sample. The nanoplate was then loaded onto the </w:t>
      </w:r>
      <w:proofErr w:type="spellStart"/>
      <w:r w:rsidR="00450CDB" w:rsidRPr="00450CDB">
        <w:t>QIAcuity</w:t>
      </w:r>
      <w:proofErr w:type="spellEnd"/>
      <w:r w:rsidR="00450CDB" w:rsidRPr="00450CDB">
        <w:t xml:space="preserve"> One, 2-plex Device (Qiagen</w:t>
      </w:r>
      <w:r w:rsidR="004A3960">
        <w:t>)</w:t>
      </w:r>
      <w:r w:rsidR="003E0614">
        <w:t>.</w:t>
      </w:r>
      <w:r w:rsidR="004A3960">
        <w:t xml:space="preserve"> The thermal </w:t>
      </w:r>
      <w:r>
        <w:t>cycles</w:t>
      </w:r>
      <w:r w:rsidR="004A3960">
        <w:t xml:space="preserve"> include an RT step at</w:t>
      </w:r>
      <w:r w:rsidR="00450CDB" w:rsidRPr="00450CDB">
        <w:t xml:space="preserve"> 55 °C for 60 min</w:t>
      </w:r>
      <w:r w:rsidR="004A3960">
        <w:t xml:space="preserve">, </w:t>
      </w:r>
      <w:r w:rsidR="00450CDB" w:rsidRPr="00450CDB">
        <w:t>95 °C for 5 min for enzyme activation,</w:t>
      </w:r>
      <w:r w:rsidR="004A3960">
        <w:t xml:space="preserve"> and followed by 45 cycles of d</w:t>
      </w:r>
      <w:r w:rsidR="00572E3B">
        <w:t>e</w:t>
      </w:r>
      <w:r w:rsidR="004A3960">
        <w:t>naturation</w:t>
      </w:r>
      <w:r w:rsidR="00450CDB" w:rsidRPr="00450CDB">
        <w:t xml:space="preserve"> </w:t>
      </w:r>
      <w:r w:rsidR="004A3960">
        <w:t>(</w:t>
      </w:r>
      <w:r w:rsidR="00450CDB" w:rsidRPr="00450CDB">
        <w:t>95 °C for 15 s</w:t>
      </w:r>
      <w:r w:rsidR="004A3960">
        <w:t>)</w:t>
      </w:r>
      <w:r w:rsidR="00450CDB" w:rsidRPr="00450CDB">
        <w:t xml:space="preserve"> and</w:t>
      </w:r>
      <w:r w:rsidR="004A3960">
        <w:t xml:space="preserve"> annealing/extension (at </w:t>
      </w:r>
      <w:r w:rsidR="00450CDB" w:rsidRPr="00450CDB">
        <w:t>58 °C for 60 s</w:t>
      </w:r>
      <w:r w:rsidR="004A3960">
        <w:t>).</w:t>
      </w:r>
      <w:r w:rsidR="00450CDB" w:rsidRPr="00450CDB">
        <w:t xml:space="preserve"> </w:t>
      </w:r>
      <w:r w:rsidRPr="00074E4F">
        <w:t>In each run, a negative control (no template) and a positive control (</w:t>
      </w:r>
      <w:r>
        <w:t xml:space="preserve">i.e., </w:t>
      </w:r>
      <w:r w:rsidRPr="00074E4F">
        <w:t xml:space="preserve">a </w:t>
      </w:r>
      <w:proofErr w:type="spellStart"/>
      <w:r w:rsidRPr="00074E4F">
        <w:t>gBlock</w:t>
      </w:r>
      <w:proofErr w:type="spellEnd"/>
      <w:r w:rsidRPr="00074E4F">
        <w:t xml:space="preserve"> containing the target sequence (Integrated DNA Technologies, Coralville, IA, USA)</w:t>
      </w:r>
      <w:r>
        <w:t>)</w:t>
      </w:r>
      <w:r w:rsidRPr="00074E4F">
        <w:t xml:space="preserve"> were included.</w:t>
      </w:r>
      <w:r>
        <w:t xml:space="preserve"> The</w:t>
      </w:r>
      <w:r w:rsidRPr="00450CDB">
        <w:t xml:space="preserve"> final imaging step </w:t>
      </w:r>
      <w:r>
        <w:t xml:space="preserve">was </w:t>
      </w:r>
      <w:r w:rsidRPr="00450CDB">
        <w:t>made by reading in the FAM channel.</w:t>
      </w:r>
      <w:r w:rsidRPr="00074E4F">
        <w:t xml:space="preserve"> </w:t>
      </w:r>
      <w:r w:rsidR="00450CDB" w:rsidRPr="00450CDB">
        <w:t xml:space="preserve">Data were analyzed using </w:t>
      </w:r>
      <w:proofErr w:type="spellStart"/>
      <w:r w:rsidR="00450CDB" w:rsidRPr="00450CDB">
        <w:t>QIAcuity</w:t>
      </w:r>
      <w:proofErr w:type="spellEnd"/>
      <w:r w:rsidR="00450CDB" w:rsidRPr="00450CDB">
        <w:t xml:space="preserve"> Software Suite 2.0.20 (Qiagen)</w:t>
      </w:r>
      <w:r w:rsidR="004D7F14">
        <w:t>. Q</w:t>
      </w:r>
      <w:r w:rsidR="00450CDB" w:rsidRPr="00450CDB">
        <w:t xml:space="preserve">uantities </w:t>
      </w:r>
      <w:r w:rsidR="004D7F14">
        <w:t xml:space="preserve">were </w:t>
      </w:r>
      <w:r w:rsidR="00450CDB" w:rsidRPr="00450CDB">
        <w:t xml:space="preserve">expressed as </w:t>
      </w:r>
      <w:r w:rsidR="004D7F14">
        <w:t>genome copy</w:t>
      </w:r>
      <w:r w:rsidR="004D7F14" w:rsidRPr="00450CDB">
        <w:t xml:space="preserve"> </w:t>
      </w:r>
      <w:r w:rsidR="004D7F14">
        <w:t>(</w:t>
      </w:r>
      <w:proofErr w:type="spellStart"/>
      <w:r w:rsidR="004D7F14">
        <w:t>gc</w:t>
      </w:r>
      <w:proofErr w:type="spellEnd"/>
      <w:r w:rsidR="004D7F14">
        <w:t>)</w:t>
      </w:r>
      <w:r w:rsidR="00450CDB" w:rsidRPr="00450CDB">
        <w:t xml:space="preserve"> per microliter of </w:t>
      </w:r>
      <w:r w:rsidR="004D7F14">
        <w:t xml:space="preserve">the </w:t>
      </w:r>
      <w:r w:rsidR="00450CDB" w:rsidRPr="00450CDB">
        <w:t>reaction mixture. The RT-</w:t>
      </w:r>
      <w:proofErr w:type="spellStart"/>
      <w:r w:rsidR="00450CDB" w:rsidRPr="00450CDB">
        <w:t>dPCR</w:t>
      </w:r>
      <w:proofErr w:type="spellEnd"/>
      <w:r w:rsidR="00450CDB" w:rsidRPr="00450CDB">
        <w:t xml:space="preserve"> assays were performed using automatic settings for the threshold and baseline.</w:t>
      </w:r>
      <w:r w:rsidR="00572E3B">
        <w:t xml:space="preserve"> The limit of quantification (</w:t>
      </w:r>
      <w:proofErr w:type="spellStart"/>
      <w:r w:rsidR="00572E3B">
        <w:t>L</w:t>
      </w:r>
      <w:r w:rsidR="00A30E92">
        <w:t>o</w:t>
      </w:r>
      <w:r w:rsidR="00572E3B">
        <w:t>Q</w:t>
      </w:r>
      <w:proofErr w:type="spellEnd"/>
      <w:r w:rsidR="00572E3B">
        <w:t>) was determined by measuring six replicates of 12.5, 25, 50</w:t>
      </w:r>
      <w:r w:rsidR="004D7F14">
        <w:t>,</w:t>
      </w:r>
      <w:r w:rsidR="00572E3B">
        <w:t xml:space="preserve"> and 100 </w:t>
      </w:r>
      <w:proofErr w:type="spellStart"/>
      <w:r w:rsidR="00040AED">
        <w:t>gc</w:t>
      </w:r>
      <w:proofErr w:type="spellEnd"/>
      <w:r w:rsidR="00572E3B">
        <w:t xml:space="preserve">/reaction using the </w:t>
      </w:r>
      <w:proofErr w:type="spellStart"/>
      <w:r w:rsidR="00572E3B">
        <w:t>gBlock</w:t>
      </w:r>
      <w:proofErr w:type="spellEnd"/>
      <w:r w:rsidR="00572E3B">
        <w:t xml:space="preserve">. The </w:t>
      </w:r>
      <w:proofErr w:type="spellStart"/>
      <w:r w:rsidR="00572E3B">
        <w:t>L</w:t>
      </w:r>
      <w:r w:rsidR="00A30E92">
        <w:t>o</w:t>
      </w:r>
      <w:r w:rsidR="00572E3B">
        <w:t>Q</w:t>
      </w:r>
      <w:proofErr w:type="spellEnd"/>
      <w:r w:rsidR="00572E3B">
        <w:t xml:space="preserve"> was defined as the lowes</w:t>
      </w:r>
      <w:r w:rsidR="003E0614">
        <w:t>t</w:t>
      </w:r>
      <w:r w:rsidR="00572E3B">
        <w:t xml:space="preserve"> value</w:t>
      </w:r>
      <w:r w:rsidR="004D7F14">
        <w:t xml:space="preserve"> where the relative standard deviation </w:t>
      </w:r>
      <w:r w:rsidR="003E0614">
        <w:t>wa</w:t>
      </w:r>
      <w:r w:rsidR="004D7F14">
        <w:t>s smaller than 35%, given that allowable variation,</w:t>
      </w:r>
      <w:r w:rsidR="00F2465A">
        <w:t xml:space="preserve"> is proposed as </w:t>
      </w:r>
      <w:r w:rsidR="004D7F14">
        <w:t xml:space="preserve">a </w:t>
      </w:r>
      <w:r w:rsidR="00F2465A">
        <w:t>relative standard deviation from 25 to 35%</w:t>
      </w:r>
      <w:r w:rsidR="00A30E92">
        <w:t>.</w:t>
      </w:r>
      <w:r w:rsidR="00040AED" w:rsidRPr="00B96C7B">
        <w:t xml:space="preserve"> </w:t>
      </w:r>
      <w:r w:rsidR="00040AED" w:rsidRPr="00040AED">
        <w:t xml:space="preserve">The </w:t>
      </w:r>
      <w:proofErr w:type="spellStart"/>
      <w:r w:rsidR="00040AED" w:rsidRPr="00040AED">
        <w:t>L</w:t>
      </w:r>
      <w:r w:rsidR="00A30E92">
        <w:t>o</w:t>
      </w:r>
      <w:r w:rsidR="00040AED" w:rsidRPr="00040AED">
        <w:t>Q</w:t>
      </w:r>
      <w:proofErr w:type="spellEnd"/>
      <w:r w:rsidR="00040AED" w:rsidRPr="00040AED">
        <w:t xml:space="preserve"> </w:t>
      </w:r>
      <w:r>
        <w:t>of the assay</w:t>
      </w:r>
      <w:r w:rsidR="00040AED" w:rsidRPr="00040AED">
        <w:t xml:space="preserve"> was determined to be </w:t>
      </w:r>
      <w:r w:rsidR="00672D7D">
        <w:t>12.5</w:t>
      </w:r>
      <w:r w:rsidR="00040AED" w:rsidRPr="00040AED">
        <w:t xml:space="preserve"> </w:t>
      </w:r>
      <w:proofErr w:type="spellStart"/>
      <w:r w:rsidR="00040AED">
        <w:t>gc</w:t>
      </w:r>
      <w:proofErr w:type="spellEnd"/>
      <w:r w:rsidR="00040AED">
        <w:t>/reaction, corresponding to 0.</w:t>
      </w:r>
      <w:r w:rsidR="00672D7D">
        <w:t>315</w:t>
      </w:r>
      <w:r w:rsidR="00040AED">
        <w:t xml:space="preserve"> </w:t>
      </w:r>
      <w:proofErr w:type="spellStart"/>
      <w:r w:rsidR="00040AED">
        <w:t>gc</w:t>
      </w:r>
      <w:proofErr w:type="spellEnd"/>
      <w:r w:rsidR="00040AED">
        <w:t>/</w:t>
      </w:r>
      <w:proofErr w:type="spellStart"/>
      <w:r w:rsidR="00040AED">
        <w:t>μL</w:t>
      </w:r>
      <w:proofErr w:type="spellEnd"/>
      <w:r w:rsidR="00040AED">
        <w:t xml:space="preserve"> in </w:t>
      </w:r>
      <w:r w:rsidR="004D7F14">
        <w:t xml:space="preserve">the </w:t>
      </w:r>
      <w:r w:rsidR="00040AED">
        <w:t>reaction mixture.</w:t>
      </w:r>
    </w:p>
    <w:p w14:paraId="6E4C1D7C" w14:textId="289D24C5" w:rsidR="007E3037" w:rsidRDefault="007E3037">
      <w:pPr>
        <w:widowControl/>
        <w:ind w:firstLineChars="0" w:firstLine="0"/>
        <w:jc w:val="left"/>
      </w:pPr>
      <w:r>
        <w:br w:type="page"/>
      </w:r>
    </w:p>
    <w:p w14:paraId="2F986A6A" w14:textId="77777777" w:rsidR="00603275" w:rsidRPr="00040AED" w:rsidRDefault="00603275" w:rsidP="00FF15C6">
      <w:pPr>
        <w:widowControl/>
        <w:ind w:firstLineChars="0" w:firstLine="0"/>
        <w:jc w:val="left"/>
      </w:pPr>
    </w:p>
    <w:p w14:paraId="256BCDD7" w14:textId="3F7CBCAF" w:rsidR="004B42C4" w:rsidRDefault="004B42C4" w:rsidP="004B42C4">
      <w:pPr>
        <w:pStyle w:val="Caption"/>
        <w:keepNext/>
      </w:pPr>
      <w:bookmarkStart w:id="2" w:name="_Ref106380380"/>
      <w:r>
        <w:t>Table S</w:t>
      </w:r>
      <w:fldSimple w:instr=" SEQ Table \* ARABIC ">
        <w:r w:rsidR="006644E9">
          <w:rPr>
            <w:noProof/>
          </w:rPr>
          <w:t>1</w:t>
        </w:r>
      </w:fldSimple>
      <w:bookmarkEnd w:id="2"/>
      <w:r>
        <w:t xml:space="preserve"> </w:t>
      </w:r>
      <w:r w:rsidR="00FE3803">
        <w:t>Infectious virus concentration of virus stocks enumerated on each</w:t>
      </w:r>
      <w:r w:rsidR="00EB022F">
        <w:t xml:space="preserve"> type</w:t>
      </w:r>
      <w:r w:rsidR="00FE3803">
        <w:t xml:space="preserve"> of host cell</w:t>
      </w:r>
      <w:r>
        <w:t>.</w:t>
      </w:r>
      <w:r w:rsidR="00351E76">
        <w:t xml:space="preserve"> </w:t>
      </w:r>
      <w:r w:rsidR="00104CBC">
        <w:t>The measurement was performed in triplicates for E11 and in duplicates for the others.</w:t>
      </w:r>
      <w:r w:rsidR="00EB022F">
        <w:t xml:space="preserve"> Data presented is the mean from replicate measurements.</w:t>
      </w:r>
    </w:p>
    <w:tbl>
      <w:tblPr>
        <w:tblStyle w:val="10"/>
        <w:tblW w:w="9216" w:type="dxa"/>
        <w:jc w:val="center"/>
        <w:tblLook w:val="04A0" w:firstRow="1" w:lastRow="0" w:firstColumn="1" w:lastColumn="0" w:noHBand="0" w:noVBand="1"/>
      </w:tblPr>
      <w:tblGrid>
        <w:gridCol w:w="2304"/>
        <w:gridCol w:w="2304"/>
        <w:gridCol w:w="2304"/>
        <w:gridCol w:w="2304"/>
      </w:tblGrid>
      <w:tr w:rsidR="004B42C4" w:rsidRPr="00641279" w14:paraId="41818A7A" w14:textId="77777777" w:rsidTr="008B098E">
        <w:trPr>
          <w:trHeight w:val="288"/>
          <w:jc w:val="center"/>
        </w:trPr>
        <w:tc>
          <w:tcPr>
            <w:tcW w:w="2304" w:type="dxa"/>
            <w:tcBorders>
              <w:top w:val="single" w:sz="4" w:space="0" w:color="000000" w:themeColor="text1"/>
              <w:bottom w:val="single" w:sz="4" w:space="0" w:color="auto"/>
            </w:tcBorders>
            <w:noWrap/>
            <w:hideMark/>
          </w:tcPr>
          <w:p w14:paraId="33C465B5" w14:textId="7A02A695" w:rsidR="004B42C4" w:rsidRPr="00641279" w:rsidRDefault="00EB608B" w:rsidP="008B098E">
            <w:pPr>
              <w:keepNext/>
              <w:ind w:firstLine="240"/>
              <w:jc w:val="center"/>
            </w:pPr>
            <w:r>
              <w:t>Serotype</w:t>
            </w:r>
          </w:p>
        </w:tc>
        <w:tc>
          <w:tcPr>
            <w:tcW w:w="2304" w:type="dxa"/>
            <w:tcBorders>
              <w:top w:val="single" w:sz="4" w:space="0" w:color="000000" w:themeColor="text1"/>
              <w:bottom w:val="single" w:sz="4" w:space="0" w:color="auto"/>
            </w:tcBorders>
            <w:noWrap/>
            <w:hideMark/>
          </w:tcPr>
          <w:p w14:paraId="107E97DD" w14:textId="77777777" w:rsidR="004B42C4" w:rsidRDefault="004B42C4" w:rsidP="008B098E">
            <w:pPr>
              <w:keepNext/>
              <w:ind w:firstLine="240"/>
              <w:jc w:val="center"/>
            </w:pPr>
            <w:r w:rsidRPr="00641279">
              <w:t>BGMK</w:t>
            </w:r>
            <w:r>
              <w:t xml:space="preserve"> </w:t>
            </w:r>
          </w:p>
          <w:p w14:paraId="6394BB38" w14:textId="77777777" w:rsidR="004B42C4" w:rsidRPr="00641279" w:rsidRDefault="004B42C4" w:rsidP="008B098E">
            <w:pPr>
              <w:keepNext/>
              <w:ind w:firstLine="240"/>
              <w:jc w:val="center"/>
            </w:pPr>
            <w:r>
              <w:t>(log</w:t>
            </w:r>
            <w:r w:rsidRPr="00641279">
              <w:rPr>
                <w:vertAlign w:val="subscript"/>
              </w:rPr>
              <w:t>10</w:t>
            </w:r>
            <w:r>
              <w:t xml:space="preserve"> MPN </w:t>
            </w:r>
            <w:proofErr w:type="gramStart"/>
            <w:r>
              <w:t>mL</w:t>
            </w:r>
            <w:r>
              <w:rPr>
                <w:vertAlign w:val="superscript"/>
              </w:rPr>
              <w:t>-1</w:t>
            </w:r>
            <w:proofErr w:type="gramEnd"/>
            <w:r>
              <w:t>)</w:t>
            </w:r>
          </w:p>
        </w:tc>
        <w:tc>
          <w:tcPr>
            <w:tcW w:w="2304" w:type="dxa"/>
            <w:tcBorders>
              <w:top w:val="single" w:sz="4" w:space="0" w:color="000000" w:themeColor="text1"/>
              <w:bottom w:val="single" w:sz="4" w:space="0" w:color="auto"/>
            </w:tcBorders>
            <w:noWrap/>
            <w:hideMark/>
          </w:tcPr>
          <w:p w14:paraId="5BDF4D8D" w14:textId="77777777" w:rsidR="004B42C4" w:rsidRDefault="004B42C4" w:rsidP="008B098E">
            <w:pPr>
              <w:keepNext/>
              <w:ind w:firstLine="240"/>
              <w:jc w:val="center"/>
            </w:pPr>
            <w:r w:rsidRPr="00641279">
              <w:t>RD</w:t>
            </w:r>
          </w:p>
          <w:p w14:paraId="20AEFDE1" w14:textId="77777777" w:rsidR="004B42C4" w:rsidRPr="00641279" w:rsidRDefault="004B42C4" w:rsidP="008B098E">
            <w:pPr>
              <w:keepNext/>
              <w:ind w:firstLine="240"/>
              <w:jc w:val="center"/>
            </w:pPr>
            <w:r>
              <w:t>(log</w:t>
            </w:r>
            <w:r w:rsidRPr="00641279">
              <w:rPr>
                <w:vertAlign w:val="subscript"/>
              </w:rPr>
              <w:t>10</w:t>
            </w:r>
            <w:r>
              <w:t xml:space="preserve"> MPN </w:t>
            </w:r>
            <w:proofErr w:type="gramStart"/>
            <w:r>
              <w:t>mL</w:t>
            </w:r>
            <w:r>
              <w:rPr>
                <w:vertAlign w:val="superscript"/>
              </w:rPr>
              <w:t>-1</w:t>
            </w:r>
            <w:proofErr w:type="gramEnd"/>
            <w:r>
              <w:t>)</w:t>
            </w:r>
          </w:p>
        </w:tc>
        <w:tc>
          <w:tcPr>
            <w:tcW w:w="2304" w:type="dxa"/>
            <w:tcBorders>
              <w:top w:val="single" w:sz="4" w:space="0" w:color="000000" w:themeColor="text1"/>
              <w:bottom w:val="single" w:sz="4" w:space="0" w:color="auto"/>
            </w:tcBorders>
            <w:noWrap/>
            <w:hideMark/>
          </w:tcPr>
          <w:p w14:paraId="744E6A8A" w14:textId="77777777" w:rsidR="004B42C4" w:rsidRDefault="004B42C4" w:rsidP="008B098E">
            <w:pPr>
              <w:keepNext/>
              <w:ind w:firstLine="240"/>
              <w:jc w:val="center"/>
            </w:pPr>
            <w:r w:rsidRPr="00641279">
              <w:t>A549</w:t>
            </w:r>
          </w:p>
          <w:p w14:paraId="7F5A2D1C" w14:textId="77777777" w:rsidR="004B42C4" w:rsidRPr="00641279" w:rsidRDefault="004B42C4" w:rsidP="008B098E">
            <w:pPr>
              <w:keepNext/>
              <w:ind w:firstLine="240"/>
              <w:jc w:val="center"/>
            </w:pPr>
            <w:r>
              <w:t>(log</w:t>
            </w:r>
            <w:r w:rsidRPr="00641279">
              <w:rPr>
                <w:vertAlign w:val="subscript"/>
              </w:rPr>
              <w:t>10</w:t>
            </w:r>
            <w:r>
              <w:t xml:space="preserve"> MPN </w:t>
            </w:r>
            <w:proofErr w:type="gramStart"/>
            <w:r>
              <w:t>mL</w:t>
            </w:r>
            <w:r>
              <w:rPr>
                <w:vertAlign w:val="superscript"/>
              </w:rPr>
              <w:t>-1</w:t>
            </w:r>
            <w:proofErr w:type="gramEnd"/>
            <w:r>
              <w:t>)</w:t>
            </w:r>
          </w:p>
        </w:tc>
      </w:tr>
      <w:tr w:rsidR="00DF4F20" w:rsidRPr="00641279" w14:paraId="61BA315F" w14:textId="77777777" w:rsidTr="008D6A54">
        <w:trPr>
          <w:trHeight w:val="288"/>
          <w:jc w:val="center"/>
        </w:trPr>
        <w:tc>
          <w:tcPr>
            <w:tcW w:w="2304" w:type="dxa"/>
            <w:tcBorders>
              <w:top w:val="single" w:sz="4" w:space="0" w:color="auto"/>
            </w:tcBorders>
            <w:noWrap/>
          </w:tcPr>
          <w:p w14:paraId="21AA352D" w14:textId="30CCEA60" w:rsidR="00DF4F20" w:rsidRPr="00641279" w:rsidRDefault="00DF4F20" w:rsidP="00DF4F20">
            <w:pPr>
              <w:keepNext/>
              <w:ind w:firstLine="240"/>
              <w:jc w:val="center"/>
            </w:pPr>
            <w:r w:rsidRPr="00351607">
              <w:t>E11</w:t>
            </w:r>
          </w:p>
        </w:tc>
        <w:tc>
          <w:tcPr>
            <w:tcW w:w="2304" w:type="dxa"/>
            <w:tcBorders>
              <w:top w:val="single" w:sz="4" w:space="0" w:color="auto"/>
            </w:tcBorders>
            <w:noWrap/>
          </w:tcPr>
          <w:p w14:paraId="19C6C46F" w14:textId="404822B1" w:rsidR="00DF4F20" w:rsidRPr="00641279" w:rsidRDefault="00DF4F20" w:rsidP="00DF4F20">
            <w:pPr>
              <w:keepNext/>
              <w:ind w:firstLine="240"/>
              <w:jc w:val="center"/>
            </w:pPr>
            <w:r w:rsidRPr="00351607">
              <w:t>7.2</w:t>
            </w:r>
          </w:p>
        </w:tc>
        <w:tc>
          <w:tcPr>
            <w:tcW w:w="2304" w:type="dxa"/>
            <w:tcBorders>
              <w:top w:val="single" w:sz="4" w:space="0" w:color="auto"/>
            </w:tcBorders>
            <w:noWrap/>
          </w:tcPr>
          <w:p w14:paraId="796A9BEE" w14:textId="2A67B486" w:rsidR="00DF4F20" w:rsidRPr="00641279" w:rsidRDefault="00DF4F20" w:rsidP="00DF4F20">
            <w:pPr>
              <w:keepNext/>
              <w:ind w:firstLine="240"/>
              <w:jc w:val="center"/>
            </w:pPr>
            <w:r w:rsidRPr="00351607">
              <w:t>7.9</w:t>
            </w:r>
          </w:p>
        </w:tc>
        <w:tc>
          <w:tcPr>
            <w:tcW w:w="2304" w:type="dxa"/>
            <w:tcBorders>
              <w:top w:val="single" w:sz="4" w:space="0" w:color="auto"/>
            </w:tcBorders>
            <w:noWrap/>
          </w:tcPr>
          <w:p w14:paraId="09ECEFDA" w14:textId="67853273" w:rsidR="00DF4F20" w:rsidRPr="00641279" w:rsidRDefault="00DF4F20" w:rsidP="00DF4F20">
            <w:pPr>
              <w:keepNext/>
              <w:ind w:firstLine="240"/>
              <w:jc w:val="center"/>
            </w:pPr>
            <w:r w:rsidRPr="00351607">
              <w:t>6.9</w:t>
            </w:r>
          </w:p>
        </w:tc>
      </w:tr>
      <w:tr w:rsidR="00DF4F20" w:rsidRPr="00641279" w14:paraId="6085359D" w14:textId="77777777" w:rsidTr="008D6A54">
        <w:trPr>
          <w:trHeight w:val="288"/>
          <w:jc w:val="center"/>
        </w:trPr>
        <w:tc>
          <w:tcPr>
            <w:tcW w:w="2304" w:type="dxa"/>
            <w:noWrap/>
          </w:tcPr>
          <w:p w14:paraId="3F04E5AD" w14:textId="7BED4156" w:rsidR="00DF4F20" w:rsidRPr="00641279" w:rsidRDefault="00DF4F20" w:rsidP="00DF4F20">
            <w:pPr>
              <w:keepNext/>
              <w:ind w:firstLine="240"/>
              <w:jc w:val="center"/>
            </w:pPr>
            <w:r w:rsidRPr="00351607">
              <w:t>CVA9</w:t>
            </w:r>
          </w:p>
        </w:tc>
        <w:tc>
          <w:tcPr>
            <w:tcW w:w="2304" w:type="dxa"/>
            <w:noWrap/>
          </w:tcPr>
          <w:p w14:paraId="39EBE15C" w14:textId="57F07F18" w:rsidR="00DF4F20" w:rsidRPr="00641279" w:rsidRDefault="00DF4F20" w:rsidP="00DF4F20">
            <w:pPr>
              <w:keepNext/>
              <w:ind w:firstLine="240"/>
              <w:jc w:val="center"/>
            </w:pPr>
            <w:r w:rsidRPr="00351607">
              <w:t>8.1</w:t>
            </w:r>
          </w:p>
        </w:tc>
        <w:tc>
          <w:tcPr>
            <w:tcW w:w="2304" w:type="dxa"/>
            <w:noWrap/>
          </w:tcPr>
          <w:p w14:paraId="29315326" w14:textId="4048A97D" w:rsidR="00DF4F20" w:rsidRPr="00641279" w:rsidRDefault="00DF4F20" w:rsidP="00DF4F20">
            <w:pPr>
              <w:keepNext/>
              <w:ind w:firstLine="240"/>
              <w:jc w:val="center"/>
            </w:pPr>
            <w:r w:rsidRPr="00351607">
              <w:t>8.1</w:t>
            </w:r>
          </w:p>
        </w:tc>
        <w:tc>
          <w:tcPr>
            <w:tcW w:w="2304" w:type="dxa"/>
            <w:noWrap/>
          </w:tcPr>
          <w:p w14:paraId="644FB2A4" w14:textId="3E9AFE39" w:rsidR="00DF4F20" w:rsidRPr="00641279" w:rsidRDefault="00DF4F20" w:rsidP="00DF4F20">
            <w:pPr>
              <w:keepNext/>
              <w:ind w:firstLine="240"/>
              <w:jc w:val="center"/>
            </w:pPr>
            <w:r w:rsidRPr="00351607">
              <w:t>6.6</w:t>
            </w:r>
          </w:p>
        </w:tc>
      </w:tr>
      <w:tr w:rsidR="00DF4F20" w:rsidRPr="00641279" w14:paraId="047A8A5D" w14:textId="77777777" w:rsidTr="008D6A54">
        <w:trPr>
          <w:trHeight w:val="288"/>
          <w:jc w:val="center"/>
        </w:trPr>
        <w:tc>
          <w:tcPr>
            <w:tcW w:w="2304" w:type="dxa"/>
            <w:noWrap/>
          </w:tcPr>
          <w:p w14:paraId="7166A16C" w14:textId="5B179411" w:rsidR="00DF4F20" w:rsidRPr="00641279" w:rsidRDefault="00DF4F20" w:rsidP="00DF4F20">
            <w:pPr>
              <w:keepNext/>
              <w:ind w:firstLine="240"/>
              <w:jc w:val="center"/>
            </w:pPr>
            <w:r w:rsidRPr="00351607">
              <w:t>CVB1</w:t>
            </w:r>
          </w:p>
        </w:tc>
        <w:tc>
          <w:tcPr>
            <w:tcW w:w="2304" w:type="dxa"/>
            <w:noWrap/>
          </w:tcPr>
          <w:p w14:paraId="094BA0D4" w14:textId="32983555" w:rsidR="00DF4F20" w:rsidRPr="00641279" w:rsidRDefault="00DF4F20" w:rsidP="00DF4F20">
            <w:pPr>
              <w:keepNext/>
              <w:ind w:firstLine="240"/>
              <w:jc w:val="center"/>
            </w:pPr>
            <w:r w:rsidRPr="00351607">
              <w:t>8.5</w:t>
            </w:r>
          </w:p>
        </w:tc>
        <w:tc>
          <w:tcPr>
            <w:tcW w:w="2304" w:type="dxa"/>
            <w:noWrap/>
          </w:tcPr>
          <w:p w14:paraId="35658A68" w14:textId="1442B99A" w:rsidR="00DF4F20" w:rsidRPr="00641279" w:rsidRDefault="00DF4F20" w:rsidP="00DF4F20">
            <w:pPr>
              <w:keepNext/>
              <w:ind w:firstLine="240"/>
              <w:jc w:val="center"/>
            </w:pPr>
            <w:r w:rsidRPr="00351607">
              <w:t>8.7</w:t>
            </w:r>
          </w:p>
        </w:tc>
        <w:tc>
          <w:tcPr>
            <w:tcW w:w="2304" w:type="dxa"/>
            <w:noWrap/>
          </w:tcPr>
          <w:p w14:paraId="137B83C3" w14:textId="5ED6F381" w:rsidR="00DF4F20" w:rsidRPr="00641279" w:rsidRDefault="00DF4F20" w:rsidP="00DF4F20">
            <w:pPr>
              <w:keepNext/>
              <w:ind w:firstLine="240"/>
              <w:jc w:val="center"/>
            </w:pPr>
            <w:r w:rsidRPr="00351607">
              <w:t>8.2</w:t>
            </w:r>
          </w:p>
        </w:tc>
      </w:tr>
      <w:tr w:rsidR="00DF4F20" w:rsidRPr="00641279" w14:paraId="5117FE17" w14:textId="77777777" w:rsidTr="008D6A54">
        <w:trPr>
          <w:trHeight w:val="288"/>
          <w:jc w:val="center"/>
        </w:trPr>
        <w:tc>
          <w:tcPr>
            <w:tcW w:w="2304" w:type="dxa"/>
            <w:noWrap/>
          </w:tcPr>
          <w:p w14:paraId="6C1ABFF0" w14:textId="77487C4B" w:rsidR="00DF4F20" w:rsidRPr="00641279" w:rsidRDefault="00DF4F20" w:rsidP="00DF4F20">
            <w:pPr>
              <w:keepNext/>
              <w:ind w:firstLine="240"/>
              <w:jc w:val="center"/>
            </w:pPr>
            <w:r w:rsidRPr="00351607">
              <w:t>E7</w:t>
            </w:r>
          </w:p>
        </w:tc>
        <w:tc>
          <w:tcPr>
            <w:tcW w:w="2304" w:type="dxa"/>
            <w:noWrap/>
          </w:tcPr>
          <w:p w14:paraId="59425631" w14:textId="32D540AF" w:rsidR="00DF4F20" w:rsidRPr="00641279" w:rsidRDefault="00DF4F20" w:rsidP="00DF4F20">
            <w:pPr>
              <w:keepNext/>
              <w:ind w:firstLine="240"/>
              <w:jc w:val="center"/>
            </w:pPr>
            <w:r w:rsidRPr="00351607">
              <w:t>7.0</w:t>
            </w:r>
          </w:p>
        </w:tc>
        <w:tc>
          <w:tcPr>
            <w:tcW w:w="2304" w:type="dxa"/>
            <w:noWrap/>
          </w:tcPr>
          <w:p w14:paraId="60F18751" w14:textId="3A1F41BB" w:rsidR="00DF4F20" w:rsidRPr="00641279" w:rsidRDefault="00DF4F20" w:rsidP="00DF4F20">
            <w:pPr>
              <w:keepNext/>
              <w:ind w:firstLine="240"/>
              <w:jc w:val="center"/>
            </w:pPr>
            <w:r w:rsidRPr="00351607">
              <w:t>7.7</w:t>
            </w:r>
          </w:p>
        </w:tc>
        <w:tc>
          <w:tcPr>
            <w:tcW w:w="2304" w:type="dxa"/>
            <w:noWrap/>
          </w:tcPr>
          <w:p w14:paraId="2CE10F62" w14:textId="5C2979B3" w:rsidR="00DF4F20" w:rsidRPr="00641279" w:rsidRDefault="00DF4F20" w:rsidP="00DF4F20">
            <w:pPr>
              <w:keepNext/>
              <w:ind w:firstLine="240"/>
              <w:jc w:val="center"/>
            </w:pPr>
            <w:r w:rsidRPr="00351607">
              <w:t>6.8</w:t>
            </w:r>
          </w:p>
        </w:tc>
      </w:tr>
      <w:tr w:rsidR="00DF4F20" w:rsidRPr="00641279" w14:paraId="0C8B6590" w14:textId="77777777" w:rsidTr="008D6A54">
        <w:trPr>
          <w:trHeight w:val="288"/>
          <w:jc w:val="center"/>
        </w:trPr>
        <w:tc>
          <w:tcPr>
            <w:tcW w:w="2304" w:type="dxa"/>
            <w:noWrap/>
          </w:tcPr>
          <w:p w14:paraId="207B89E1" w14:textId="3E2EAEE8" w:rsidR="00DF4F20" w:rsidRPr="00641279" w:rsidRDefault="00DF4F20" w:rsidP="00DF4F20">
            <w:pPr>
              <w:keepNext/>
              <w:ind w:firstLine="240"/>
              <w:jc w:val="center"/>
            </w:pPr>
            <w:r w:rsidRPr="00351607">
              <w:t>E9</w:t>
            </w:r>
          </w:p>
        </w:tc>
        <w:tc>
          <w:tcPr>
            <w:tcW w:w="2304" w:type="dxa"/>
            <w:noWrap/>
          </w:tcPr>
          <w:p w14:paraId="3E654831" w14:textId="1FF8BCD2" w:rsidR="00DF4F20" w:rsidRPr="00641279" w:rsidRDefault="00DF4F20" w:rsidP="00DF4F20">
            <w:pPr>
              <w:keepNext/>
              <w:ind w:firstLine="240"/>
              <w:jc w:val="center"/>
            </w:pPr>
            <w:r w:rsidRPr="00351607">
              <w:t>7.7</w:t>
            </w:r>
          </w:p>
        </w:tc>
        <w:tc>
          <w:tcPr>
            <w:tcW w:w="2304" w:type="dxa"/>
            <w:noWrap/>
          </w:tcPr>
          <w:p w14:paraId="4E8F5644" w14:textId="24708328" w:rsidR="00DF4F20" w:rsidRPr="00641279" w:rsidRDefault="00DF4F20" w:rsidP="00DF4F20">
            <w:pPr>
              <w:keepNext/>
              <w:ind w:firstLine="240"/>
              <w:jc w:val="center"/>
            </w:pPr>
            <w:r w:rsidRPr="00351607">
              <w:t>8.0</w:t>
            </w:r>
          </w:p>
        </w:tc>
        <w:tc>
          <w:tcPr>
            <w:tcW w:w="2304" w:type="dxa"/>
            <w:noWrap/>
          </w:tcPr>
          <w:p w14:paraId="6BED6011" w14:textId="0B645839" w:rsidR="00DF4F20" w:rsidRPr="00641279" w:rsidRDefault="00DF4F20" w:rsidP="00DF4F20">
            <w:pPr>
              <w:keepNext/>
              <w:ind w:firstLine="240"/>
              <w:jc w:val="center"/>
            </w:pPr>
            <w:r w:rsidRPr="00351607">
              <w:t>6.5</w:t>
            </w:r>
          </w:p>
        </w:tc>
      </w:tr>
      <w:tr w:rsidR="00DF4F20" w:rsidRPr="00641279" w14:paraId="6C9ABE51" w14:textId="77777777" w:rsidTr="008D6A54">
        <w:trPr>
          <w:trHeight w:val="288"/>
          <w:jc w:val="center"/>
        </w:trPr>
        <w:tc>
          <w:tcPr>
            <w:tcW w:w="2304" w:type="dxa"/>
            <w:noWrap/>
          </w:tcPr>
          <w:p w14:paraId="5AC402AD" w14:textId="23992926" w:rsidR="00DF4F20" w:rsidRPr="00641279" w:rsidRDefault="00DF4F20" w:rsidP="00DF4F20">
            <w:pPr>
              <w:keepNext/>
              <w:ind w:firstLine="240"/>
              <w:jc w:val="center"/>
            </w:pPr>
            <w:r w:rsidRPr="00351607">
              <w:t>E13</w:t>
            </w:r>
          </w:p>
        </w:tc>
        <w:tc>
          <w:tcPr>
            <w:tcW w:w="2304" w:type="dxa"/>
            <w:noWrap/>
          </w:tcPr>
          <w:p w14:paraId="2CA79DFC" w14:textId="45CC5140" w:rsidR="00DF4F20" w:rsidRPr="00641279" w:rsidRDefault="00DF4F20" w:rsidP="00DF4F20">
            <w:pPr>
              <w:keepNext/>
              <w:ind w:firstLine="240"/>
              <w:jc w:val="center"/>
            </w:pPr>
            <w:r w:rsidRPr="00351607">
              <w:t>5.6</w:t>
            </w:r>
          </w:p>
        </w:tc>
        <w:tc>
          <w:tcPr>
            <w:tcW w:w="2304" w:type="dxa"/>
            <w:noWrap/>
          </w:tcPr>
          <w:p w14:paraId="35649F0B" w14:textId="4A55D1CD" w:rsidR="00DF4F20" w:rsidRPr="00641279" w:rsidRDefault="00DF4F20" w:rsidP="00DF4F20">
            <w:pPr>
              <w:keepNext/>
              <w:ind w:firstLine="240"/>
              <w:jc w:val="center"/>
            </w:pPr>
            <w:r w:rsidRPr="00351607">
              <w:t>6.5</w:t>
            </w:r>
          </w:p>
        </w:tc>
        <w:tc>
          <w:tcPr>
            <w:tcW w:w="2304" w:type="dxa"/>
            <w:noWrap/>
          </w:tcPr>
          <w:p w14:paraId="7036424F" w14:textId="595E7F3C" w:rsidR="00DF4F20" w:rsidRPr="00641279" w:rsidRDefault="00DF4F20" w:rsidP="00DF4F20">
            <w:pPr>
              <w:keepNext/>
              <w:ind w:firstLine="240"/>
              <w:jc w:val="center"/>
            </w:pPr>
            <w:r w:rsidRPr="00351607">
              <w:t>5.5</w:t>
            </w:r>
          </w:p>
        </w:tc>
      </w:tr>
    </w:tbl>
    <w:p w14:paraId="39D8A8A6" w14:textId="70A84D77" w:rsidR="006E55C5" w:rsidRDefault="006E55C5">
      <w:pPr>
        <w:widowControl/>
        <w:ind w:firstLineChars="0" w:firstLine="0"/>
        <w:jc w:val="left"/>
      </w:pPr>
    </w:p>
    <w:p w14:paraId="03B0C61F" w14:textId="043C1A36" w:rsidR="007E3037" w:rsidRPr="008D6A54" w:rsidRDefault="007E3037">
      <w:pPr>
        <w:widowControl/>
        <w:ind w:firstLineChars="0" w:firstLine="0"/>
        <w:jc w:val="left"/>
        <w:rPr>
          <w:i/>
        </w:rPr>
      </w:pPr>
    </w:p>
    <w:p w14:paraId="050FA890" w14:textId="77777777" w:rsidR="007E3037" w:rsidRDefault="007E3037">
      <w:pPr>
        <w:widowControl/>
        <w:ind w:firstLineChars="0" w:firstLine="0"/>
        <w:jc w:val="left"/>
      </w:pPr>
    </w:p>
    <w:p w14:paraId="437C95FF" w14:textId="257BCE8D" w:rsidR="00732822" w:rsidRDefault="00732822" w:rsidP="00732822">
      <w:pPr>
        <w:pStyle w:val="Caption"/>
        <w:keepNext/>
      </w:pPr>
      <w:bookmarkStart w:id="3" w:name="_Ref35009357"/>
      <w:r>
        <w:t>Table S</w:t>
      </w:r>
      <w:fldSimple w:instr=" SEQ Table \* ARABIC ">
        <w:r w:rsidR="006644E9">
          <w:rPr>
            <w:noProof/>
          </w:rPr>
          <w:t>2</w:t>
        </w:r>
      </w:fldSimple>
      <w:bookmarkEnd w:id="3"/>
      <w:r>
        <w:t xml:space="preserve"> Inactivation models </w:t>
      </w:r>
    </w:p>
    <w:tbl>
      <w:tblPr>
        <w:tblStyle w:val="10"/>
        <w:tblW w:w="5478" w:type="dxa"/>
        <w:jc w:val="center"/>
        <w:tblLook w:val="04A0" w:firstRow="1" w:lastRow="0" w:firstColumn="1" w:lastColumn="0" w:noHBand="0" w:noVBand="1"/>
      </w:tblPr>
      <w:tblGrid>
        <w:gridCol w:w="1757"/>
        <w:gridCol w:w="3721"/>
      </w:tblGrid>
      <w:tr w:rsidR="00732822" w14:paraId="4F3D2897" w14:textId="77777777" w:rsidTr="008B098E">
        <w:trPr>
          <w:jc w:val="center"/>
        </w:trPr>
        <w:tc>
          <w:tcPr>
            <w:tcW w:w="1757" w:type="dxa"/>
            <w:tcBorders>
              <w:top w:val="single" w:sz="4" w:space="0" w:color="000000" w:themeColor="text1"/>
              <w:bottom w:val="single" w:sz="4" w:space="0" w:color="auto"/>
            </w:tcBorders>
            <w:vAlign w:val="center"/>
          </w:tcPr>
          <w:p w14:paraId="1D932065" w14:textId="77777777" w:rsidR="00732822" w:rsidRDefault="00732822" w:rsidP="008B098E">
            <w:pPr>
              <w:ind w:firstLineChars="0" w:firstLine="0"/>
              <w:jc w:val="center"/>
            </w:pPr>
            <w:r>
              <w:rPr>
                <w:rFonts w:hint="eastAsia"/>
              </w:rPr>
              <w:t>D</w:t>
            </w:r>
            <w:r>
              <w:t>isinfectant</w:t>
            </w:r>
          </w:p>
        </w:tc>
        <w:tc>
          <w:tcPr>
            <w:tcW w:w="3721" w:type="dxa"/>
            <w:tcBorders>
              <w:top w:val="single" w:sz="4" w:space="0" w:color="000000" w:themeColor="text1"/>
              <w:bottom w:val="single" w:sz="4" w:space="0" w:color="auto"/>
            </w:tcBorders>
            <w:vAlign w:val="center"/>
          </w:tcPr>
          <w:p w14:paraId="304E847B" w14:textId="77777777" w:rsidR="00732822" w:rsidRDefault="00732822" w:rsidP="008B098E">
            <w:pPr>
              <w:ind w:firstLineChars="0" w:firstLine="0"/>
              <w:jc w:val="center"/>
            </w:pPr>
            <w:r>
              <w:rPr>
                <w:rFonts w:hint="eastAsia"/>
              </w:rPr>
              <w:t>Ina</w:t>
            </w:r>
            <w:r>
              <w:t>ctivation model</w:t>
            </w:r>
          </w:p>
        </w:tc>
      </w:tr>
      <w:tr w:rsidR="00732822" w14:paraId="76CEC45A" w14:textId="77777777" w:rsidTr="008B098E">
        <w:trPr>
          <w:jc w:val="center"/>
        </w:trPr>
        <w:tc>
          <w:tcPr>
            <w:tcW w:w="1757" w:type="dxa"/>
            <w:tcBorders>
              <w:top w:val="single" w:sz="4" w:space="0" w:color="auto"/>
            </w:tcBorders>
            <w:vAlign w:val="center"/>
          </w:tcPr>
          <w:p w14:paraId="784B14C0" w14:textId="77777777" w:rsidR="00732822" w:rsidRDefault="00732822" w:rsidP="008B098E">
            <w:pPr>
              <w:ind w:firstLineChars="0" w:firstLine="0"/>
              <w:jc w:val="center"/>
            </w:pPr>
            <w:r>
              <w:rPr>
                <w:rFonts w:hint="eastAsia"/>
              </w:rPr>
              <w:t>Free</w:t>
            </w:r>
            <w:r>
              <w:t xml:space="preserve"> chlorine</w:t>
            </w:r>
          </w:p>
        </w:tc>
        <w:tc>
          <w:tcPr>
            <w:tcW w:w="3721" w:type="dxa"/>
            <w:tcBorders>
              <w:top w:val="single" w:sz="4" w:space="0" w:color="auto"/>
            </w:tcBorders>
            <w:vAlign w:val="center"/>
          </w:tcPr>
          <w:p w14:paraId="7367F92A" w14:textId="18D5B443" w:rsidR="00732822" w:rsidRDefault="00F33342" w:rsidP="008B098E">
            <w:pPr>
              <w:ind w:firstLineChars="0" w:firstLine="0"/>
              <w:jc w:val="center"/>
            </w:pPr>
            <m:oMathPara>
              <m:oMath>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0</m:t>
                        </m:r>
                      </m:sub>
                    </m:sSub>
                  </m:den>
                </m:f>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inactivation</m:t>
                        </m:r>
                      </m:sub>
                    </m:sSub>
                    <m:r>
                      <w:rPr>
                        <w:rFonts w:ascii="Cambria Math" w:hAnsi="Cambria Math"/>
                      </w:rPr>
                      <m:t>CT</m:t>
                    </m:r>
                  </m:sup>
                </m:sSup>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e>
                </m:d>
              </m:oMath>
            </m:oMathPara>
          </w:p>
        </w:tc>
      </w:tr>
      <w:tr w:rsidR="00732822" w14:paraId="719EC248" w14:textId="77777777" w:rsidTr="008B098E">
        <w:trPr>
          <w:jc w:val="center"/>
        </w:trPr>
        <w:tc>
          <w:tcPr>
            <w:tcW w:w="1757" w:type="dxa"/>
            <w:vAlign w:val="center"/>
          </w:tcPr>
          <w:p w14:paraId="754FB9E3" w14:textId="77777777" w:rsidR="00732822" w:rsidRDefault="00732822" w:rsidP="008B098E">
            <w:pPr>
              <w:ind w:firstLineChars="0" w:firstLine="0"/>
              <w:jc w:val="center"/>
            </w:pPr>
            <w:r>
              <w:rPr>
                <w:rFonts w:hint="eastAsia"/>
              </w:rPr>
              <w:t>UV</w:t>
            </w:r>
          </w:p>
        </w:tc>
        <w:tc>
          <w:tcPr>
            <w:tcW w:w="3721" w:type="dxa"/>
            <w:vAlign w:val="center"/>
          </w:tcPr>
          <w:p w14:paraId="0E9B29C9" w14:textId="59712FE7" w:rsidR="00732822" w:rsidRDefault="00F33342" w:rsidP="008B098E">
            <w:pPr>
              <w:ind w:firstLine="240"/>
              <w:jc w:val="center"/>
            </w:pPr>
            <m:oMathPara>
              <m:oMath>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0</m:t>
                        </m:r>
                      </m:sub>
                    </m:sSub>
                  </m:den>
                </m:f>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inactivation</m:t>
                        </m:r>
                      </m:sub>
                    </m:sSub>
                    <m:r>
                      <w:rPr>
                        <w:rFonts w:ascii="Cambria Math" w:hAnsi="Cambria Math"/>
                      </w:rPr>
                      <m:t>ET</m:t>
                    </m:r>
                  </m:sup>
                </m:sSup>
                <m:r>
                  <m:rPr>
                    <m:sty m:val="p"/>
                  </m:rPr>
                  <w:rPr>
                    <w:rFonts w:ascii="Cambria Math" w:hAnsi="Cambria Math"/>
                  </w:rPr>
                  <m:t xml:space="preserve">  </m:t>
                </m:r>
                <m:d>
                  <m:dPr>
                    <m:ctrlPr>
                      <w:rPr>
                        <w:rFonts w:ascii="Cambria Math" w:hAnsi="Cambria Math"/>
                      </w:rPr>
                    </m:ctrlPr>
                  </m:dPr>
                  <m:e>
                    <m:r>
                      <m:rPr>
                        <m:sty m:val="p"/>
                      </m:rPr>
                      <w:rPr>
                        <w:rFonts w:ascii="Cambria Math" w:hAnsi="Cambria Math"/>
                      </w:rPr>
                      <m:t>2</m:t>
                    </m:r>
                  </m:e>
                </m:d>
              </m:oMath>
            </m:oMathPara>
          </w:p>
        </w:tc>
      </w:tr>
      <w:tr w:rsidR="00732822" w14:paraId="1A41E619" w14:textId="77777777" w:rsidTr="008B098E">
        <w:trPr>
          <w:jc w:val="center"/>
        </w:trPr>
        <w:tc>
          <w:tcPr>
            <w:tcW w:w="1757" w:type="dxa"/>
            <w:vAlign w:val="center"/>
          </w:tcPr>
          <w:p w14:paraId="7290422F" w14:textId="77777777" w:rsidR="00732822" w:rsidRDefault="00732822" w:rsidP="008B098E">
            <w:pPr>
              <w:ind w:firstLineChars="0" w:firstLine="0"/>
              <w:jc w:val="center"/>
            </w:pPr>
            <w:r>
              <w:rPr>
                <w:rFonts w:hint="eastAsia"/>
              </w:rPr>
              <w:t>H</w:t>
            </w:r>
            <w:r>
              <w:t>eat</w:t>
            </w:r>
          </w:p>
        </w:tc>
        <w:tc>
          <w:tcPr>
            <w:tcW w:w="3721" w:type="dxa"/>
            <w:vAlign w:val="center"/>
          </w:tcPr>
          <w:p w14:paraId="2347F2FF" w14:textId="61442A6A" w:rsidR="00732822" w:rsidRDefault="00F33342" w:rsidP="008B098E">
            <w:pPr>
              <w:ind w:firstLine="240"/>
              <w:jc w:val="center"/>
              <w:rPr>
                <w:rFonts w:ascii="Times New Roman" w:eastAsia="MS PMincho" w:hAnsi="Times New Roman" w:cs="Times New Roman"/>
              </w:rPr>
            </w:pPr>
            <m:oMathPara>
              <m:oMath>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0</m:t>
                        </m:r>
                      </m:sub>
                    </m:sSub>
                  </m:den>
                </m:f>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inactivation</m:t>
                        </m:r>
                      </m:sub>
                    </m:sSub>
                    <m:r>
                      <w:rPr>
                        <w:rFonts w:ascii="Cambria Math" w:hAnsi="Cambria Math"/>
                      </w:rPr>
                      <m:t>T</m:t>
                    </m:r>
                  </m:sup>
                </m:sSup>
                <m:r>
                  <m:rPr>
                    <m:sty m:val="p"/>
                  </m:rPr>
                  <w:rPr>
                    <w:rFonts w:ascii="Cambria Math" w:hAnsi="Cambria Math"/>
                  </w:rPr>
                  <m:t xml:space="preserve">  </m:t>
                </m:r>
                <m:d>
                  <m:dPr>
                    <m:ctrlPr>
                      <w:rPr>
                        <w:rFonts w:ascii="Cambria Math" w:hAnsi="Cambria Math"/>
                      </w:rPr>
                    </m:ctrlPr>
                  </m:dPr>
                  <m:e>
                    <m:r>
                      <m:rPr>
                        <m:sty m:val="p"/>
                      </m:rPr>
                      <w:rPr>
                        <w:rFonts w:ascii="Cambria Math" w:hAnsi="Cambria Math"/>
                      </w:rPr>
                      <m:t>3</m:t>
                    </m:r>
                  </m:e>
                </m:d>
              </m:oMath>
            </m:oMathPara>
          </w:p>
        </w:tc>
      </w:tr>
    </w:tbl>
    <w:p w14:paraId="7002CBE1" w14:textId="04A529D6" w:rsidR="007E3037" w:rsidRDefault="00732822">
      <w:pPr>
        <w:widowControl/>
        <w:ind w:firstLineChars="0" w:firstLine="0"/>
        <w:jc w:val="left"/>
      </w:pPr>
      <w:r w:rsidRPr="00F92832">
        <w:rPr>
          <w:i/>
        </w:rPr>
        <w:t>N</w:t>
      </w:r>
      <w:r w:rsidRPr="00F92832">
        <w:t xml:space="preserve"> is the </w:t>
      </w:r>
      <w:r w:rsidR="00FF55E7" w:rsidRPr="00F92832">
        <w:t>infecti</w:t>
      </w:r>
      <w:r w:rsidR="00FF55E7">
        <w:t>ous</w:t>
      </w:r>
      <w:r w:rsidR="00FF55E7" w:rsidRPr="00F92832">
        <w:t xml:space="preserve"> </w:t>
      </w:r>
      <w:r w:rsidRPr="00F92832">
        <w:t xml:space="preserve">virus concentration at time </w:t>
      </w:r>
      <w:r w:rsidRPr="00F92832">
        <w:rPr>
          <w:i/>
        </w:rPr>
        <w:t>T</w:t>
      </w:r>
      <w:r w:rsidRPr="00F92832">
        <w:t xml:space="preserve"> (MPN mL</w:t>
      </w:r>
      <w:r w:rsidRPr="00F92832">
        <w:rPr>
          <w:vertAlign w:val="superscript"/>
        </w:rPr>
        <w:t>−1</w:t>
      </w:r>
      <w:r w:rsidRPr="00F92832">
        <w:t xml:space="preserve">), </w:t>
      </w:r>
      <w:r w:rsidRPr="00F92832">
        <w:rPr>
          <w:i/>
        </w:rPr>
        <w:t>N</w:t>
      </w:r>
      <w:r w:rsidRPr="00F92832">
        <w:rPr>
          <w:vertAlign w:val="subscript"/>
        </w:rPr>
        <w:t>0</w:t>
      </w:r>
      <w:r w:rsidRPr="00F92832">
        <w:t xml:space="preserve"> is the </w:t>
      </w:r>
      <w:r w:rsidR="00FF55E7" w:rsidRPr="00F92832">
        <w:t>infecti</w:t>
      </w:r>
      <w:r w:rsidR="00FF55E7">
        <w:t>ous</w:t>
      </w:r>
      <w:r w:rsidR="00FF55E7" w:rsidRPr="00F92832">
        <w:t xml:space="preserve"> </w:t>
      </w:r>
      <w:r w:rsidRPr="00F92832">
        <w:t>virus concentration at time 0 (MPN mL</w:t>
      </w:r>
      <w:r w:rsidRPr="00F92832">
        <w:rPr>
          <w:vertAlign w:val="superscript"/>
        </w:rPr>
        <w:t>−1</w:t>
      </w:r>
      <w:r w:rsidRPr="00F92832">
        <w:t xml:space="preserve">), </w:t>
      </w:r>
      <w:proofErr w:type="spellStart"/>
      <w:r w:rsidRPr="00F92832">
        <w:rPr>
          <w:i/>
        </w:rPr>
        <w:t>k</w:t>
      </w:r>
      <w:r w:rsidR="00104CBC">
        <w:rPr>
          <w:vertAlign w:val="subscript"/>
        </w:rPr>
        <w:t>inactivation</w:t>
      </w:r>
      <w:proofErr w:type="spellEnd"/>
      <w:r w:rsidRPr="00F92832">
        <w:t xml:space="preserve"> is the inactivation rate constant</w:t>
      </w:r>
      <w:r>
        <w:t xml:space="preserve"> </w:t>
      </w:r>
      <w:r w:rsidRPr="00F92832">
        <w:t>(mg</w:t>
      </w:r>
      <w:r w:rsidRPr="00F92832">
        <w:rPr>
          <w:vertAlign w:val="superscript"/>
        </w:rPr>
        <w:t>−1</w:t>
      </w:r>
      <w:r>
        <w:t xml:space="preserve"> </w:t>
      </w:r>
      <w:r w:rsidRPr="00F92832">
        <w:t>min</w:t>
      </w:r>
      <w:r w:rsidRPr="00F92832">
        <w:rPr>
          <w:vertAlign w:val="superscript"/>
        </w:rPr>
        <w:t>−1</w:t>
      </w:r>
      <w:r>
        <w:t xml:space="preserve"> </w:t>
      </w:r>
      <w:r w:rsidRPr="00F92832">
        <w:t>L</w:t>
      </w:r>
      <w:r w:rsidR="00104CBC">
        <w:t xml:space="preserve"> or </w:t>
      </w:r>
      <w:r w:rsidRPr="00F92832">
        <w:t>mJ</w:t>
      </w:r>
      <w:r w:rsidRPr="00F92832">
        <w:rPr>
          <w:vertAlign w:val="superscript"/>
        </w:rPr>
        <w:t>−1</w:t>
      </w:r>
      <w:r>
        <w:t xml:space="preserve"> </w:t>
      </w:r>
      <w:r w:rsidRPr="00F92832">
        <w:t>cm</w:t>
      </w:r>
      <w:r w:rsidRPr="00F92832">
        <w:rPr>
          <w:vertAlign w:val="superscript"/>
        </w:rPr>
        <w:t>2</w:t>
      </w:r>
      <w:r w:rsidR="00104CBC">
        <w:rPr>
          <w:vertAlign w:val="superscript"/>
        </w:rPr>
        <w:t xml:space="preserve"> </w:t>
      </w:r>
      <w:r w:rsidR="00104CBC" w:rsidRPr="00F265DD">
        <w:t xml:space="preserve">or </w:t>
      </w:r>
      <w:r>
        <w:t>sec</w:t>
      </w:r>
      <w:r>
        <w:rPr>
          <w:vertAlign w:val="superscript"/>
        </w:rPr>
        <w:t>-1</w:t>
      </w:r>
      <w:r w:rsidRPr="00F92832">
        <w:t>)</w:t>
      </w:r>
      <w:r>
        <w:t xml:space="preserve">, </w:t>
      </w:r>
      <w:r w:rsidRPr="00F92832">
        <w:rPr>
          <w:i/>
        </w:rPr>
        <w:t>C</w:t>
      </w:r>
      <w:r w:rsidRPr="00F92832">
        <w:t xml:space="preserve"> is the </w:t>
      </w:r>
      <w:r>
        <w:rPr>
          <w:rFonts w:hint="eastAsia"/>
        </w:rPr>
        <w:t>f</w:t>
      </w:r>
      <w:r>
        <w:t>ree chlorine</w:t>
      </w:r>
      <w:r w:rsidRPr="00F92832">
        <w:t xml:space="preserve"> concentration (mg</w:t>
      </w:r>
      <w:r>
        <w:t xml:space="preserve"> </w:t>
      </w:r>
      <w:r w:rsidRPr="00F92832">
        <w:t>L</w:t>
      </w:r>
      <w:r>
        <w:rPr>
          <w:vertAlign w:val="superscript"/>
        </w:rPr>
        <w:t>-1</w:t>
      </w:r>
      <w:r w:rsidRPr="00F92832">
        <w:t xml:space="preserve">), </w:t>
      </w:r>
      <w:r w:rsidRPr="003258E8">
        <w:rPr>
          <w:i/>
        </w:rPr>
        <w:t>E</w:t>
      </w:r>
      <w:r w:rsidRPr="00F92832">
        <w:t xml:space="preserve"> is the fluence rate of UV (</w:t>
      </w:r>
      <w:proofErr w:type="spellStart"/>
      <w:r w:rsidRPr="00F92832">
        <w:t>mW</w:t>
      </w:r>
      <w:proofErr w:type="spellEnd"/>
      <w:r>
        <w:t xml:space="preserve"> </w:t>
      </w:r>
      <w:r w:rsidRPr="00F92832">
        <w:t>cm</w:t>
      </w:r>
      <w:r>
        <w:rPr>
          <w:vertAlign w:val="superscript"/>
        </w:rPr>
        <w:t>-</w:t>
      </w:r>
      <w:r w:rsidRPr="00F92832">
        <w:rPr>
          <w:vertAlign w:val="superscript"/>
        </w:rPr>
        <w:t>2</w:t>
      </w:r>
      <w:r w:rsidRPr="00F92832">
        <w:t xml:space="preserve">), </w:t>
      </w:r>
      <w:r w:rsidRPr="00F92832">
        <w:rPr>
          <w:i/>
        </w:rPr>
        <w:t>T</w:t>
      </w:r>
      <w:r w:rsidRPr="00F92832">
        <w:t xml:space="preserve"> is the </w:t>
      </w:r>
      <w:r>
        <w:t>exposure</w:t>
      </w:r>
      <w:r w:rsidRPr="00F92832">
        <w:t xml:space="preserve"> time (sec</w:t>
      </w:r>
      <w:r>
        <w:t xml:space="preserve"> or</w:t>
      </w:r>
      <w:r w:rsidRPr="00F92832">
        <w:t xml:space="preserve"> min).</w:t>
      </w:r>
    </w:p>
    <w:p w14:paraId="68BE4272" w14:textId="060BBDEF" w:rsidR="00C35279" w:rsidRDefault="00C35279">
      <w:pPr>
        <w:widowControl/>
        <w:ind w:firstLineChars="0" w:firstLine="0"/>
        <w:jc w:val="left"/>
      </w:pPr>
      <w:r>
        <w:br w:type="page"/>
      </w:r>
    </w:p>
    <w:p w14:paraId="45DCE1CC" w14:textId="579F6221" w:rsidR="00885CD0" w:rsidRDefault="00885CD0">
      <w:pPr>
        <w:widowControl/>
        <w:ind w:firstLineChars="0" w:firstLine="0"/>
        <w:jc w:val="left"/>
      </w:pPr>
    </w:p>
    <w:p w14:paraId="1374671F" w14:textId="0BCFE1D6" w:rsidR="003408B7" w:rsidRDefault="003408B7" w:rsidP="003408B7">
      <w:pPr>
        <w:pStyle w:val="Caption"/>
        <w:keepNext/>
        <w:jc w:val="left"/>
      </w:pPr>
      <w:bookmarkStart w:id="4" w:name="_Ref113968230"/>
      <w:r>
        <w:t>Table S</w:t>
      </w:r>
      <w:fldSimple w:instr=" SEQ Table \* ARABIC ">
        <w:r w:rsidR="006644E9">
          <w:rPr>
            <w:noProof/>
          </w:rPr>
          <w:t>3</w:t>
        </w:r>
      </w:fldSimple>
      <w:bookmarkEnd w:id="4"/>
      <w:r>
        <w:t xml:space="preserve"> Expression of receptors for each </w:t>
      </w:r>
      <w:r w:rsidR="00A12058">
        <w:t xml:space="preserve">of the </w:t>
      </w:r>
      <w:r>
        <w:t>host cells</w:t>
      </w:r>
      <w:r w:rsidR="00677BF3">
        <w:t>, based on published literature</w:t>
      </w:r>
      <w:r w:rsidR="00F92D7A">
        <w:t xml:space="preserve"> (αVβ3, αVβ6, CAR)</w:t>
      </w:r>
      <w:r w:rsidR="00677BF3">
        <w:t xml:space="preserve"> and our experimental data</w:t>
      </w:r>
      <w:r w:rsidR="00F92D7A">
        <w:t xml:space="preserve"> (CD55, β2M)</w:t>
      </w:r>
      <w:r>
        <w:t xml:space="preserve">. The number of + signs </w:t>
      </w:r>
      <w:proofErr w:type="gramStart"/>
      <w:r>
        <w:t>indicates</w:t>
      </w:r>
      <w:proofErr w:type="gramEnd"/>
      <w:r>
        <w:t xml:space="preserve"> the relative degree of receptor expression. A “</w:t>
      </w:r>
      <w:proofErr w:type="gramStart"/>
      <w:r>
        <w:t>-“ sign</w:t>
      </w:r>
      <w:proofErr w:type="gramEnd"/>
      <w:r>
        <w:t xml:space="preserve"> indicates no expression. The sign “+/</w:t>
      </w:r>
      <w:proofErr w:type="gramStart"/>
      <w:r>
        <w:t>-“ indicate</w:t>
      </w:r>
      <w:r w:rsidR="003E0614">
        <w:t>s</w:t>
      </w:r>
      <w:proofErr w:type="gramEnd"/>
      <w:r>
        <w:t xml:space="preserve"> that the expression was inconsistently reported </w:t>
      </w:r>
      <w:r w:rsidR="00A12058">
        <w:t>in</w:t>
      </w:r>
      <w:r>
        <w:t xml:space="preserve"> </w:t>
      </w:r>
      <w:r w:rsidR="00A12058">
        <w:t xml:space="preserve">the </w:t>
      </w:r>
      <w:r>
        <w:t>literature. The expression of CD55 and β2M</w:t>
      </w:r>
      <w:r w:rsidR="001F606E">
        <w:t xml:space="preserve">, a key </w:t>
      </w:r>
      <w:r w:rsidR="00FF55E7">
        <w:t>c</w:t>
      </w:r>
      <w:r w:rsidR="001F606E">
        <w:t xml:space="preserve">omponent of </w:t>
      </w:r>
      <w:proofErr w:type="spellStart"/>
      <w:r w:rsidR="001F606E">
        <w:t>FcRn</w:t>
      </w:r>
      <w:proofErr w:type="spellEnd"/>
      <w:r w:rsidR="001F606E">
        <w:t>,</w:t>
      </w:r>
      <w:r w:rsidR="00A367B5">
        <w:t xml:space="preserve"> </w:t>
      </w:r>
      <w:r>
        <w:t>w</w:t>
      </w:r>
      <w:r w:rsidR="003E0614">
        <w:t>ere</w:t>
      </w:r>
      <w:r>
        <w:t xml:space="preserve"> </w:t>
      </w:r>
      <w:r w:rsidR="002E5646">
        <w:t xml:space="preserve">determined </w:t>
      </w:r>
      <w:r w:rsidR="003E0614">
        <w:t xml:space="preserve">in </w:t>
      </w:r>
      <w:r>
        <w:t>this study.</w:t>
      </w:r>
    </w:p>
    <w:tbl>
      <w:tblPr>
        <w:tblStyle w:val="10"/>
        <w:tblW w:w="0" w:type="auto"/>
        <w:tblLook w:val="04A0" w:firstRow="1" w:lastRow="0" w:firstColumn="1" w:lastColumn="0" w:noHBand="0" w:noVBand="1"/>
      </w:tblPr>
      <w:tblGrid>
        <w:gridCol w:w="1622"/>
        <w:gridCol w:w="1622"/>
        <w:gridCol w:w="1623"/>
        <w:gridCol w:w="1623"/>
        <w:gridCol w:w="1623"/>
        <w:gridCol w:w="1623"/>
      </w:tblGrid>
      <w:tr w:rsidR="003408B7" w14:paraId="25115543" w14:textId="77777777" w:rsidTr="008B098E">
        <w:tc>
          <w:tcPr>
            <w:tcW w:w="1622" w:type="dxa"/>
            <w:tcBorders>
              <w:top w:val="single" w:sz="4" w:space="0" w:color="000000" w:themeColor="text1"/>
              <w:bottom w:val="single" w:sz="4" w:space="0" w:color="auto"/>
            </w:tcBorders>
          </w:tcPr>
          <w:p w14:paraId="73A4C7B5" w14:textId="77777777" w:rsidR="003408B7" w:rsidRDefault="003408B7" w:rsidP="008B098E">
            <w:pPr>
              <w:widowControl/>
              <w:ind w:firstLineChars="0" w:firstLine="0"/>
              <w:jc w:val="left"/>
            </w:pPr>
          </w:p>
        </w:tc>
        <w:tc>
          <w:tcPr>
            <w:tcW w:w="1622" w:type="dxa"/>
            <w:tcBorders>
              <w:top w:val="single" w:sz="4" w:space="0" w:color="000000" w:themeColor="text1"/>
              <w:bottom w:val="single" w:sz="4" w:space="0" w:color="auto"/>
            </w:tcBorders>
          </w:tcPr>
          <w:p w14:paraId="138E547B" w14:textId="6525BBDC" w:rsidR="003408B7" w:rsidRDefault="003408B7" w:rsidP="008B098E">
            <w:pPr>
              <w:widowControl/>
              <w:ind w:firstLineChars="0" w:firstLine="0"/>
              <w:jc w:val="left"/>
            </w:pPr>
            <w:r>
              <w:t>CD55</w:t>
            </w:r>
          </w:p>
        </w:tc>
        <w:tc>
          <w:tcPr>
            <w:tcW w:w="1623" w:type="dxa"/>
            <w:tcBorders>
              <w:top w:val="single" w:sz="4" w:space="0" w:color="000000" w:themeColor="text1"/>
              <w:bottom w:val="single" w:sz="4" w:space="0" w:color="auto"/>
            </w:tcBorders>
          </w:tcPr>
          <w:p w14:paraId="564BB18C" w14:textId="597B4063" w:rsidR="003408B7" w:rsidRDefault="001F606E" w:rsidP="008B098E">
            <w:pPr>
              <w:widowControl/>
              <w:ind w:firstLineChars="0" w:firstLine="0"/>
              <w:jc w:val="left"/>
            </w:pPr>
            <w:r>
              <w:t>β2M</w:t>
            </w:r>
          </w:p>
        </w:tc>
        <w:tc>
          <w:tcPr>
            <w:tcW w:w="1623" w:type="dxa"/>
            <w:tcBorders>
              <w:top w:val="single" w:sz="4" w:space="0" w:color="000000" w:themeColor="text1"/>
              <w:bottom w:val="single" w:sz="4" w:space="0" w:color="auto"/>
            </w:tcBorders>
          </w:tcPr>
          <w:p w14:paraId="30E730E9" w14:textId="77777777" w:rsidR="003408B7" w:rsidRDefault="003408B7" w:rsidP="008B098E">
            <w:pPr>
              <w:widowControl/>
              <w:ind w:firstLineChars="0" w:firstLine="0"/>
              <w:jc w:val="left"/>
            </w:pPr>
            <w:r>
              <w:t>αVβ3</w:t>
            </w:r>
          </w:p>
        </w:tc>
        <w:tc>
          <w:tcPr>
            <w:tcW w:w="1623" w:type="dxa"/>
            <w:tcBorders>
              <w:top w:val="single" w:sz="4" w:space="0" w:color="000000" w:themeColor="text1"/>
              <w:bottom w:val="single" w:sz="4" w:space="0" w:color="auto"/>
            </w:tcBorders>
          </w:tcPr>
          <w:p w14:paraId="304C2773" w14:textId="77777777" w:rsidR="003408B7" w:rsidRDefault="003408B7" w:rsidP="008B098E">
            <w:pPr>
              <w:widowControl/>
              <w:ind w:firstLineChars="0" w:firstLine="0"/>
              <w:jc w:val="left"/>
            </w:pPr>
            <w:r>
              <w:t>αVβ6</w:t>
            </w:r>
          </w:p>
        </w:tc>
        <w:tc>
          <w:tcPr>
            <w:tcW w:w="1623" w:type="dxa"/>
            <w:tcBorders>
              <w:top w:val="single" w:sz="4" w:space="0" w:color="000000" w:themeColor="text1"/>
              <w:bottom w:val="single" w:sz="4" w:space="0" w:color="auto"/>
            </w:tcBorders>
          </w:tcPr>
          <w:p w14:paraId="74922138" w14:textId="77777777" w:rsidR="003408B7" w:rsidRDefault="003408B7" w:rsidP="008B098E">
            <w:pPr>
              <w:widowControl/>
              <w:ind w:firstLineChars="0" w:firstLine="0"/>
              <w:jc w:val="left"/>
            </w:pPr>
            <w:r>
              <w:t>CAR</w:t>
            </w:r>
          </w:p>
        </w:tc>
      </w:tr>
      <w:tr w:rsidR="003408B7" w14:paraId="58815ACE" w14:textId="77777777" w:rsidTr="008B098E">
        <w:tc>
          <w:tcPr>
            <w:tcW w:w="1622" w:type="dxa"/>
            <w:tcBorders>
              <w:top w:val="single" w:sz="4" w:space="0" w:color="auto"/>
            </w:tcBorders>
          </w:tcPr>
          <w:p w14:paraId="25009ED1" w14:textId="77777777" w:rsidR="003408B7" w:rsidRDefault="003408B7" w:rsidP="008B098E">
            <w:pPr>
              <w:widowControl/>
              <w:ind w:firstLineChars="0" w:firstLine="0"/>
              <w:jc w:val="left"/>
            </w:pPr>
            <w:r>
              <w:t>BGMK</w:t>
            </w:r>
          </w:p>
        </w:tc>
        <w:tc>
          <w:tcPr>
            <w:tcW w:w="1622" w:type="dxa"/>
            <w:tcBorders>
              <w:top w:val="single" w:sz="4" w:space="0" w:color="auto"/>
            </w:tcBorders>
          </w:tcPr>
          <w:p w14:paraId="23D9899A" w14:textId="77777777" w:rsidR="003408B7" w:rsidRDefault="003408B7" w:rsidP="008B098E">
            <w:pPr>
              <w:widowControl/>
              <w:ind w:firstLineChars="0" w:firstLine="0"/>
              <w:jc w:val="left"/>
            </w:pPr>
            <w:r>
              <w:t>-</w:t>
            </w:r>
          </w:p>
        </w:tc>
        <w:tc>
          <w:tcPr>
            <w:tcW w:w="1623" w:type="dxa"/>
            <w:tcBorders>
              <w:top w:val="single" w:sz="4" w:space="0" w:color="auto"/>
            </w:tcBorders>
          </w:tcPr>
          <w:p w14:paraId="6B808BF8" w14:textId="77777777" w:rsidR="003408B7" w:rsidRDefault="003408B7" w:rsidP="008B098E">
            <w:pPr>
              <w:widowControl/>
              <w:ind w:firstLineChars="0" w:firstLine="0"/>
              <w:jc w:val="left"/>
            </w:pPr>
            <w:r>
              <w:t>-</w:t>
            </w:r>
          </w:p>
        </w:tc>
        <w:tc>
          <w:tcPr>
            <w:tcW w:w="1623" w:type="dxa"/>
            <w:tcBorders>
              <w:top w:val="single" w:sz="4" w:space="0" w:color="auto"/>
            </w:tcBorders>
          </w:tcPr>
          <w:p w14:paraId="3D869DAF" w14:textId="07C7E9EE"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a98929NN","properties":{"formattedCitation":"\\super 3\\nosupersub{}","plainCitation":"3","noteIndex":0},"citationItems":[{"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w:t>
            </w:r>
            <w:r>
              <w:fldChar w:fldCharType="end"/>
            </w:r>
          </w:p>
        </w:tc>
        <w:tc>
          <w:tcPr>
            <w:tcW w:w="1623" w:type="dxa"/>
            <w:tcBorders>
              <w:top w:val="single" w:sz="4" w:space="0" w:color="auto"/>
            </w:tcBorders>
          </w:tcPr>
          <w:p w14:paraId="705C0E53" w14:textId="25C16D10"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Ox0AL2Sc","properties":{"formattedCitation":"\\super 3,4\\nosupersub{}","plainCitation":"3,4","noteIndex":0},"citationItems":[{"id":2445,"uris":["http://zotero.org/users/9627440/items/JA2SDUME"],"itemData":{"id":2445,"type":"article-journal","abstract":"Coxsackievirus A9 (CAV9), a member of the Enterovirus genus of Picornaviridae, is a common human pathogen and is one of a significant number of viruses containing a functional arginine-glycine-aspartic acid (RGD) motif in one of their capsid proteins. Previous studies identified the RGD-recognizing integrin αvβ3 as its cellular receptor. However, integrin αvβ6 has been shown to be an efficient receptor for another RGD-containing picornavirus, foot-and-mouth disease virus (FMDV). In view of the similarity in sequence context of the RGD motifs in CAV9 and FMDV, we investigated whether αvβ6 can also serve as a receptor for CAV9. We found that CAV9 can bind to purified αvβ6 and also to SW480 cells transfected with β6 cDNA, allowing expression of αvβ6 on their surface, but it cannot bind to mock-transfected cells. In addition, a higher yield of CAV9 was obtained in β6-expressing cells than in mock-transfected cells. There was no similar enhancement in infection with an RGD-less CAV9 mutant. We also found β6 on the surface of GMK cells, a cell line which CAV9 infects efficiently by an RGD-dependent mechanism. Significantly, this infection is blocked by an antibody to αvβ6, while this antibody did not block the low level of infection by the RGD-less mutant. Thus, integrin αvβ6 is an RGD-dependent receptor for CAV9 and may be important in natural CAV9 infections.","container-title":"Journal of Virology","issue":"13","note":"type: doi:10.1128/JVI.78.13.6967-6973.2004","page":"6967-6973","title":"Integrin αvβ6 Is an RGD-Dependent Receptor for Coxsackievirus A9","volume":"78","author":[{"family":"Williams","given":"Çiğdem H."},{"family":"Kajander","given":"Tommi"},{"family":"Hyypiä","given":"Timo"},{"family":"Jackson","given":"Terry"},{"family":"Sheppard","given":"Dean"},{"family":"Stanway","given":"Glyn"}],"issued":{"date-parts":[["2004"]]}}},{"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4</w:t>
            </w:r>
            <w:r>
              <w:fldChar w:fldCharType="end"/>
            </w:r>
          </w:p>
        </w:tc>
        <w:tc>
          <w:tcPr>
            <w:tcW w:w="1623" w:type="dxa"/>
            <w:tcBorders>
              <w:top w:val="single" w:sz="4" w:space="0" w:color="auto"/>
            </w:tcBorders>
          </w:tcPr>
          <w:p w14:paraId="169E787F" w14:textId="23B852BA"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ILQ8lsdF","properties":{"formattedCitation":"\\super 5\\nosupersub{}","plainCitation":"5","noteIndex":0},"citationItems":[{"id":356,"uris":["http://zotero.org/users/9627440/items/N63IMFDY"],"itemData":{"id":356,"type":"article-journal","abstract":"A 50-kilodalton receptor protein (Rp-a) for the group B coxsackieviruses (CB) was isolated in a virus-receptor complex from detergent-solubilized HeLa cells (J. E. Mapoles, D. L. Krah, and R. L. Crowell, J. Virol. 55:560-566, 1985). It was used as an immunogen for preparation of a mouse monoclonal antibody (RmcB) which protected HeLa cells and Buffalo green monkey kidney cells from infection by all six serotypes of CB. RmcB did not protect HeLa cells from infection by poliovirus, echovirus 6, or coxsackievirus A18. This monoclonal antibody differed in receptor epitope specificity from a previously isolated antibody (RmcA) (R. L. Crowell, A. K. Field, W. A. Schleif, W. L. Long, R. J. Colonno, J. E. Mapoles, and E. A. Emini, J. Virol. 57:438-445, 1986) which blocked receptors only for type 1 CB (CB1), CB3, CB5, and echovirus 6. RmcA and RmcB recognized two distinct saturable receptors on HeLa cells, designated HR2 and HR1, respectively. Human rhabdomyosarcoma (RD) cells have the HR2 receptor for CB3-RD (a variant of CB3), but lack the HR1 receptor for CB3. Therefore, RD cells were resistant to infection by CB3. Although binding of CB3-RD to the HR2 receptor on RD cells can lead to infection, binding of CB3-RD to the HR2 receptor on HeLa cells did not lead to infection. Apparently, both CB3 and CB3-RD use only the HR1 receptor for infection of HeLa cells. Thus, a given virus may use two distinct receptors to bind to cells when only one virus-receptor interaction leads to infection.","container-title":"Journal of Virology","DOI":"10.1128/jvi.62.5.1647-1652.1988","ISSN":"0022-538X","issue":"5","note":"PMID: 2451756","page":"1647-1652","title":"A monoclonal antibody specific for the cellular receptor for the group B coxsackieviruses","volume":"62","author":[{"family":"Hsu","given":"K H"},{"family":"Lonberg-Holm","given":"K"},{"family":"Alstein","given":"B"},{"family":"Crowell","given":"R L"}],"issued":{"date-parts":[["1988"]]}}}],"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5</w:t>
            </w:r>
            <w:r>
              <w:fldChar w:fldCharType="end"/>
            </w:r>
          </w:p>
        </w:tc>
      </w:tr>
      <w:tr w:rsidR="003408B7" w14:paraId="255B2C46" w14:textId="77777777" w:rsidTr="008B098E">
        <w:tc>
          <w:tcPr>
            <w:tcW w:w="1622" w:type="dxa"/>
          </w:tcPr>
          <w:p w14:paraId="7585734A" w14:textId="77777777" w:rsidR="003408B7" w:rsidRDefault="003408B7" w:rsidP="008B098E">
            <w:pPr>
              <w:widowControl/>
              <w:ind w:firstLineChars="0" w:firstLine="0"/>
              <w:jc w:val="left"/>
            </w:pPr>
            <w:r>
              <w:t>RD</w:t>
            </w:r>
          </w:p>
        </w:tc>
        <w:tc>
          <w:tcPr>
            <w:tcW w:w="1622" w:type="dxa"/>
          </w:tcPr>
          <w:p w14:paraId="1BA4D1A6" w14:textId="77777777" w:rsidR="003408B7" w:rsidRDefault="003408B7" w:rsidP="008B098E">
            <w:pPr>
              <w:widowControl/>
              <w:ind w:firstLineChars="0" w:firstLine="0"/>
              <w:jc w:val="left"/>
            </w:pPr>
            <w:r>
              <w:t>++</w:t>
            </w:r>
          </w:p>
        </w:tc>
        <w:tc>
          <w:tcPr>
            <w:tcW w:w="1623" w:type="dxa"/>
          </w:tcPr>
          <w:p w14:paraId="1D0B9936" w14:textId="77777777" w:rsidR="003408B7" w:rsidRDefault="003408B7" w:rsidP="008B098E">
            <w:pPr>
              <w:widowControl/>
              <w:ind w:firstLineChars="0" w:firstLine="0"/>
              <w:jc w:val="left"/>
            </w:pPr>
            <w:r>
              <w:t>++</w:t>
            </w:r>
          </w:p>
        </w:tc>
        <w:tc>
          <w:tcPr>
            <w:tcW w:w="1623" w:type="dxa"/>
          </w:tcPr>
          <w:p w14:paraId="6101602B" w14:textId="1B6601BE"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6j0gG3Rw","properties":{"formattedCitation":"\\super 3\\nosupersub{}","plainCitation":"3","noteIndex":0},"citationItems":[{"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w:t>
            </w:r>
            <w:r>
              <w:fldChar w:fldCharType="end"/>
            </w:r>
          </w:p>
        </w:tc>
        <w:tc>
          <w:tcPr>
            <w:tcW w:w="1623" w:type="dxa"/>
          </w:tcPr>
          <w:p w14:paraId="0CD32A44" w14:textId="0881C70C"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agkdcY5J","properties":{"formattedCitation":"\\super 3\\nosupersub{}","plainCitation":"3","noteIndex":0},"citationItems":[{"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w:t>
            </w:r>
            <w:r>
              <w:fldChar w:fldCharType="end"/>
            </w:r>
          </w:p>
        </w:tc>
        <w:tc>
          <w:tcPr>
            <w:tcW w:w="1623" w:type="dxa"/>
          </w:tcPr>
          <w:p w14:paraId="1C09219C" w14:textId="7EF54DD8"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xbZEOZ9P","properties":{"formattedCitation":"\\super 5,6\\nosupersub{}","plainCitation":"5,6","noteIndex":0},"citationItems":[{"id":356,"uris":["http://zotero.org/users/9627440/items/N63IMFDY"],"itemData":{"id":356,"type":"article-journal","abstract":"A 50-kilodalton receptor protein (Rp-a) for the group B coxsackieviruses (CB) was isolated in a virus-receptor complex from detergent-solubilized HeLa cells (J. E. Mapoles, D. L. Krah, and R. L. Crowell, J. Virol. 55:560-566, 1985). It was used as an immunogen for preparation of a mouse monoclonal antibody (RmcB) which protected HeLa cells and Buffalo green monkey kidney cells from infection by all six serotypes of CB. RmcB did not protect HeLa cells from infection by poliovirus, echovirus 6, or coxsackievirus A18. This monoclonal antibody differed in receptor epitope specificity from a previously isolated antibody (RmcA) (R. L. Crowell, A. K. Field, W. A. Schleif, W. L. Long, R. J. Colonno, J. E. Mapoles, and E. A. Emini, J. Virol. 57:438-445, 1986) which blocked receptors only for type 1 CB (CB1), CB3, CB5, and echovirus 6. RmcA and RmcB recognized two distinct saturable receptors on HeLa cells, designated HR2 and HR1, respectively. Human rhabdomyosarcoma (RD) cells have the HR2 receptor for CB3-RD (a variant of CB3), but lack the HR1 receptor for CB3. Therefore, RD cells were resistant to infection by CB3. Although binding of CB3-RD to the HR2 receptor on RD cells can lead to infection, binding of CB3-RD to the HR2 receptor on HeLa cells did not lead to infection. Apparently, both CB3 and CB3-RD use only the HR1 receptor for infection of HeLa cells. Thus, a given virus may use two distinct receptors to bind to cells when only one virus-receptor interaction leads to infection.","container-title":"Journal of Virology","DOI":"10.1128/jvi.62.5.1647-1652.1988","ISSN":"0022-538X","issue":"5","note":"PMID: 2451756","page":"1647-1652","title":"A monoclonal antibody specific for the cellular receptor for the group B coxsackieviruses","volume":"62","author":[{"family":"Hsu","given":"K H"},{"family":"Lonberg-Holm","given":"K"},{"family":"Alstein","given":"B"},{"family":"Crowell","given":"R L"}],"issued":{"date-parts":[["1988"]]}}},{"id":2421,"uris":["http://zotero.org/users/9627440/items/MEM2ZP65"],"itemData":{"id":2421,"type":"article-journal","abstract":"Cells in which the appropriate viral receptor cannot be detected may paradoxically act as a host to the virus. For example, RD cells are often considered to be non-permissive for infection with coxsackievirus and adenovirus receptor (CAR)-dependent group B coxsackieviruses (CVB), insofar as inoculated cell monolayers show little or no cytopathic effect (CPE) and immunohistological assays for CAR have been consistently negative. Supernatants recovered from RD cells exposed to CVB, however, contained more virus than was added in the initial inoculum, indicating that productive virus replication occurred in the monolayer. When infected with a recombinant CVB type 3 (CVB3) chimeric strain expressing S-Tag within the viral polyprotein, 4–11 % of RD cells expressed S-Tag over 48 h. CAR mRNA was detected in RD cells by RT-PCR, and CAR protein was detected on Western blots of RD lysates; both were detected at much lower levels than in HeLa cells. Receptor blockade by an anti-CAR antibody confirmed that CVB3 infection of RD cells was mediated by CAR. These results show that some RD cells in the culture population express CAR and can thereby be infected by CVB, which explains the replication of CAR-dependent CVB in cell types that show little or no CPE and in which CAR has not previously been detected. Cells within cultures of cell types that have been considered non-permissive may express receptor transiently, leading to persistent replication of virus within the cultured population.","container-title":"Journal of General Virology,","issue":"11","note":"ISBN: 1465-2099\npublisher: Microbiology Society,\ntype: https://doi.org/10.1099/vir.0.82710-0","page":"3031-3038","title":"Endogenous low-level expression of the coxsackievirus and adenovirus receptor enables coxsackievirus B3 infection of RD cells","volume":"88","author":[{"family":"Carson","given":"Steven D."},{"family":"Kim","given":"Kyung-Soo"},{"family":"Pirruccello","given":"Samuel J."},{"family":"Tracy","given":"Steven"},{"family":"Chapman","given":"Nora M."}],"issued":{"date-parts":[["2007"]]}}}],"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5,6</w:t>
            </w:r>
            <w:r>
              <w:fldChar w:fldCharType="end"/>
            </w:r>
          </w:p>
        </w:tc>
      </w:tr>
      <w:tr w:rsidR="003408B7" w14:paraId="51DDD5B0" w14:textId="77777777" w:rsidTr="008B098E">
        <w:tc>
          <w:tcPr>
            <w:tcW w:w="1622" w:type="dxa"/>
          </w:tcPr>
          <w:p w14:paraId="35BE41A9" w14:textId="77777777" w:rsidR="003408B7" w:rsidRDefault="003408B7" w:rsidP="008B098E">
            <w:pPr>
              <w:widowControl/>
              <w:ind w:firstLineChars="0" w:firstLine="0"/>
              <w:jc w:val="left"/>
            </w:pPr>
            <w:r>
              <w:t>A549</w:t>
            </w:r>
          </w:p>
        </w:tc>
        <w:tc>
          <w:tcPr>
            <w:tcW w:w="1622" w:type="dxa"/>
          </w:tcPr>
          <w:p w14:paraId="5EE9CE21" w14:textId="77777777" w:rsidR="003408B7" w:rsidRDefault="003408B7" w:rsidP="008B098E">
            <w:pPr>
              <w:widowControl/>
              <w:ind w:firstLineChars="0" w:firstLine="0"/>
              <w:jc w:val="left"/>
            </w:pPr>
            <w:r>
              <w:t>++</w:t>
            </w:r>
          </w:p>
        </w:tc>
        <w:tc>
          <w:tcPr>
            <w:tcW w:w="1623" w:type="dxa"/>
          </w:tcPr>
          <w:p w14:paraId="4A95AABE" w14:textId="77777777" w:rsidR="003408B7" w:rsidRDefault="003408B7" w:rsidP="008B098E">
            <w:pPr>
              <w:widowControl/>
              <w:ind w:firstLineChars="0" w:firstLine="0"/>
              <w:jc w:val="left"/>
            </w:pPr>
            <w:r>
              <w:t>++</w:t>
            </w:r>
          </w:p>
        </w:tc>
        <w:tc>
          <w:tcPr>
            <w:tcW w:w="1623" w:type="dxa"/>
          </w:tcPr>
          <w:p w14:paraId="6AC4244C" w14:textId="335D84EE"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IovHyJ0e","properties":{"formattedCitation":"\\super 3\\nosupersub{}","plainCitation":"3","noteIndex":0},"citationItems":[{"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w:t>
            </w:r>
            <w:r>
              <w:fldChar w:fldCharType="end"/>
            </w:r>
          </w:p>
        </w:tc>
        <w:tc>
          <w:tcPr>
            <w:tcW w:w="1623" w:type="dxa"/>
          </w:tcPr>
          <w:p w14:paraId="01B15952" w14:textId="4D6A380E"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3j3Xjsnq","properties":{"formattedCitation":"\\super 3\\nosupersub{}","plainCitation":"3","noteIndex":0},"citationItems":[{"id":2401,"uris":["http://zotero.org/users/9627440/items/QY6MA944"],"itemData":{"id":2401,"type":"article-journal","abstract":"An understanding of how viruses interact with their receptors is vital as this step is a major determinant of host susceptibility and disease. The enterovirus coxsackievirus A9 (CVA9) is an important pathogen responsible for respiratory infections, myocarditis, infections of the central nervous system, chronic dilated cardiomyopathy and possibly type I diabetes. CVA9 harbours an integrin- recognition motif, RGD (Arg-Gly-Asp), in the capsid protein VP1 and this motif is believed to be primarily responsible for binding to integrins αvβ6 and/or αvβ3 during cell entry. Despite the consistent conservation of RGD-flanking amino acids in multiple RGD-containing picornaviruses, the significance of these amino acids to cell tropism has not been thoroughly investigated. In this study we used 10 CVA9 mutants and a panel of cells to analyse cell tropism. We showed that CVA9 infection proceeds by either an RGD- dependent or an apparently RGD- independent pathway. Differences in the amino acid found at the +1 position of the RGD motif affect the cell tropism of CVA9 when an RGD- dependent pathway is used. Naturally occurring CVA9 isolates have either the sequence RGDM and RGDL and we found that the corresponding viruses in our panel infected cells most efficiently. There was also a strong selection pressure for RGDL in adaptation experiments. However, there was also an unexpected selection of an RGDL variant in an apparently RGD- independent cell line. There was also no simple relationship between infection of cells and expression of integrins αvβ3 and αvβ6. The results obtained have greatly improved our understanding of how CVA9 infects cells. This will be useful in the design of antivirus drugs and also gives a framework for the modification of CVA9 or other RGD containing picornaviruses for specific targeting of cancer cells for oncolytic therapy.","container-title":"Virus Research","DOI":"10.1016/j.virusres.2020.198292","ISSN":"0168-1702","journalAbbreviation":"Virus Research","page":"198292","title":"Tropism of Coxsackie virus A9 depends on the +1 position of the RGD (arginine- glycine- aspartic acid) motif found at the C’ terminus of its VP1 capsid protein","volume":"294","author":[{"family":"Ioannou","given":"Marina"},{"family":"Stanway","given":"Glyn"}],"issued":{"date-parts":[["2021",3,1]]}}}],"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3</w:t>
            </w:r>
            <w:r>
              <w:fldChar w:fldCharType="end"/>
            </w:r>
          </w:p>
        </w:tc>
        <w:tc>
          <w:tcPr>
            <w:tcW w:w="1623" w:type="dxa"/>
          </w:tcPr>
          <w:p w14:paraId="0BBC4CE0" w14:textId="714A7BC4" w:rsidR="003408B7" w:rsidRDefault="003408B7" w:rsidP="008B098E">
            <w:pPr>
              <w:widowControl/>
              <w:ind w:firstLineChars="0" w:firstLine="0"/>
              <w:jc w:val="left"/>
            </w:pPr>
            <w:r>
              <w:t>++</w:t>
            </w:r>
            <w:r w:rsidR="00CA7451">
              <w:t xml:space="preserve"> </w:t>
            </w:r>
            <w:r>
              <w:fldChar w:fldCharType="begin"/>
            </w:r>
            <w:r w:rsidR="00104CBC">
              <w:instrText xml:space="preserve"> ADDIN ZOTERO_ITEM CSL_CITATION {"citationID":"83ATy7Zz","properties":{"formattedCitation":"\\super 7\\nosupersub{}","plainCitation":"7","noteIndex":0},"citationItems":[{"id":2450,"uris":["http://zotero.org/users/9627440/items/H5N7WNRC"],"itemData":{"id":2450,"type":"article-journal","abstract":"Author Summary HAdVs are common pathogens in humans, causing disease mainly in eyes, airways and gastrointestinal tract. Most HAdVs are equipped with twelve protruding fiber proteins that mediate attachment to host cell receptor molecules. Recently, a new human gastroenteritis-associated adenovirus (HAdV-52) was identified and classified as the first member of a novel species (HAdV-G). Unlike most other HAdVs, this virus contains two different fiber proteins, a long and a short one, a feature shared only with the two members of species HAdV-F (HAdV-40 and -41). To gain further insights into the mechanisms of HAdV-52 infection of human cells, we set out to identify the host cell receptors used by the long and short fibers. We find that the long fiber binds to a protein-based receptor known as the coxsackievirus and adenovirus receptor (CAR), and that the short fiber binds to glycoproteins that contain sialic acid-capped glycans. The crystal structure determination of a complex of the short fiber knob bound to sialic acid demonstrates that this interaction is unique among HAdVs, and bioinformatic analysis indicates that simian AdVs may also engage sialic acids in the manner seen in HAdV-52. The results presented here provide insights into the plasticity of adenovirus-host cell interactions.","container-title":"PLOS Pathogens","DOI":"10.1371/journal.ppat.1004657","issue":"2","journalAbbreviation":"PLOS Pathogens","note":"publisher: Public Library of Science","page":"e1004657","title":"Human Adenovirus 52 Uses Sialic Acid-containing Glycoproteins and the Coxsackie and Adenovirus Receptor for Binding to Target Cells","volume":"11","author":[{"family":"Lenman","given":"Annasara"},{"family":"Liaci","given":"A. Manuel"},{"family":"Liu","given":"Yan"},{"family":"Årdahl","given":"Carin"},{"family":"Rajan","given":"Anandi"},{"family":"Nilsson","given":"Emma"},{"family":"Bradford","given":"Will"},{"family":"Kaeshammer","given":"Lisa"},{"family":"Jones","given":"Morris S."},{"family":"Frängsmyr","given":"Lars"},{"family":"Feizi","given":"Ten"},{"family":"Stehle","given":"Thilo"},{"family":"Arnberg","given":"Niklas"}],"issued":{"date-parts":[["2015",2,12]]}}}],"schema":"https://github.com/citation-style-language/schema/raw/master/csl-citation.json"} </w:instrText>
            </w:r>
            <w:r>
              <w:fldChar w:fldCharType="separate"/>
            </w:r>
            <w:r w:rsidR="00104CBC" w:rsidRPr="00104CBC">
              <w:rPr>
                <w:rFonts w:ascii="Times New Roman" w:hAnsi="Times New Roman" w:cs="Times New Roman"/>
                <w:szCs w:val="24"/>
                <w:vertAlign w:val="superscript"/>
              </w:rPr>
              <w:t>7</w:t>
            </w:r>
            <w:r>
              <w:fldChar w:fldCharType="end"/>
            </w:r>
          </w:p>
        </w:tc>
      </w:tr>
    </w:tbl>
    <w:p w14:paraId="465BA721" w14:textId="77777777" w:rsidR="003408B7" w:rsidRDefault="003408B7" w:rsidP="003408B7">
      <w:pPr>
        <w:widowControl/>
        <w:ind w:firstLineChars="0" w:firstLine="0"/>
        <w:jc w:val="left"/>
      </w:pPr>
    </w:p>
    <w:p w14:paraId="188466F4" w14:textId="77777777" w:rsidR="003408B7" w:rsidRDefault="003408B7">
      <w:pPr>
        <w:widowControl/>
        <w:ind w:firstLineChars="0" w:firstLine="0"/>
        <w:jc w:val="left"/>
      </w:pPr>
    </w:p>
    <w:p w14:paraId="5E0A05B8" w14:textId="77777777" w:rsidR="00F92D72" w:rsidRDefault="00F92D72">
      <w:pPr>
        <w:widowControl/>
        <w:ind w:firstLineChars="0" w:firstLine="0"/>
        <w:jc w:val="left"/>
      </w:pPr>
    </w:p>
    <w:p w14:paraId="43E8A064" w14:textId="061C32EA" w:rsidR="0072284B" w:rsidRDefault="0072284B" w:rsidP="0072284B">
      <w:pPr>
        <w:pStyle w:val="Caption"/>
        <w:keepNext/>
      </w:pPr>
      <w:bookmarkStart w:id="5" w:name="_Ref113968240"/>
      <w:r>
        <w:t>Table S</w:t>
      </w:r>
      <w:fldSimple w:instr=" SEQ Table \* ARABIC ">
        <w:r w:rsidR="006644E9">
          <w:rPr>
            <w:noProof/>
          </w:rPr>
          <w:t>4</w:t>
        </w:r>
      </w:fldSimple>
      <w:bookmarkEnd w:id="5"/>
      <w:r>
        <w:t xml:space="preserve"> Reported attachment and uncoating receptors for enteroviruses</w:t>
      </w:r>
    </w:p>
    <w:tbl>
      <w:tblPr>
        <w:tblStyle w:val="10"/>
        <w:tblW w:w="0" w:type="auto"/>
        <w:tblLook w:val="04A0" w:firstRow="1" w:lastRow="0" w:firstColumn="1" w:lastColumn="0" w:noHBand="0" w:noVBand="1"/>
      </w:tblPr>
      <w:tblGrid>
        <w:gridCol w:w="3245"/>
        <w:gridCol w:w="3245"/>
        <w:gridCol w:w="3246"/>
      </w:tblGrid>
      <w:tr w:rsidR="00F92D72" w14:paraId="5F2708A8" w14:textId="77777777" w:rsidTr="0072284B">
        <w:tc>
          <w:tcPr>
            <w:tcW w:w="3245" w:type="dxa"/>
            <w:tcBorders>
              <w:top w:val="single" w:sz="4" w:space="0" w:color="000000" w:themeColor="text1"/>
              <w:bottom w:val="single" w:sz="4" w:space="0" w:color="auto"/>
            </w:tcBorders>
          </w:tcPr>
          <w:p w14:paraId="3C04916D" w14:textId="5662BFA3" w:rsidR="00F92D72" w:rsidRDefault="00EB608B">
            <w:pPr>
              <w:widowControl/>
              <w:ind w:firstLineChars="0" w:firstLine="0"/>
              <w:jc w:val="left"/>
            </w:pPr>
            <w:r>
              <w:t>Serotype</w:t>
            </w:r>
          </w:p>
        </w:tc>
        <w:tc>
          <w:tcPr>
            <w:tcW w:w="3245" w:type="dxa"/>
            <w:tcBorders>
              <w:top w:val="single" w:sz="4" w:space="0" w:color="000000" w:themeColor="text1"/>
              <w:bottom w:val="single" w:sz="4" w:space="0" w:color="auto"/>
            </w:tcBorders>
          </w:tcPr>
          <w:p w14:paraId="164BDF49" w14:textId="336C85C7" w:rsidR="00F92D72" w:rsidRDefault="00F92D72">
            <w:pPr>
              <w:widowControl/>
              <w:ind w:firstLineChars="0" w:firstLine="0"/>
              <w:jc w:val="left"/>
            </w:pPr>
            <w:r>
              <w:t>Attachment receptor</w:t>
            </w:r>
          </w:p>
        </w:tc>
        <w:tc>
          <w:tcPr>
            <w:tcW w:w="3246" w:type="dxa"/>
            <w:tcBorders>
              <w:top w:val="single" w:sz="4" w:space="0" w:color="000000" w:themeColor="text1"/>
              <w:bottom w:val="single" w:sz="4" w:space="0" w:color="auto"/>
            </w:tcBorders>
          </w:tcPr>
          <w:p w14:paraId="77C1C171" w14:textId="12FBA0A0" w:rsidR="00F92D72" w:rsidRDefault="00F92D72">
            <w:pPr>
              <w:widowControl/>
              <w:ind w:firstLineChars="0" w:firstLine="0"/>
              <w:jc w:val="left"/>
            </w:pPr>
            <w:r>
              <w:t>Uncoating receptor</w:t>
            </w:r>
          </w:p>
        </w:tc>
      </w:tr>
      <w:tr w:rsidR="00F92D72" w14:paraId="0AED2500" w14:textId="77777777" w:rsidTr="0072284B">
        <w:tc>
          <w:tcPr>
            <w:tcW w:w="3245" w:type="dxa"/>
            <w:tcBorders>
              <w:top w:val="single" w:sz="4" w:space="0" w:color="auto"/>
            </w:tcBorders>
          </w:tcPr>
          <w:p w14:paraId="7783F191" w14:textId="3BD6F060" w:rsidR="00F92D72" w:rsidRDefault="00F92D72">
            <w:pPr>
              <w:widowControl/>
              <w:ind w:firstLineChars="0" w:firstLine="0"/>
              <w:jc w:val="left"/>
            </w:pPr>
            <w:r>
              <w:t>E11</w:t>
            </w:r>
          </w:p>
        </w:tc>
        <w:tc>
          <w:tcPr>
            <w:tcW w:w="3245" w:type="dxa"/>
            <w:tcBorders>
              <w:top w:val="single" w:sz="4" w:space="0" w:color="auto"/>
            </w:tcBorders>
          </w:tcPr>
          <w:p w14:paraId="1BD72E08" w14:textId="517AF202" w:rsidR="00F92D72" w:rsidRDefault="003408B7">
            <w:pPr>
              <w:widowControl/>
              <w:ind w:firstLineChars="0" w:firstLine="0"/>
              <w:jc w:val="left"/>
            </w:pPr>
            <w:r>
              <w:t>CD55</w:t>
            </w:r>
            <w:r w:rsidR="00CA7451">
              <w:t xml:space="preserve"> </w:t>
            </w:r>
            <w:r w:rsidR="00AD0845">
              <w:fldChar w:fldCharType="begin"/>
            </w:r>
            <w:r w:rsidR="00104CBC">
              <w:instrText xml:space="preserve"> ADDIN ZOTERO_ITEM CSL_CITATION {"citationID":"SMapfpXe","properties":{"formattedCitation":"\\super 8\\nosupersub{}","plainCitation":"8","noteIndex":0},"citationItems":[{"id":710,"uris":["http://zotero.org/users/9627440/items/JTV52YY5"],"itemData":{"id":710,"type":"article-journal","container-title":"Proceedings of the National Academy of Sciences","issue":"June","page":"6245-6248","title":"Decay-accelerating factor (CD55), a glycosylphosphatidylinositol-anchored complement regulatory protein, is a receptor for several echoviruses","volume":"91","author":[{"family":"Bergelson","given":"Jeffrey M"},{"family":"Chan","given":"Melvin"},{"family":"Solomon","given":"Keith R"},{"family":"John","given":"Nicole F S T"},{"family":"Lin","given":"Huamao"},{"family":"Finberg","given":"Robert W"}],"issued":{"date-parts":[["1994"]]}}}],"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8</w:t>
            </w:r>
            <w:r w:rsidR="00AD0845">
              <w:fldChar w:fldCharType="end"/>
            </w:r>
          </w:p>
        </w:tc>
        <w:tc>
          <w:tcPr>
            <w:tcW w:w="3246" w:type="dxa"/>
            <w:tcBorders>
              <w:top w:val="single" w:sz="4" w:space="0" w:color="auto"/>
            </w:tcBorders>
          </w:tcPr>
          <w:p w14:paraId="290DA12E" w14:textId="74A30E77" w:rsidR="00F92D72" w:rsidRDefault="00F92D72">
            <w:pPr>
              <w:widowControl/>
              <w:ind w:firstLineChars="0" w:firstLine="0"/>
              <w:jc w:val="left"/>
            </w:pPr>
            <w:proofErr w:type="spellStart"/>
            <w:r>
              <w:t>FcRn</w:t>
            </w:r>
            <w:proofErr w:type="spellEnd"/>
            <w:r w:rsidR="00CA7451">
              <w:t xml:space="preserve"> </w:t>
            </w:r>
            <w:r w:rsidR="00AD0845">
              <w:fldChar w:fldCharType="begin"/>
            </w:r>
            <w:r w:rsidR="00104CBC">
              <w:instrText xml:space="preserve"> ADDIN ZOTERO_ITEM CSL_CITATION {"citationID":"GNdTXYUW","properties":{"formattedCitation":"\\super 9\\nosupersub{}","plainCitation":"9","noteIndex":0},"citationItems":[{"id":2091,"uris":["http://zotero.org/users/9627440/items/MXY2W5SH"],"itemData":{"id":2091,"type":"article-journal","abstract":"Enterovirus B (EV-B), a major proportion of the genus Enterovirus in the family Picornaviridae, is the causative agent of severe human infectious diseases. Although cellular receptors for coxsackievirus B in EV-B have been identified, receptors mediating virus entry, especially the uncoating process of echovirus and other EV-B remain obscure. Here, we found that human neonatal Fc receptor (FcRn) is the uncoating receptor for major EV-B. FcRn binds to the virus particles in the “canyon” through its FCGRT subunit. By obtaining multiple cryo-electron microscopy structures at different stages of virus entry at atomic or near-atomic resolution, we deciphered the underlying mechanisms of enterovirus attachment and uncoating. These structures revealed that different from the attachment receptor CD55, binding of FcRn to the virions induces efficient release of “pocket factor” under acidic conditions and initiates the conformational changes in viral particle, providing a structural basis for understanding the mechanisms of enterovirus entry. The human neonatal Fc receptor is the uncoating receptor that facilitates cellular viral entry for Enteroviruses, such as echovirus.","container-title":"Cell","DOI":"10.1016/j.cell.2019.04.035","ISSN":"10974172","issue":"6","note":"PMID: 31104841\npublisher: Elsevier Inc.","page":"1553-1565.e16","title":"Human Neonatal Fc Receptor Is the Cellular Uncoating Receptor for Enterovirus B","volume":"177","author":[{"family":"Zhao","given":"Xin"},{"family":"Zhang","given":"Guigen"},{"family":"Liu","given":"Sheng"},{"family":"Chen","given":"Xiangpeng"},{"family":"Peng","given":"Ruchao"},{"family":"Dai","given":"Lianpan"},{"family":"Qu","given":"Xiao"},{"family":"Li","given":"Shihua"},{"family":"Song","given":"Hao"},{"family":"Gao","given":"Zhengrong"},{"family":"Yuan","given":"Pengfei"},{"family":"Liu","given":"Zhiheng"},{"family":"Li","given":"Changyao"},{"family":"Shang","given":"Zifang"},{"family":"Li","given":"Yan"},{"family":"Zhang","given":"Meifan"},{"family":"Qi","given":"Jianxun"},{"family":"Wang","given":"Han"},{"family":"Du","given":"Ning"},{"family":"Wu","given":"Yan"},{"family":"Bi","given":"Yuhai"},{"family":"Gao","given":"Shan"},{"family":"Shi","given":"Yi"},{"family":"Yan","given":"Jinghua"},{"family":"Zhang","given":"Yong"},{"family":"Xie","given":"Zhengde"},{"family":"Wei","given":"Wensheng"},{"family":"Gao","given":"George F."}],"issued":{"date-parts":[["2019"]]}}}],"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9</w:t>
            </w:r>
            <w:r w:rsidR="00AD0845">
              <w:fldChar w:fldCharType="end"/>
            </w:r>
          </w:p>
        </w:tc>
      </w:tr>
      <w:tr w:rsidR="00F92D72" w14:paraId="23FA6DBF" w14:textId="77777777" w:rsidTr="0072284B">
        <w:tc>
          <w:tcPr>
            <w:tcW w:w="3245" w:type="dxa"/>
          </w:tcPr>
          <w:p w14:paraId="46B128D2" w14:textId="57AD4707" w:rsidR="00F92D72" w:rsidRDefault="00F92D72">
            <w:pPr>
              <w:widowControl/>
              <w:ind w:firstLineChars="0" w:firstLine="0"/>
              <w:jc w:val="left"/>
            </w:pPr>
            <w:r>
              <w:t>CVA9</w:t>
            </w:r>
          </w:p>
        </w:tc>
        <w:tc>
          <w:tcPr>
            <w:tcW w:w="3245" w:type="dxa"/>
          </w:tcPr>
          <w:p w14:paraId="1577E67F" w14:textId="6E27CB75" w:rsidR="00F92D72" w:rsidRDefault="00F92D72">
            <w:pPr>
              <w:widowControl/>
              <w:ind w:firstLineChars="0" w:firstLine="0"/>
              <w:jc w:val="left"/>
            </w:pPr>
            <w:r>
              <w:t>αVβ3</w:t>
            </w:r>
            <w:r w:rsidR="00CA7451">
              <w:t xml:space="preserve"> </w:t>
            </w:r>
            <w:r w:rsidR="008C4B43">
              <w:fldChar w:fldCharType="begin"/>
            </w:r>
            <w:r w:rsidR="00104CBC">
              <w:instrText xml:space="preserve"> ADDIN ZOTERO_ITEM CSL_CITATION {"citationID":"DFvsQKkX","properties":{"formattedCitation":"\\super 10\\nosupersub{}","plainCitation":"10","noteIndex":0},"citationItems":[{"id":2444,"uris":["http://zotero.org/users/9627440/items/DH3HP54Q"],"itemData":{"id":2444,"type":"article-journal","abstract":"It is becoming apparent that many viruses employ more than one cell surface molecule for their attachment and cell entry. In this study, we have tested the role of integrin αvβ3 and MHC class I molecules in the coxsackievirus A9 (CAV-9) infectious cycle. Binding experiments utilizing CHO cells transfected and expressing human integrin αvβ3, revealed that CAV- 9 particles were able to bind to cells, but did not initiate a productive cell infection. Antibodies specific for integrin αvβ3 molecules significantly reduced CAV-9 infection in susceptible cell lines. Moreover, MAbs specific for β2- microglobulin (β2-m) and MHC class I molecules completely inhibited CAV-9 infection. To assess the effect of these antibodies on virus binding, we analysed CAV-9 binding by flow cytometry in the presence of β2-m- or integrin α vβ3-specific antibodies. The results showed a reduction in CAV-9 binding in the presence of integrin αvβ3- specific antibodies while there was no reduction in the presence of β2-m-specific MAb. Taken together, these data suggest that integrin αvβ3 is required for CAV-9 attachment but is not sufficient for cell entry, while β2 -m, although not directly involved in CAV-9 binding, plays a post- attachment role in the CAV-9 infectious process, possibly being involved in virus entry.","container-title":"Journal of General Virology,","issue":"10","note":"ISBN: 1465-2099\npublisher: Microbiology Society,\ntype: https://doi.org/10.1099/0022-1317-80-10-2591","page":"2591-2600","title":"Involvement of β2-microglobulin and integrin αvβ3 molecules in the coxsackievirus A9 infectious cycle","volume":"80","author":[{"family":"Triantafilou","given":"Martha"},{"family":"Triantafilou","given":"Kathy"},{"family":"Wilson","given":"Keith M."},{"family":"Takada","given":"Yoshikazu"},{"family":"Fernandez","given":"Nelson"},{"family":"Stanway","given":"Glyn"}],"issued":{"date-parts":[["1999"]]}}}],"schema":"https://github.com/citation-style-language/schema/raw/master/csl-citation.json"} </w:instrText>
            </w:r>
            <w:r w:rsidR="008C4B43">
              <w:fldChar w:fldCharType="separate"/>
            </w:r>
            <w:r w:rsidR="00104CBC" w:rsidRPr="00104CBC">
              <w:rPr>
                <w:rFonts w:ascii="Times New Roman" w:hAnsi="Times New Roman" w:cs="Times New Roman"/>
                <w:szCs w:val="24"/>
                <w:vertAlign w:val="superscript"/>
              </w:rPr>
              <w:t>10</w:t>
            </w:r>
            <w:r w:rsidR="008C4B43">
              <w:fldChar w:fldCharType="end"/>
            </w:r>
            <w:r>
              <w:t xml:space="preserve">, </w:t>
            </w:r>
            <w:r w:rsidR="008C4B43">
              <w:t>αVβ6</w:t>
            </w:r>
            <w:r w:rsidR="00CA7451">
              <w:t xml:space="preserve"> </w:t>
            </w:r>
            <w:r w:rsidR="008C4B43">
              <w:fldChar w:fldCharType="begin"/>
            </w:r>
            <w:r w:rsidR="00104CBC">
              <w:instrText xml:space="preserve"> ADDIN ZOTERO_ITEM CSL_CITATION {"citationID":"ib5DWDGm","properties":{"formattedCitation":"\\super 4\\nosupersub{}","plainCitation":"4","noteIndex":0},"citationItems":[{"id":2445,"uris":["http://zotero.org/users/9627440/items/JA2SDUME"],"itemData":{"id":2445,"type":"article-journal","abstract":"Coxsackievirus A9 (CAV9), a member of the Enterovirus genus of Picornaviridae, is a common human pathogen and is one of a significant number of viruses containing a functional arginine-glycine-aspartic acid (RGD) motif in one of their capsid proteins. Previous studies identified the RGD-recognizing integrin αvβ3 as its cellular receptor. However, integrin αvβ6 has been shown to be an efficient receptor for another RGD-containing picornavirus, foot-and-mouth disease virus (FMDV). In view of the similarity in sequence context of the RGD motifs in CAV9 and FMDV, we investigated whether αvβ6 can also serve as a receptor for CAV9. We found that CAV9 can bind to purified αvβ6 and also to SW480 cells transfected with β6 cDNA, allowing expression of αvβ6 on their surface, but it cannot bind to mock-transfected cells. In addition, a higher yield of CAV9 was obtained in β6-expressing cells than in mock-transfected cells. There was no similar enhancement in infection with an RGD-less CAV9 mutant. We also found β6 on the surface of GMK cells, a cell line which CAV9 infects efficiently by an RGD-dependent mechanism. Significantly, this infection is blocked by an antibody to αvβ6, while this antibody did not block the low level of infection by the RGD-less mutant. Thus, integrin αvβ6 is an RGD-dependent receptor for CAV9 and may be important in natural CAV9 infections.","container-title":"Journal of Virology","issue":"13","note":"type: doi:10.1128/JVI.78.13.6967-6973.2004","page":"6967-6973","title":"Integrin αvβ6 Is an RGD-Dependent Receptor for Coxsackievirus A9","volume":"78","author":[{"family":"Williams","given":"Çiğdem H."},{"family":"Kajander","given":"Tommi"},{"family":"Hyypiä","given":"Timo"},{"family":"Jackson","given":"Terry"},{"family":"Sheppard","given":"Dean"},{"family":"Stanway","given":"Glyn"}],"issued":{"date-parts":[["2004"]]}}}],"schema":"https://github.com/citation-style-language/schema/raw/master/csl-citation.json"} </w:instrText>
            </w:r>
            <w:r w:rsidR="008C4B43">
              <w:fldChar w:fldCharType="separate"/>
            </w:r>
            <w:r w:rsidR="00104CBC" w:rsidRPr="00104CBC">
              <w:rPr>
                <w:rFonts w:ascii="Times New Roman" w:hAnsi="Times New Roman" w:cs="Times New Roman"/>
                <w:szCs w:val="24"/>
                <w:vertAlign w:val="superscript"/>
              </w:rPr>
              <w:t>4</w:t>
            </w:r>
            <w:r w:rsidR="008C4B43">
              <w:fldChar w:fldCharType="end"/>
            </w:r>
          </w:p>
        </w:tc>
        <w:tc>
          <w:tcPr>
            <w:tcW w:w="3246" w:type="dxa"/>
          </w:tcPr>
          <w:p w14:paraId="33D24053" w14:textId="2813F49A" w:rsidR="00F92D72" w:rsidRDefault="00F92D72">
            <w:pPr>
              <w:widowControl/>
              <w:ind w:firstLineChars="0" w:firstLine="0"/>
              <w:jc w:val="left"/>
            </w:pPr>
            <w:proofErr w:type="spellStart"/>
            <w:r>
              <w:t>FcRn</w:t>
            </w:r>
            <w:proofErr w:type="spellEnd"/>
            <w:r w:rsidR="00CA7451">
              <w:t xml:space="preserve"> </w:t>
            </w:r>
            <w:r w:rsidR="00AD0845">
              <w:fldChar w:fldCharType="begin"/>
            </w:r>
            <w:r w:rsidR="00104CBC">
              <w:instrText xml:space="preserve"> ADDIN ZOTERO_ITEM CSL_CITATION {"citationID":"XJ8snBAR","properties":{"formattedCitation":"\\super 9\\nosupersub{}","plainCitation":"9","noteIndex":0},"citationItems":[{"id":2091,"uris":["http://zotero.org/users/9627440/items/MXY2W5SH"],"itemData":{"id":2091,"type":"article-journal","abstract":"Enterovirus B (EV-B), a major proportion of the genus Enterovirus in the family Picornaviridae, is the causative agent of severe human infectious diseases. Although cellular receptors for coxsackievirus B in EV-B have been identified, receptors mediating virus entry, especially the uncoating process of echovirus and other EV-B remain obscure. Here, we found that human neonatal Fc receptor (FcRn) is the uncoating receptor for major EV-B. FcRn binds to the virus particles in the “canyon” through its FCGRT subunit. By obtaining multiple cryo-electron microscopy structures at different stages of virus entry at atomic or near-atomic resolution, we deciphered the underlying mechanisms of enterovirus attachment and uncoating. These structures revealed that different from the attachment receptor CD55, binding of FcRn to the virions induces efficient release of “pocket factor” under acidic conditions and initiates the conformational changes in viral particle, providing a structural basis for understanding the mechanisms of enterovirus entry. The human neonatal Fc receptor is the uncoating receptor that facilitates cellular viral entry for Enteroviruses, such as echovirus.","container-title":"Cell","DOI":"10.1016/j.cell.2019.04.035","ISSN":"10974172","issue":"6","note":"PMID: 31104841\npublisher: Elsevier Inc.","page":"1553-1565.e16","title":"Human Neonatal Fc Receptor Is the Cellular Uncoating Receptor for Enterovirus B","volume":"177","author":[{"family":"Zhao","given":"Xin"},{"family":"Zhang","given":"Guigen"},{"family":"Liu","given":"Sheng"},{"family":"Chen","given":"Xiangpeng"},{"family":"Peng","given":"Ruchao"},{"family":"Dai","given":"Lianpan"},{"family":"Qu","given":"Xiao"},{"family":"Li","given":"Shihua"},{"family":"Song","given":"Hao"},{"family":"Gao","given":"Zhengrong"},{"family":"Yuan","given":"Pengfei"},{"family":"Liu","given":"Zhiheng"},{"family":"Li","given":"Changyao"},{"family":"Shang","given":"Zifang"},{"family":"Li","given":"Yan"},{"family":"Zhang","given":"Meifan"},{"family":"Qi","given":"Jianxun"},{"family":"Wang","given":"Han"},{"family":"Du","given":"Ning"},{"family":"Wu","given":"Yan"},{"family":"Bi","given":"Yuhai"},{"family":"Gao","given":"Shan"},{"family":"Shi","given":"Yi"},{"family":"Yan","given":"Jinghua"},{"family":"Zhang","given":"Yong"},{"family":"Xie","given":"Zhengde"},{"family":"Wei","given":"Wensheng"},{"family":"Gao","given":"George F."}],"issued":{"date-parts":[["2019"]]}}}],"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9</w:t>
            </w:r>
            <w:r w:rsidR="00AD0845">
              <w:fldChar w:fldCharType="end"/>
            </w:r>
          </w:p>
        </w:tc>
      </w:tr>
      <w:tr w:rsidR="00F92D72" w14:paraId="1946FEF5" w14:textId="77777777" w:rsidTr="0072284B">
        <w:tc>
          <w:tcPr>
            <w:tcW w:w="3245" w:type="dxa"/>
          </w:tcPr>
          <w:p w14:paraId="5950F7B3" w14:textId="243F66F5" w:rsidR="00F92D72" w:rsidRDefault="00F92D72" w:rsidP="00F92D72">
            <w:pPr>
              <w:widowControl/>
              <w:ind w:firstLineChars="0" w:firstLine="0"/>
              <w:jc w:val="left"/>
            </w:pPr>
            <w:r>
              <w:t>CVB1</w:t>
            </w:r>
          </w:p>
        </w:tc>
        <w:tc>
          <w:tcPr>
            <w:tcW w:w="3245" w:type="dxa"/>
          </w:tcPr>
          <w:p w14:paraId="123B7A87" w14:textId="1148B4F5" w:rsidR="00F92D72" w:rsidRDefault="003408B7" w:rsidP="00F92D72">
            <w:pPr>
              <w:widowControl/>
              <w:ind w:firstLineChars="0" w:firstLine="0"/>
              <w:jc w:val="left"/>
            </w:pPr>
            <w:r>
              <w:t>CD55</w:t>
            </w:r>
            <w:r w:rsidR="00CA7451">
              <w:t xml:space="preserve"> </w:t>
            </w:r>
            <w:r w:rsidR="008C4B43">
              <w:fldChar w:fldCharType="begin"/>
            </w:r>
            <w:r w:rsidR="00104CBC">
              <w:instrText xml:space="preserve"> ADDIN ZOTERO_ITEM CSL_CITATION {"citationID":"P64rD8XT","properties":{"formattedCitation":"\\super 11\\nosupersub{}","plainCitation":"11","noteIndex":0},"citationItems":[{"id":2159,"uris":["http://zotero.org/users/9627440/items/B64LHLFZ"],"itemData":{"id":2159,"type":"article-journal","abstract":"Receptor binding and subsequent cell-mediated internalization or disassembly are the initial steps in virus replication. Cell surface molecules that participate in this process are the primary determinants of virus tissue tropism. Monoclonal antibody blockade, immunoprecipitation, and DNA transfection were used to identify decay accelerating factor as a major cell attachment receptor for coxsackieviruses B1, B3, and B5. However, expression of human decay acceleration factor on the surface of nonpermissive murine fibroblasts led only to virus attachment without subsequent replication, and it was concluded that an additional cellular cofactor(s) is required to facilitate cell entry and subsequent replication.","container-title":"Journal of Virology","DOI":"10.1128/jvi.69.6.3873-3877.1995","ISSN":"0022-538X","issue":"6","note":"PMID: 7538177","page":"3873-3877","title":"Coxsackieviruses B1, B3, and B5 use decay accelerating factor as a receptor for cell attachment","volume":"69","author":[{"family":"Shafren","given":"D R"},{"family":"Bates","given":"R C"},{"family":"Agrez","given":"M V"},{"family":"Herd","given":"R L"},{"family":"Burns","given":"G F"},{"family":"Barry","given":"R D"}],"issued":{"date-parts":[["1995"]]}}}],"schema":"https://github.com/citation-style-language/schema/raw/master/csl-citation.json"} </w:instrText>
            </w:r>
            <w:r w:rsidR="008C4B43">
              <w:fldChar w:fldCharType="separate"/>
            </w:r>
            <w:r w:rsidR="00104CBC" w:rsidRPr="00104CBC">
              <w:rPr>
                <w:rFonts w:ascii="Times New Roman" w:hAnsi="Times New Roman" w:cs="Times New Roman"/>
                <w:szCs w:val="24"/>
                <w:vertAlign w:val="superscript"/>
              </w:rPr>
              <w:t>11</w:t>
            </w:r>
            <w:r w:rsidR="008C4B43">
              <w:fldChar w:fldCharType="end"/>
            </w:r>
            <w:r w:rsidR="00F92D72">
              <w:t>, CAR</w:t>
            </w:r>
            <w:r w:rsidR="00CA7451">
              <w:t xml:space="preserve"> </w:t>
            </w:r>
            <w:r w:rsidR="00AD0845">
              <w:fldChar w:fldCharType="begin"/>
            </w:r>
            <w:r w:rsidR="00104CBC">
              <w:instrText xml:space="preserve"> ADDIN ZOTERO_ITEM CSL_CITATION {"citationID":"pZy3ALin","properties":{"formattedCitation":"\\super 12,13\\nosupersub{}","plainCitation":"12,13","noteIndex":0},"citationItems":[{"id":2420,"uris":["http://zotero.org/users/9627440/items/KSIECBI8"],"itemData":{"id":2420,"type":"article-journal","container-title":"Science","issue":"5304","note":"ISBN: 0036-8075\npublisher: American Association for the Advancement of Science","page":"1320-1323","title":"Isolation of a common receptor for Coxsackie B viruses and adenoviruses 2 and 5","volume":"275","author":[{"family":"Bergelson","given":"Jeffrey M."},{"family":"Cunningham","given":"Jennifer A."},{"family":"Droguett","given":"Gustavo"},{"family":"Kurt-Jones","given":"Evelyn A."},{"family":"Krithivas","given":"Anita"},{"family":"Hong","given":"Jeong S."},{"family":"Horwitz","given":"Marshall S."},{"family":"Crowell","given":"Richard L."},{"family":"Finberg","given":"Robert W."}],"issued":{"date-parts":[["1997"]]}}},{"id":2446,"uris":["http://zotero.org/users/9627440/items/CEHDV3ZV"],"itemData":{"id":2446,"type":"article-journal","abstract":"Group B coxsackieviruses are etiologically linked to many human diseases, and cell surface receptors are postulated to play an important role in mediating their pathogenesis. The coxsackievirus adenovirus receptor (CAR) has been shown to function as a receptor for selected strains of coxsackievirus group B (CVB) serotypes 3, 4, and 5 and is postulated to serve as a receptor for all six serotypes. In this study, we demonstrate that CAR can serve as a receptor for laboratory reference strains and clinical isolates of all six CVB serotypes. Infection of CHO cells expressing human CAR results in a 1000-fold increase in CVB progeny virus titer compared to mock transfected cells. CAR was shown to be a functional receptor for swine vesicular disease virus (SVDV), as CHO-CAR cells but not CHO mock transfected controls were susceptible to SVDV infection, produced progeny SVDV, and developed cytopathic effects. Moreover, SVDV infection could be specifically blocked by monoclonal antibody to CAR (RmcB). SVDV infection of HeLa cells was also inhibited by an anti-CD55 MAb, suggesting that this virus, like some CVB, may interact with CD55 (decay accelerating factor) in addition to CAR. Finally, pretreatment of CVB or SVDV with soluble CAR effectively blocks virus infection of HeLa cell monolayers.","container-title":"Virology","DOI":"10.1006/viro.2000.0324","ISSN":"0042-6822","issue":"1","journalAbbreviation":"Virology","page":"99-108","title":"The Coxsackie-Adenovirus Receptor (CAR) Is Used by Reference Strains and Clinical Isolates Representing All Six Serotypes of Coxsackievirus Group B and by Swine Vesicular Disease Virus","volume":"271","author":[{"family":"Martino","given":"Tami A."},{"family":"Petric","given":"Martin"},{"family":"Weingartl","given":"Hana"},{"family":"Bergelson","given":"Jeffrey M."},{"family":"Opavsky","given":"Mary Anne"},{"family":"Richardson","given":"Christopher D."},{"family":"Modlin","given":"John F."},{"family":"Finberg","given":"Robert W."},{"family":"Kain","given":"Kevin C."},{"family":"Willis","given":"Norman"},{"family":"Gauntt","given":"Charles J."},{"family":"Liu","given":"Peter P."}],"issued":{"date-parts":[["2000",5,25]]}}}],"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12,13</w:t>
            </w:r>
            <w:r w:rsidR="00AD0845">
              <w:fldChar w:fldCharType="end"/>
            </w:r>
            <w:r w:rsidR="00F92D72">
              <w:t>, αVβ6</w:t>
            </w:r>
            <w:r w:rsidR="00CA7451">
              <w:t xml:space="preserve"> </w:t>
            </w:r>
            <w:r w:rsidR="00AD0845">
              <w:fldChar w:fldCharType="begin"/>
            </w:r>
            <w:r w:rsidR="00104CBC">
              <w:instrText xml:space="preserve"> ADDIN ZOTERO_ITEM CSL_CITATION {"citationID":"hM6WAKu7","properties":{"formattedCitation":"\\super 14\\nosupersub{}","plainCitation":"14","noteIndex":0},"citationItems":[{"id":2443,"uris":["http://zotero.org/users/9627440/items/G2XPA57W"],"itemData":{"id":2443,"type":"article-journal","container-title":"Virology","issue":"1","note":"ISBN: 0042-6822\npublisher: Elsevier","page":"71-77","title":"Integrin αvβ6 enhances coxsackievirus B1 lytic infection of human colon cancer cells","volume":"239","author":[{"family":"Agrez","given":"Michael V."},{"family":"Shafren","given":"Darren R."},{"family":"Gu","given":"Xinhua"},{"family":"Cox","given":"Karen"},{"family":"Sheppard","given":"Dean"},{"family":"Barry","given":"Richard D."}],"issued":{"date-parts":[["1997"]]}}}],"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14</w:t>
            </w:r>
            <w:r w:rsidR="00AD0845">
              <w:fldChar w:fldCharType="end"/>
            </w:r>
          </w:p>
        </w:tc>
        <w:tc>
          <w:tcPr>
            <w:tcW w:w="3246" w:type="dxa"/>
          </w:tcPr>
          <w:p w14:paraId="0ED8411F" w14:textId="209B84AD" w:rsidR="00F92D72" w:rsidRDefault="00F92D72" w:rsidP="00F92D72">
            <w:pPr>
              <w:widowControl/>
              <w:ind w:firstLineChars="0" w:firstLine="0"/>
              <w:jc w:val="left"/>
            </w:pPr>
            <w:r>
              <w:t>CAR</w:t>
            </w:r>
            <w:r w:rsidR="00CA7451">
              <w:t xml:space="preserve"> </w:t>
            </w:r>
            <w:r w:rsidR="008C4B43">
              <w:fldChar w:fldCharType="begin"/>
            </w:r>
            <w:r w:rsidR="00104CBC">
              <w:instrText xml:space="preserve"> ADDIN ZOTERO_ITEM CSL_CITATION {"citationID":"tKyndnSR","properties":{"formattedCitation":"\\super 12,13\\nosupersub{}","plainCitation":"12,13","noteIndex":0},"citationItems":[{"id":2420,"uris":["http://zotero.org/users/9627440/items/KSIECBI8"],"itemData":{"id":2420,"type":"article-journal","container-title":"Science","issue":"5304","note":"ISBN: 0036-8075\npublisher: American Association for the Advancement of Science","page":"1320-1323","title":"Isolation of a common receptor for Coxsackie B viruses and adenoviruses 2 and 5","volume":"275","author":[{"family":"Bergelson","given":"Jeffrey M."},{"family":"Cunningham","given":"Jennifer A."},{"family":"Droguett","given":"Gustavo"},{"family":"Kurt-Jones","given":"Evelyn A."},{"family":"Krithivas","given":"Anita"},{"family":"Hong","given":"Jeong S."},{"family":"Horwitz","given":"Marshall S."},{"family":"Crowell","given":"Richard L."},{"family":"Finberg","given":"Robert W."}],"issued":{"date-parts":[["1997"]]}}},{"id":2446,"uris":["http://zotero.org/users/9627440/items/CEHDV3ZV"],"itemData":{"id":2446,"type":"article-journal","abstract":"Group B coxsackieviruses are etiologically linked to many human diseases, and cell surface receptors are postulated to play an important role in mediating their pathogenesis. The coxsackievirus adenovirus receptor (CAR) has been shown to function as a receptor for selected strains of coxsackievirus group B (CVB) serotypes 3, 4, and 5 and is postulated to serve as a receptor for all six serotypes. In this study, we demonstrate that CAR can serve as a receptor for laboratory reference strains and clinical isolates of all six CVB serotypes. Infection of CHO cells expressing human CAR results in a 1000-fold increase in CVB progeny virus titer compared to mock transfected cells. CAR was shown to be a functional receptor for swine vesicular disease virus (SVDV), as CHO-CAR cells but not CHO mock transfected controls were susceptible to SVDV infection, produced progeny SVDV, and developed cytopathic effects. Moreover, SVDV infection could be specifically blocked by monoclonal antibody to CAR (RmcB). SVDV infection of HeLa cells was also inhibited by an anti-CD55 MAb, suggesting that this virus, like some CVB, may interact with CD55 (decay accelerating factor) in addition to CAR. Finally, pretreatment of CVB or SVDV with soluble CAR effectively blocks virus infection of HeLa cell monolayers.","container-title":"Virology","DOI":"10.1006/viro.2000.0324","ISSN":"0042-6822","issue":"1","journalAbbreviation":"Virology","page":"99-108","title":"The Coxsackie-Adenovirus Receptor (CAR) Is Used by Reference Strains and Clinical Isolates Representing All Six Serotypes of Coxsackievirus Group B and by Swine Vesicular Disease Virus","volume":"271","author":[{"family":"Martino","given":"Tami A."},{"family":"Petric","given":"Martin"},{"family":"Weingartl","given":"Hana"},{"family":"Bergelson","given":"Jeffrey M."},{"family":"Opavsky","given":"Mary Anne"},{"family":"Richardson","given":"Christopher D."},{"family":"Modlin","given":"John F."},{"family":"Finberg","given":"Robert W."},{"family":"Kain","given":"Kevin C."},{"family":"Willis","given":"Norman"},{"family":"Gauntt","given":"Charles J."},{"family":"Liu","given":"Peter P."}],"issued":{"date-parts":[["2000",5,25]]}}}],"schema":"https://github.com/citation-style-language/schema/raw/master/csl-citation.json"} </w:instrText>
            </w:r>
            <w:r w:rsidR="008C4B43">
              <w:fldChar w:fldCharType="separate"/>
            </w:r>
            <w:r w:rsidR="00104CBC" w:rsidRPr="00104CBC">
              <w:rPr>
                <w:rFonts w:ascii="Times New Roman" w:hAnsi="Times New Roman" w:cs="Times New Roman"/>
                <w:szCs w:val="24"/>
                <w:vertAlign w:val="superscript"/>
              </w:rPr>
              <w:t>12,13</w:t>
            </w:r>
            <w:r w:rsidR="008C4B43">
              <w:fldChar w:fldCharType="end"/>
            </w:r>
          </w:p>
        </w:tc>
      </w:tr>
      <w:tr w:rsidR="00F92D72" w14:paraId="4D897362" w14:textId="77777777" w:rsidTr="0072284B">
        <w:tc>
          <w:tcPr>
            <w:tcW w:w="3245" w:type="dxa"/>
          </w:tcPr>
          <w:p w14:paraId="53AFB56D" w14:textId="383677FE" w:rsidR="00F92D72" w:rsidRDefault="00F92D72" w:rsidP="00F92D72">
            <w:pPr>
              <w:widowControl/>
              <w:ind w:firstLineChars="0" w:firstLine="0"/>
              <w:jc w:val="left"/>
            </w:pPr>
            <w:r>
              <w:t>E7</w:t>
            </w:r>
          </w:p>
        </w:tc>
        <w:tc>
          <w:tcPr>
            <w:tcW w:w="3245" w:type="dxa"/>
          </w:tcPr>
          <w:p w14:paraId="16CFE7D3" w14:textId="2D52E868" w:rsidR="00F92D72" w:rsidRDefault="003408B7" w:rsidP="00F92D72">
            <w:pPr>
              <w:widowControl/>
              <w:ind w:firstLineChars="0" w:firstLine="0"/>
              <w:jc w:val="left"/>
            </w:pPr>
            <w:r>
              <w:t>CD55</w:t>
            </w:r>
            <w:r w:rsidR="00CA7451">
              <w:t xml:space="preserve"> </w:t>
            </w:r>
            <w:r w:rsidR="00AD0845">
              <w:fldChar w:fldCharType="begin"/>
            </w:r>
            <w:r w:rsidR="00104CBC">
              <w:instrText xml:space="preserve"> ADDIN ZOTERO_ITEM CSL_CITATION {"citationID":"90mTysM2","properties":{"formattedCitation":"\\super 8\\nosupersub{}","plainCitation":"8","noteIndex":0},"citationItems":[{"id":710,"uris":["http://zotero.org/users/9627440/items/JTV52YY5"],"itemData":{"id":710,"type":"article-journal","container-title":"Proceedings of the National Academy of Sciences","issue":"June","page":"6245-6248","title":"Decay-accelerating factor (CD55), a glycosylphosphatidylinositol-anchored complement regulatory protein, is a receptor for several echoviruses","volume":"91","author":[{"family":"Bergelson","given":"Jeffrey M"},{"family":"Chan","given":"Melvin"},{"family":"Solomon","given":"Keith R"},{"family":"John","given":"Nicole F S T"},{"family":"Lin","given":"Huamao"},{"family":"Finberg","given":"Robert W"}],"issued":{"date-parts":[["1994"]]}}}],"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8</w:t>
            </w:r>
            <w:r w:rsidR="00AD0845">
              <w:fldChar w:fldCharType="end"/>
            </w:r>
          </w:p>
        </w:tc>
        <w:tc>
          <w:tcPr>
            <w:tcW w:w="3246" w:type="dxa"/>
          </w:tcPr>
          <w:p w14:paraId="40FD393B" w14:textId="093D9454" w:rsidR="00F92D72" w:rsidRDefault="00F92D72" w:rsidP="00F92D72">
            <w:pPr>
              <w:widowControl/>
              <w:ind w:firstLineChars="0" w:firstLine="0"/>
              <w:jc w:val="left"/>
            </w:pPr>
            <w:proofErr w:type="spellStart"/>
            <w:r>
              <w:t>FcRn</w:t>
            </w:r>
            <w:proofErr w:type="spellEnd"/>
            <w:r w:rsidR="00CA7451">
              <w:t xml:space="preserve"> </w:t>
            </w:r>
            <w:r w:rsidR="00AD0845">
              <w:fldChar w:fldCharType="begin"/>
            </w:r>
            <w:r w:rsidR="00104CBC">
              <w:instrText xml:space="preserve"> ADDIN ZOTERO_ITEM CSL_CITATION {"citationID":"fYlSW03J","properties":{"formattedCitation":"\\super 9\\nosupersub{}","plainCitation":"9","noteIndex":0},"citationItems":[{"id":2091,"uris":["http://zotero.org/users/9627440/items/MXY2W5SH"],"itemData":{"id":2091,"type":"article-journal","abstract":"Enterovirus B (EV-B), a major proportion of the genus Enterovirus in the family Picornaviridae, is the causative agent of severe human infectious diseases. Although cellular receptors for coxsackievirus B in EV-B have been identified, receptors mediating virus entry, especially the uncoating process of echovirus and other EV-B remain obscure. Here, we found that human neonatal Fc receptor (FcRn) is the uncoating receptor for major EV-B. FcRn binds to the virus particles in the “canyon” through its FCGRT subunit. By obtaining multiple cryo-electron microscopy structures at different stages of virus entry at atomic or near-atomic resolution, we deciphered the underlying mechanisms of enterovirus attachment and uncoating. These structures revealed that different from the attachment receptor CD55, binding of FcRn to the virions induces efficient release of “pocket factor” under acidic conditions and initiates the conformational changes in viral particle, providing a structural basis for understanding the mechanisms of enterovirus entry. The human neonatal Fc receptor is the uncoating receptor that facilitates cellular viral entry for Enteroviruses, such as echovirus.","container-title":"Cell","DOI":"10.1016/j.cell.2019.04.035","ISSN":"10974172","issue":"6","note":"PMID: 31104841\npublisher: Elsevier Inc.","page":"1553-1565.e16","title":"Human Neonatal Fc Receptor Is the Cellular Uncoating Receptor for Enterovirus B","volume":"177","author":[{"family":"Zhao","given":"Xin"},{"family":"Zhang","given":"Guigen"},{"family":"Liu","given":"Sheng"},{"family":"Chen","given":"Xiangpeng"},{"family":"Peng","given":"Ruchao"},{"family":"Dai","given":"Lianpan"},{"family":"Qu","given":"Xiao"},{"family":"Li","given":"Shihua"},{"family":"Song","given":"Hao"},{"family":"Gao","given":"Zhengrong"},{"family":"Yuan","given":"Pengfei"},{"family":"Liu","given":"Zhiheng"},{"family":"Li","given":"Changyao"},{"family":"Shang","given":"Zifang"},{"family":"Li","given":"Yan"},{"family":"Zhang","given":"Meifan"},{"family":"Qi","given":"Jianxun"},{"family":"Wang","given":"Han"},{"family":"Du","given":"Ning"},{"family":"Wu","given":"Yan"},{"family":"Bi","given":"Yuhai"},{"family":"Gao","given":"Shan"},{"family":"Shi","given":"Yi"},{"family":"Yan","given":"Jinghua"},{"family":"Zhang","given":"Yong"},{"family":"Xie","given":"Zhengde"},{"family":"Wei","given":"Wensheng"},{"family":"Gao","given":"George F."}],"issued":{"date-parts":[["2019"]]}}}],"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9</w:t>
            </w:r>
            <w:r w:rsidR="00AD0845">
              <w:fldChar w:fldCharType="end"/>
            </w:r>
          </w:p>
        </w:tc>
      </w:tr>
      <w:tr w:rsidR="00F92D72" w14:paraId="4D6ACE66" w14:textId="77777777" w:rsidTr="0072284B">
        <w:tc>
          <w:tcPr>
            <w:tcW w:w="3245" w:type="dxa"/>
          </w:tcPr>
          <w:p w14:paraId="426E4D39" w14:textId="2D52168D" w:rsidR="00F92D72" w:rsidRDefault="00F92D72" w:rsidP="00F92D72">
            <w:pPr>
              <w:widowControl/>
              <w:ind w:firstLineChars="0" w:firstLine="0"/>
              <w:jc w:val="left"/>
            </w:pPr>
            <w:r>
              <w:t>E9</w:t>
            </w:r>
          </w:p>
        </w:tc>
        <w:tc>
          <w:tcPr>
            <w:tcW w:w="3245" w:type="dxa"/>
          </w:tcPr>
          <w:p w14:paraId="1C956006" w14:textId="60AAA99B" w:rsidR="00F92D72" w:rsidRDefault="00F92D72" w:rsidP="00F92D72">
            <w:pPr>
              <w:widowControl/>
              <w:ind w:firstLineChars="0" w:firstLine="0"/>
              <w:jc w:val="left"/>
            </w:pPr>
            <w:r>
              <w:t>αVβ3</w:t>
            </w:r>
            <w:r w:rsidR="00CA7451">
              <w:t xml:space="preserve"> </w:t>
            </w:r>
            <w:r w:rsidR="008C4B43">
              <w:fldChar w:fldCharType="begin"/>
            </w:r>
            <w:r w:rsidR="00104CBC">
              <w:instrText xml:space="preserve"> ADDIN ZOTERO_ITEM CSL_CITATION {"citationID":"kBnuklkJ","properties":{"formattedCitation":"\\super 15\\nosupersub{}","plainCitation":"15","noteIndex":0},"citationItems":[{"id":2416,"uris":["http://zotero.org/users/9627440/items/GMTPEZ8K"],"itemData":{"id":2416,"type":"article-journal","abstract":"Abstract The full-length infectious cDNA clone was constructed and sequenced from the strain DM of echovirus 9, which was recently isolated from a 6-week-old child at the clinical onset of type 1 diabetes. Parallel with the isolate DM, the full-length infectious cDNA clone of the prototype strain echovirus 9 Barty (Barty-INF), was constructed and sequenced. Genetic relationships of the sequenced echo 9 viruses to the other members of the human enterovirus type B species were studied by phylogenetic analyses. Comparison of capsid protein sequences showed that the isolate DM was closely related to both prototype strains: Hill and Barty-INF. The only exception was the inner capsid protein VP4 where serotype specificity was not evident and the isolate DM clustered with the strain Hill and the strain Barty-INF with echovirus 30 Bastianni. Likewise, the nonstructural protein coding region, P2P3, of isolate DM was more similar to strain Hill than to strain Barty-INF. However, like echovirus 9 Barty, the isolate DM contained the RGD-motif in the carboxy terminus of capsid protein VP1. By blocking experiments using an RGD-containing peptide and a polyclonal rabbit antiserum to the αv?3-integrin, it was shown that this molecule works as a cellular receptor for isolate DM. By using primary human islets, it was shown that the isolate DM is capable of infecting insulin-producing ?-cells like the corresponding prototype strains did. However, only isolate DM was clearly cytolytic for ?-cells. The infectious clones that were made allow further investigations of the molecular features responsible for the diabetogenicity of the isolate DM. J. Med. Virol. 69:529?537, 2003. ? 2003 Wiley-Liss, Inc.","container-title":"Journal of Medical Virology","DOI":"10.1002/jmv.10341","ISSN":"0146-6615","issue":"4","journalAbbreviation":"Journal of Medical Virology","note":"publisher: John Wiley &amp; Sons, Ltd","page":"529-537","title":"Molecular and biological analysis of echovirus 9 strain isolated from a diabetic child","volume":"69","author":[{"family":"Paananen","given":"Anja"},{"family":"Ylipaasto","given":"Petri"},{"family":"Rieder","given":"Elizabeth"},{"family":"Hovi","given":"Tapani"},{"family":"Galama","given":"Jochem"},{"family":"Roivainen","given":"Merja"}],"issued":{"date-parts":[["2003",4,1]]}}}],"schema":"https://github.com/citation-style-language/schema/raw/master/csl-citation.json"} </w:instrText>
            </w:r>
            <w:r w:rsidR="008C4B43">
              <w:fldChar w:fldCharType="separate"/>
            </w:r>
            <w:r w:rsidR="00104CBC" w:rsidRPr="00104CBC">
              <w:rPr>
                <w:rFonts w:ascii="Times New Roman" w:hAnsi="Times New Roman" w:cs="Times New Roman"/>
                <w:szCs w:val="24"/>
                <w:vertAlign w:val="superscript"/>
              </w:rPr>
              <w:t>15</w:t>
            </w:r>
            <w:r w:rsidR="008C4B43">
              <w:fldChar w:fldCharType="end"/>
            </w:r>
          </w:p>
        </w:tc>
        <w:tc>
          <w:tcPr>
            <w:tcW w:w="3246" w:type="dxa"/>
          </w:tcPr>
          <w:p w14:paraId="29917CBB" w14:textId="1A7005D4" w:rsidR="00F92D72" w:rsidRDefault="00F92D72" w:rsidP="00F92D72">
            <w:pPr>
              <w:widowControl/>
              <w:ind w:firstLineChars="0" w:firstLine="0"/>
              <w:jc w:val="left"/>
            </w:pPr>
            <w:proofErr w:type="spellStart"/>
            <w:r>
              <w:t>FcRn</w:t>
            </w:r>
            <w:proofErr w:type="spellEnd"/>
            <w:r w:rsidR="00CA7451">
              <w:t xml:space="preserve"> </w:t>
            </w:r>
            <w:r w:rsidR="00AD0845">
              <w:fldChar w:fldCharType="begin"/>
            </w:r>
            <w:r w:rsidR="00104CBC">
              <w:instrText xml:space="preserve"> ADDIN ZOTERO_ITEM CSL_CITATION {"citationID":"sLRT7ttU","properties":{"formattedCitation":"\\super 9\\nosupersub{}","plainCitation":"9","noteIndex":0},"citationItems":[{"id":2091,"uris":["http://zotero.org/users/9627440/items/MXY2W5SH"],"itemData":{"id":2091,"type":"article-journal","abstract":"Enterovirus B (EV-B), a major proportion of the genus Enterovirus in the family Picornaviridae, is the causative agent of severe human infectious diseases. Although cellular receptors for coxsackievirus B in EV-B have been identified, receptors mediating virus entry, especially the uncoating process of echovirus and other EV-B remain obscure. Here, we found that human neonatal Fc receptor (FcRn) is the uncoating receptor for major EV-B. FcRn binds to the virus particles in the “canyon” through its FCGRT subunit. By obtaining multiple cryo-electron microscopy structures at different stages of virus entry at atomic or near-atomic resolution, we deciphered the underlying mechanisms of enterovirus attachment and uncoating. These structures revealed that different from the attachment receptor CD55, binding of FcRn to the virions induces efficient release of “pocket factor” under acidic conditions and initiates the conformational changes in viral particle, providing a structural basis for understanding the mechanisms of enterovirus entry. The human neonatal Fc receptor is the uncoating receptor that facilitates cellular viral entry for Enteroviruses, such as echovirus.","container-title":"Cell","DOI":"10.1016/j.cell.2019.04.035","ISSN":"10974172","issue":"6","note":"PMID: 31104841\npublisher: Elsevier Inc.","page":"1553-1565.e16","title":"Human Neonatal Fc Receptor Is the Cellular Uncoating Receptor for Enterovirus B","volume":"177","author":[{"family":"Zhao","given":"Xin"},{"family":"Zhang","given":"Guigen"},{"family":"Liu","given":"Sheng"},{"family":"Chen","given":"Xiangpeng"},{"family":"Peng","given":"Ruchao"},{"family":"Dai","given":"Lianpan"},{"family":"Qu","given":"Xiao"},{"family":"Li","given":"Shihua"},{"family":"Song","given":"Hao"},{"family":"Gao","given":"Zhengrong"},{"family":"Yuan","given":"Pengfei"},{"family":"Liu","given":"Zhiheng"},{"family":"Li","given":"Changyao"},{"family":"Shang","given":"Zifang"},{"family":"Li","given":"Yan"},{"family":"Zhang","given":"Meifan"},{"family":"Qi","given":"Jianxun"},{"family":"Wang","given":"Han"},{"family":"Du","given":"Ning"},{"family":"Wu","given":"Yan"},{"family":"Bi","given":"Yuhai"},{"family":"Gao","given":"Shan"},{"family":"Shi","given":"Yi"},{"family":"Yan","given":"Jinghua"},{"family":"Zhang","given":"Yong"},{"family":"Xie","given":"Zhengde"},{"family":"Wei","given":"Wensheng"},{"family":"Gao","given":"George F."}],"issued":{"date-parts":[["2019"]]}}}],"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9</w:t>
            </w:r>
            <w:r w:rsidR="00AD0845">
              <w:fldChar w:fldCharType="end"/>
            </w:r>
          </w:p>
        </w:tc>
      </w:tr>
      <w:tr w:rsidR="00F92D72" w14:paraId="64A0E99F" w14:textId="77777777" w:rsidTr="0072284B">
        <w:tc>
          <w:tcPr>
            <w:tcW w:w="3245" w:type="dxa"/>
          </w:tcPr>
          <w:p w14:paraId="49BD3EAF" w14:textId="29303DA4" w:rsidR="00F92D72" w:rsidRDefault="00F92D72" w:rsidP="00F92D72">
            <w:pPr>
              <w:widowControl/>
              <w:ind w:firstLineChars="0" w:firstLine="0"/>
              <w:jc w:val="left"/>
            </w:pPr>
            <w:r>
              <w:t>E13</w:t>
            </w:r>
          </w:p>
        </w:tc>
        <w:tc>
          <w:tcPr>
            <w:tcW w:w="3245" w:type="dxa"/>
          </w:tcPr>
          <w:p w14:paraId="7C1A8B66" w14:textId="0E39989F" w:rsidR="00F92D72" w:rsidRDefault="003408B7" w:rsidP="00F92D72">
            <w:pPr>
              <w:widowControl/>
              <w:ind w:firstLineChars="0" w:firstLine="0"/>
              <w:jc w:val="left"/>
            </w:pPr>
            <w:r>
              <w:t>CD55</w:t>
            </w:r>
            <w:r w:rsidR="00CA7451">
              <w:t xml:space="preserve"> </w:t>
            </w:r>
            <w:r w:rsidR="00AD0845">
              <w:fldChar w:fldCharType="begin"/>
            </w:r>
            <w:r w:rsidR="00104CBC">
              <w:instrText xml:space="preserve"> ADDIN ZOTERO_ITEM CSL_CITATION {"citationID":"ah4kqVK6","properties":{"formattedCitation":"\\super 8\\nosupersub{}","plainCitation":"8","noteIndex":0},"citationItems":[{"id":710,"uris":["http://zotero.org/users/9627440/items/JTV52YY5"],"itemData":{"id":710,"type":"article-journal","container-title":"Proceedings of the National Academy of Sciences","issue":"June","page":"6245-6248","title":"Decay-accelerating factor (CD55), a glycosylphosphatidylinositol-anchored complement regulatory protein, is a receptor for several echoviruses","volume":"91","author":[{"family":"Bergelson","given":"Jeffrey M"},{"family":"Chan","given":"Melvin"},{"family":"Solomon","given":"Keith R"},{"family":"John","given":"Nicole F S T"},{"family":"Lin","given":"Huamao"},{"family":"Finberg","given":"Robert W"}],"issued":{"date-parts":[["1994"]]}}}],"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8</w:t>
            </w:r>
            <w:r w:rsidR="00AD0845">
              <w:fldChar w:fldCharType="end"/>
            </w:r>
          </w:p>
        </w:tc>
        <w:tc>
          <w:tcPr>
            <w:tcW w:w="3246" w:type="dxa"/>
          </w:tcPr>
          <w:p w14:paraId="2162C15E" w14:textId="569C490A" w:rsidR="00F92D72" w:rsidRDefault="00F92D72" w:rsidP="00F92D72">
            <w:pPr>
              <w:widowControl/>
              <w:ind w:firstLineChars="0" w:firstLine="0"/>
              <w:jc w:val="left"/>
            </w:pPr>
            <w:proofErr w:type="spellStart"/>
            <w:r>
              <w:t>FcRn</w:t>
            </w:r>
            <w:proofErr w:type="spellEnd"/>
            <w:r w:rsidR="00CA7451">
              <w:t xml:space="preserve"> </w:t>
            </w:r>
            <w:r w:rsidR="00AD0845">
              <w:fldChar w:fldCharType="begin"/>
            </w:r>
            <w:r w:rsidR="00104CBC">
              <w:instrText xml:space="preserve"> ADDIN ZOTERO_ITEM CSL_CITATION {"citationID":"sQSH6Bhv","properties":{"formattedCitation":"\\super 9\\nosupersub{}","plainCitation":"9","noteIndex":0},"citationItems":[{"id":2091,"uris":["http://zotero.org/users/9627440/items/MXY2W5SH"],"itemData":{"id":2091,"type":"article-journal","abstract":"Enterovirus B (EV-B), a major proportion of the genus Enterovirus in the family Picornaviridae, is the causative agent of severe human infectious diseases. Although cellular receptors for coxsackievirus B in EV-B have been identified, receptors mediating virus entry, especially the uncoating process of echovirus and other EV-B remain obscure. Here, we found that human neonatal Fc receptor (FcRn) is the uncoating receptor for major EV-B. FcRn binds to the virus particles in the “canyon” through its FCGRT subunit. By obtaining multiple cryo-electron microscopy structures at different stages of virus entry at atomic or near-atomic resolution, we deciphered the underlying mechanisms of enterovirus attachment and uncoating. These structures revealed that different from the attachment receptor CD55, binding of FcRn to the virions induces efficient release of “pocket factor” under acidic conditions and initiates the conformational changes in viral particle, providing a structural basis for understanding the mechanisms of enterovirus entry. The human neonatal Fc receptor is the uncoating receptor that facilitates cellular viral entry for Enteroviruses, such as echovirus.","container-title":"Cell","DOI":"10.1016/j.cell.2019.04.035","ISSN":"10974172","issue":"6","note":"PMID: 31104841\npublisher: Elsevier Inc.","page":"1553-1565.e16","title":"Human Neonatal Fc Receptor Is the Cellular Uncoating Receptor for Enterovirus B","volume":"177","author":[{"family":"Zhao","given":"Xin"},{"family":"Zhang","given":"Guigen"},{"family":"Liu","given":"Sheng"},{"family":"Chen","given":"Xiangpeng"},{"family":"Peng","given":"Ruchao"},{"family":"Dai","given":"Lianpan"},{"family":"Qu","given":"Xiao"},{"family":"Li","given":"Shihua"},{"family":"Song","given":"Hao"},{"family":"Gao","given":"Zhengrong"},{"family":"Yuan","given":"Pengfei"},{"family":"Liu","given":"Zhiheng"},{"family":"Li","given":"Changyao"},{"family":"Shang","given":"Zifang"},{"family":"Li","given":"Yan"},{"family":"Zhang","given":"Meifan"},{"family":"Qi","given":"Jianxun"},{"family":"Wang","given":"Han"},{"family":"Du","given":"Ning"},{"family":"Wu","given":"Yan"},{"family":"Bi","given":"Yuhai"},{"family":"Gao","given":"Shan"},{"family":"Shi","given":"Yi"},{"family":"Yan","given":"Jinghua"},{"family":"Zhang","given":"Yong"},{"family":"Xie","given":"Zhengde"},{"family":"Wei","given":"Wensheng"},{"family":"Gao","given":"George F."}],"issued":{"date-parts":[["2019"]]}}}],"schema":"https://github.com/citation-style-language/schema/raw/master/csl-citation.json"} </w:instrText>
            </w:r>
            <w:r w:rsidR="00AD0845">
              <w:fldChar w:fldCharType="separate"/>
            </w:r>
            <w:r w:rsidR="00104CBC" w:rsidRPr="00104CBC">
              <w:rPr>
                <w:rFonts w:ascii="Times New Roman" w:hAnsi="Times New Roman" w:cs="Times New Roman"/>
                <w:szCs w:val="24"/>
                <w:vertAlign w:val="superscript"/>
              </w:rPr>
              <w:t>9</w:t>
            </w:r>
            <w:r w:rsidR="00AD0845">
              <w:fldChar w:fldCharType="end"/>
            </w:r>
          </w:p>
        </w:tc>
      </w:tr>
    </w:tbl>
    <w:p w14:paraId="1A0BDA0F" w14:textId="75B1800C" w:rsidR="00C35279" w:rsidRDefault="00C35279">
      <w:pPr>
        <w:widowControl/>
        <w:ind w:firstLineChars="0" w:firstLine="0"/>
        <w:jc w:val="left"/>
      </w:pPr>
    </w:p>
    <w:p w14:paraId="2211E48F" w14:textId="77777777" w:rsidR="0072284B" w:rsidRDefault="0072284B">
      <w:pPr>
        <w:widowControl/>
        <w:ind w:firstLineChars="0" w:firstLine="0"/>
        <w:jc w:val="left"/>
      </w:pPr>
    </w:p>
    <w:p w14:paraId="7B7E7D97" w14:textId="77777777" w:rsidR="00C35279" w:rsidRDefault="00C35279">
      <w:pPr>
        <w:widowControl/>
        <w:ind w:firstLineChars="0" w:firstLine="0"/>
        <w:jc w:val="left"/>
      </w:pPr>
    </w:p>
    <w:p w14:paraId="46ACB818" w14:textId="77777777" w:rsidR="00C35279" w:rsidRDefault="00C35279">
      <w:pPr>
        <w:widowControl/>
        <w:ind w:firstLineChars="0" w:firstLine="0"/>
        <w:jc w:val="left"/>
      </w:pPr>
    </w:p>
    <w:p w14:paraId="37E4DD78" w14:textId="77777777" w:rsidR="00C35279" w:rsidRDefault="00C35279">
      <w:pPr>
        <w:widowControl/>
        <w:ind w:firstLineChars="0" w:firstLine="0"/>
        <w:jc w:val="left"/>
      </w:pPr>
    </w:p>
    <w:p w14:paraId="2EBD39D2" w14:textId="797B02BF" w:rsidR="00C35279" w:rsidRDefault="00C35279">
      <w:pPr>
        <w:widowControl/>
        <w:ind w:firstLineChars="0" w:firstLine="0"/>
        <w:jc w:val="left"/>
      </w:pPr>
    </w:p>
    <w:p w14:paraId="7F255F21" w14:textId="57BF7E08" w:rsidR="0057369C" w:rsidRDefault="0057369C">
      <w:pPr>
        <w:widowControl/>
        <w:ind w:firstLineChars="0" w:firstLine="0"/>
        <w:jc w:val="left"/>
      </w:pPr>
      <w:r>
        <w:br w:type="page"/>
      </w:r>
    </w:p>
    <w:p w14:paraId="4DB36C51" w14:textId="77777777" w:rsidR="0057369C" w:rsidRDefault="0057369C" w:rsidP="0057369C">
      <w:pPr>
        <w:widowControl/>
        <w:ind w:firstLineChars="0" w:firstLine="0"/>
        <w:jc w:val="left"/>
      </w:pPr>
    </w:p>
    <w:tbl>
      <w:tblPr>
        <w:tblStyle w:val="10"/>
        <w:tblW w:w="0" w:type="auto"/>
        <w:tblBorders>
          <w:top w:val="none" w:sz="0" w:space="0" w:color="auto"/>
          <w:bottom w:val="none" w:sz="0" w:space="0" w:color="auto"/>
        </w:tblBorders>
        <w:tblLook w:val="04A0" w:firstRow="1" w:lastRow="0" w:firstColumn="1" w:lastColumn="0" w:noHBand="0" w:noVBand="1"/>
      </w:tblPr>
      <w:tblGrid>
        <w:gridCol w:w="4868"/>
        <w:gridCol w:w="4868"/>
      </w:tblGrid>
      <w:tr w:rsidR="0057369C" w14:paraId="042A324B" w14:textId="77777777" w:rsidTr="00E1527F">
        <w:tc>
          <w:tcPr>
            <w:tcW w:w="4868" w:type="dxa"/>
          </w:tcPr>
          <w:p w14:paraId="774F2F5F" w14:textId="77777777" w:rsidR="0057369C" w:rsidRPr="0006128E" w:rsidRDefault="0057369C" w:rsidP="00E1527F">
            <w:pPr>
              <w:widowControl/>
              <w:ind w:firstLineChars="0" w:firstLine="0"/>
              <w:jc w:val="left"/>
              <w:rPr>
                <w:rFonts w:asciiTheme="majorHAnsi" w:hAnsiTheme="majorHAnsi" w:cstheme="majorHAnsi"/>
                <w:sz w:val="28"/>
                <w:szCs w:val="24"/>
              </w:rPr>
            </w:pPr>
            <w:r>
              <w:t xml:space="preserve">     </w:t>
            </w:r>
            <w:r w:rsidRPr="0006128E">
              <w:rPr>
                <w:rFonts w:asciiTheme="majorHAnsi" w:hAnsiTheme="majorHAnsi" w:cstheme="majorHAnsi"/>
                <w:sz w:val="28"/>
                <w:szCs w:val="24"/>
              </w:rPr>
              <w:t>A</w:t>
            </w:r>
          </w:p>
          <w:p w14:paraId="33D94872" w14:textId="77777777" w:rsidR="0057369C" w:rsidRDefault="0057369C" w:rsidP="00E1527F">
            <w:pPr>
              <w:widowControl/>
              <w:ind w:firstLineChars="0" w:firstLine="0"/>
              <w:jc w:val="center"/>
            </w:pPr>
            <w:r w:rsidRPr="00C578F9">
              <w:rPr>
                <w:noProof/>
                <w:lang w:eastAsia="en-US"/>
              </w:rPr>
              <w:drawing>
                <wp:inline distT="0" distB="0" distL="0" distR="0" wp14:anchorId="37F97A3D" wp14:editId="78D337F2">
                  <wp:extent cx="2743200" cy="27374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2737485"/>
                          </a:xfrm>
                          <a:prstGeom prst="rect">
                            <a:avLst/>
                          </a:prstGeom>
                          <a:noFill/>
                          <a:ln>
                            <a:noFill/>
                          </a:ln>
                        </pic:spPr>
                      </pic:pic>
                    </a:graphicData>
                  </a:graphic>
                </wp:inline>
              </w:drawing>
            </w:r>
          </w:p>
        </w:tc>
        <w:tc>
          <w:tcPr>
            <w:tcW w:w="4868" w:type="dxa"/>
          </w:tcPr>
          <w:p w14:paraId="31BD1DD9" w14:textId="77777777" w:rsidR="0057369C" w:rsidRPr="0006128E" w:rsidRDefault="0057369C" w:rsidP="00E1527F">
            <w:pPr>
              <w:widowControl/>
              <w:ind w:firstLineChars="0" w:firstLine="0"/>
              <w:jc w:val="left"/>
              <w:rPr>
                <w:rFonts w:asciiTheme="majorHAnsi" w:hAnsiTheme="majorHAnsi" w:cstheme="majorHAnsi"/>
                <w:sz w:val="28"/>
                <w:szCs w:val="24"/>
              </w:rPr>
            </w:pPr>
            <w:r>
              <w:t xml:space="preserve">     </w:t>
            </w:r>
            <w:r w:rsidRPr="0006128E">
              <w:rPr>
                <w:rFonts w:asciiTheme="majorHAnsi" w:hAnsiTheme="majorHAnsi" w:cstheme="majorHAnsi"/>
                <w:sz w:val="28"/>
                <w:szCs w:val="24"/>
              </w:rPr>
              <w:t>B</w:t>
            </w:r>
          </w:p>
          <w:p w14:paraId="3F2EDEE8" w14:textId="77777777" w:rsidR="0057369C" w:rsidRDefault="0057369C" w:rsidP="00E1527F">
            <w:pPr>
              <w:keepNext/>
              <w:widowControl/>
              <w:ind w:firstLineChars="0" w:firstLine="0"/>
              <w:jc w:val="center"/>
            </w:pPr>
            <w:r w:rsidRPr="00C578F9">
              <w:rPr>
                <w:noProof/>
                <w:lang w:eastAsia="en-US"/>
              </w:rPr>
              <w:drawing>
                <wp:inline distT="0" distB="0" distL="0" distR="0" wp14:anchorId="5A162B2F" wp14:editId="1F83960C">
                  <wp:extent cx="2743200" cy="27355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2735580"/>
                          </a:xfrm>
                          <a:prstGeom prst="rect">
                            <a:avLst/>
                          </a:prstGeom>
                          <a:noFill/>
                          <a:ln>
                            <a:noFill/>
                          </a:ln>
                        </pic:spPr>
                      </pic:pic>
                    </a:graphicData>
                  </a:graphic>
                </wp:inline>
              </w:drawing>
            </w:r>
          </w:p>
        </w:tc>
      </w:tr>
    </w:tbl>
    <w:p w14:paraId="61D809B6" w14:textId="528AA059" w:rsidR="0057369C" w:rsidRDefault="0057369C" w:rsidP="0057369C">
      <w:pPr>
        <w:pStyle w:val="Caption"/>
        <w:jc w:val="left"/>
      </w:pPr>
      <w:r>
        <w:t>Figure S</w:t>
      </w:r>
      <w:fldSimple w:instr=" SEQ Figure \* ARABIC ">
        <w:r w:rsidR="006644E9">
          <w:rPr>
            <w:noProof/>
          </w:rPr>
          <w:t>1</w:t>
        </w:r>
      </w:fldSimple>
      <w:r>
        <w:t xml:space="preserve"> Decay of virus functions with free chlorine. (A) The observed loss of attachment for each host cells as a function of CT values. The data of BGMK, RD, and A549 cells are shown by orange circles, black triangles, and blue diamonds, respectively. Empty symbols indicate right-censored data and are plotted at the value of -log</w:t>
      </w:r>
      <w:r w:rsidRPr="003D7089">
        <w:rPr>
          <w:vertAlign w:val="subscript"/>
        </w:rPr>
        <w:t>10</w:t>
      </w:r>
      <w:r>
        <w:t>(</w:t>
      </w:r>
      <w:proofErr w:type="spellStart"/>
      <w:r>
        <w:rPr>
          <w:i/>
          <w:iCs/>
        </w:rPr>
        <w:t>LoQ</w:t>
      </w:r>
      <w:proofErr w:type="spellEnd"/>
      <w:r>
        <w:t>/</w:t>
      </w:r>
      <w:r w:rsidR="00A205B5">
        <w:rPr>
          <w:i/>
          <w:iCs/>
        </w:rPr>
        <w:t>GC</w:t>
      </w:r>
      <w:r w:rsidR="00A205B5">
        <w:rPr>
          <w:vertAlign w:val="subscript"/>
        </w:rPr>
        <w:t>0</w:t>
      </w:r>
      <w:r>
        <w:t>). The rate constant for the observed loss of attachment (</w:t>
      </w:r>
      <w:proofErr w:type="spellStart"/>
      <w:r w:rsidRPr="00543816">
        <w:rPr>
          <w:i/>
          <w:iCs/>
        </w:rPr>
        <w:t>k</w:t>
      </w:r>
      <w:r w:rsidRPr="00543816">
        <w:rPr>
          <w:vertAlign w:val="subscript"/>
        </w:rPr>
        <w:t>obs_attachment</w:t>
      </w:r>
      <w:proofErr w:type="spellEnd"/>
      <w:r>
        <w:t>) was estimated from these regressions. (B) Observed degradation of the PCR-target as a function of CT values. The rate constant for the integrity loss of the PCR-target (</w:t>
      </w:r>
      <w:proofErr w:type="spellStart"/>
      <w:r w:rsidRPr="00961AD3">
        <w:rPr>
          <w:i/>
          <w:iCs/>
        </w:rPr>
        <w:t>k</w:t>
      </w:r>
      <w:r w:rsidRPr="00961AD3">
        <w:rPr>
          <w:vertAlign w:val="subscript"/>
        </w:rPr>
        <w:t>PCR</w:t>
      </w:r>
      <w:proofErr w:type="spellEnd"/>
      <w:r w:rsidRPr="00961AD3">
        <w:rPr>
          <w:vertAlign w:val="subscript"/>
        </w:rPr>
        <w:t>-target</w:t>
      </w:r>
      <w:r>
        <w:t xml:space="preserve">) was estimated from the regression. </w:t>
      </w:r>
    </w:p>
    <w:p w14:paraId="6852DB49" w14:textId="77777777" w:rsidR="0057369C" w:rsidRDefault="0057369C">
      <w:pPr>
        <w:widowControl/>
        <w:ind w:firstLineChars="0" w:firstLine="0"/>
        <w:jc w:val="left"/>
      </w:pPr>
    </w:p>
    <w:p w14:paraId="78E4C824" w14:textId="231E66D2" w:rsidR="004B42C4" w:rsidRDefault="004B42C4">
      <w:pPr>
        <w:widowControl/>
        <w:ind w:firstLineChars="0" w:firstLine="0"/>
        <w:jc w:val="left"/>
      </w:pPr>
    </w:p>
    <w:p w14:paraId="1718F267" w14:textId="652DC538" w:rsidR="00543816" w:rsidRDefault="00543816" w:rsidP="00543816">
      <w:pPr>
        <w:ind w:firstLine="240"/>
      </w:pPr>
    </w:p>
    <w:p w14:paraId="43D45967" w14:textId="77777777" w:rsidR="0056320B" w:rsidRDefault="0056320B" w:rsidP="00FF15C6">
      <w:pPr>
        <w:widowControl/>
        <w:ind w:firstLineChars="0" w:firstLine="0"/>
        <w:jc w:val="left"/>
        <w:sectPr w:rsidR="0056320B" w:rsidSect="00DE6D76">
          <w:headerReference w:type="even" r:id="rId12"/>
          <w:headerReference w:type="default" r:id="rId13"/>
          <w:footerReference w:type="even" r:id="rId14"/>
          <w:footerReference w:type="default" r:id="rId15"/>
          <w:headerReference w:type="first" r:id="rId16"/>
          <w:footerReference w:type="first" r:id="rId17"/>
          <w:pgSz w:w="11906" w:h="16838"/>
          <w:pgMar w:top="1440" w:right="1080" w:bottom="1440" w:left="1080" w:header="851" w:footer="992" w:gutter="0"/>
          <w:cols w:space="425"/>
          <w:docGrid w:type="lines" w:linePitch="360"/>
        </w:sectPr>
      </w:pPr>
    </w:p>
    <w:p w14:paraId="0400E82D" w14:textId="45D038EF" w:rsidR="008E651E" w:rsidRDefault="008E651E" w:rsidP="008E651E">
      <w:pPr>
        <w:keepNext/>
        <w:widowControl/>
        <w:ind w:firstLineChars="0" w:firstLine="0"/>
        <w:jc w:val="left"/>
      </w:pPr>
      <w:r w:rsidRPr="008E651E">
        <w:rPr>
          <w:noProof/>
          <w:lang w:eastAsia="en-US"/>
        </w:rPr>
        <w:lastRenderedPageBreak/>
        <w:drawing>
          <wp:inline distT="0" distB="0" distL="0" distR="0" wp14:anchorId="6A53652F" wp14:editId="05195601">
            <wp:extent cx="8863330" cy="428670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1305"/>
                    <a:stretch/>
                  </pic:blipFill>
                  <pic:spPr bwMode="auto">
                    <a:xfrm>
                      <a:off x="0" y="0"/>
                      <a:ext cx="8863330" cy="4286707"/>
                    </a:xfrm>
                    <a:prstGeom prst="rect">
                      <a:avLst/>
                    </a:prstGeom>
                    <a:noFill/>
                    <a:ln>
                      <a:noFill/>
                    </a:ln>
                    <a:extLst>
                      <a:ext uri="{53640926-AAD7-44D8-BBD7-CCE9431645EC}">
                        <a14:shadowObscured xmlns:a14="http://schemas.microsoft.com/office/drawing/2010/main"/>
                      </a:ext>
                    </a:extLst>
                  </pic:spPr>
                </pic:pic>
              </a:graphicData>
            </a:graphic>
          </wp:inline>
        </w:drawing>
      </w:r>
    </w:p>
    <w:p w14:paraId="0877FFD3" w14:textId="572D59BF" w:rsidR="0056320B" w:rsidRDefault="008E651E" w:rsidP="00525A04">
      <w:pPr>
        <w:pStyle w:val="Caption"/>
        <w:jc w:val="left"/>
      </w:pPr>
      <w:bookmarkStart w:id="6" w:name="_Ref111537630"/>
      <w:r>
        <w:t>Figure S</w:t>
      </w:r>
      <w:fldSimple w:instr=" SEQ Figure \* ARABIC ">
        <w:r w:rsidR="006644E9">
          <w:rPr>
            <w:noProof/>
          </w:rPr>
          <w:t>2</w:t>
        </w:r>
      </w:fldSimple>
      <w:bookmarkEnd w:id="6"/>
      <w:r>
        <w:t xml:space="preserve"> </w:t>
      </w:r>
      <w:r w:rsidRPr="008E651E">
        <w:t xml:space="preserve">CD55 and β2M expression on BGMK, RD, and A549 cells, determined by flow cytometry. (A) </w:t>
      </w:r>
      <w:r w:rsidR="00525A04" w:rsidRPr="00525A04">
        <w:t>Fluorescent intensity histograms of</w:t>
      </w:r>
      <w:r w:rsidR="00DD40D3" w:rsidRPr="00DD40D3">
        <w:t xml:space="preserve"> </w:t>
      </w:r>
      <w:r w:rsidR="00DD40D3" w:rsidRPr="008E651E">
        <w:t xml:space="preserve">representative </w:t>
      </w:r>
      <w:r w:rsidR="001F606E">
        <w:t xml:space="preserve">samples </w:t>
      </w:r>
      <w:r w:rsidR="00DD40D3" w:rsidRPr="008E651E">
        <w:t>for each cell type</w:t>
      </w:r>
      <w:r w:rsidR="00E00F9B">
        <w:t xml:space="preserve">. </w:t>
      </w:r>
      <w:r w:rsidR="00E00F9B" w:rsidRPr="008E651E">
        <w:t>For the detection of CD55 and β2M, monoclonal anti-CD55 (FITC) and monoclonal anti-β2M (APC) antibodies were used (green histogram and red histogram, respectively). Fluorophore conjugated IgG1 antibodies were used as isotype controls (grey histogram) in each case.</w:t>
      </w:r>
      <w:r w:rsidR="00525A04" w:rsidRPr="00525A04">
        <w:t xml:space="preserve"> (B).</w:t>
      </w:r>
      <w:r w:rsidR="00DD40D3">
        <w:t xml:space="preserve"> </w:t>
      </w:r>
      <w:r w:rsidR="00525A04" w:rsidRPr="00525A04">
        <w:t>The geometric mean fluorescen</w:t>
      </w:r>
      <w:r w:rsidR="00CA7451">
        <w:t>ce</w:t>
      </w:r>
      <w:r w:rsidR="00525A04" w:rsidRPr="00525A04">
        <w:t xml:space="preserve"> intensity for FITC (CD55) and APC (β2M) of single cells </w:t>
      </w:r>
      <w:r w:rsidR="00CA7451">
        <w:t xml:space="preserve">that were pre-gated on viability </w:t>
      </w:r>
      <w:r w:rsidR="00525A04" w:rsidRPr="00525A04">
        <w:t>(DAPI -)</w:t>
      </w:r>
      <w:r w:rsidR="00DD40D3">
        <w:t xml:space="preserve">. (C) </w:t>
      </w:r>
      <w:r w:rsidR="00DD40D3" w:rsidRPr="00DD40D3">
        <w:t xml:space="preserve">Total cell counts for </w:t>
      </w:r>
      <w:r w:rsidR="00DD40D3">
        <w:t>CD55</w:t>
      </w:r>
      <w:r w:rsidR="00DD40D3" w:rsidRPr="00DD40D3">
        <w:rPr>
          <w:vertAlign w:val="superscript"/>
        </w:rPr>
        <w:t>+</w:t>
      </w:r>
      <w:r w:rsidR="00DD40D3" w:rsidRPr="00DD40D3">
        <w:t xml:space="preserve"> and </w:t>
      </w:r>
      <w:r w:rsidR="00DD40D3">
        <w:t>β2M</w:t>
      </w:r>
      <w:r w:rsidR="00DD40D3" w:rsidRPr="00DD40D3">
        <w:rPr>
          <w:vertAlign w:val="superscript"/>
        </w:rPr>
        <w:t>+</w:t>
      </w:r>
      <w:r w:rsidR="00DD40D3" w:rsidRPr="00DD40D3">
        <w:t xml:space="preserve"> cells, compared to cells stained with isotype control antibodies</w:t>
      </w:r>
      <w:r w:rsidR="00DD40D3" w:rsidRPr="00525A04">
        <w:t>.</w:t>
      </w:r>
    </w:p>
    <w:p w14:paraId="54B8CAC0" w14:textId="77777777" w:rsidR="0056320B" w:rsidRDefault="0056320B">
      <w:pPr>
        <w:widowControl/>
        <w:ind w:firstLineChars="0" w:firstLine="0"/>
        <w:jc w:val="left"/>
        <w:sectPr w:rsidR="0056320B" w:rsidSect="00DD40D3">
          <w:pgSz w:w="16838" w:h="11906" w:orient="landscape"/>
          <w:pgMar w:top="1080" w:right="1440" w:bottom="1080" w:left="1440" w:header="851" w:footer="432" w:gutter="0"/>
          <w:cols w:space="425"/>
          <w:docGrid w:type="lines" w:linePitch="360"/>
        </w:sectPr>
      </w:pPr>
    </w:p>
    <w:p w14:paraId="13B1ECEB" w14:textId="090F6818" w:rsidR="004D7F14" w:rsidRDefault="004D7F14">
      <w:pPr>
        <w:widowControl/>
        <w:ind w:firstLineChars="0" w:firstLine="0"/>
        <w:jc w:val="left"/>
      </w:pPr>
    </w:p>
    <w:p w14:paraId="7FDF092E" w14:textId="0DA9D825" w:rsidR="001F3AEE" w:rsidRDefault="004D7F14" w:rsidP="001F3AEE">
      <w:pPr>
        <w:ind w:firstLine="240"/>
      </w:pPr>
      <w:r>
        <w:t>References</w:t>
      </w:r>
    </w:p>
    <w:p w14:paraId="47D5B186" w14:textId="0E7BD7AB" w:rsidR="004D7F14" w:rsidRDefault="004D7F14" w:rsidP="001F3AEE">
      <w:pPr>
        <w:ind w:firstLine="240"/>
      </w:pPr>
    </w:p>
    <w:p w14:paraId="34855A51" w14:textId="77777777" w:rsidR="00104CBC" w:rsidRPr="00104CBC" w:rsidRDefault="004D7F14" w:rsidP="00104CBC">
      <w:pPr>
        <w:pStyle w:val="Bibliography"/>
        <w:ind w:firstLine="240"/>
        <w:rPr>
          <w:rFonts w:ascii="Times New Roman" w:hAnsi="Times New Roman" w:cs="Times New Roman"/>
        </w:rPr>
      </w:pPr>
      <w:r>
        <w:fldChar w:fldCharType="begin"/>
      </w:r>
      <w:r w:rsidR="00104CBC">
        <w:instrText xml:space="preserve"> ADDIN ZOTERO_BIBL {"uncited":[],"omitted":[],"custom":[]} CSL_BIBLIOGRAPHY </w:instrText>
      </w:r>
      <w:r>
        <w:fldChar w:fldCharType="separate"/>
      </w:r>
      <w:r w:rsidR="00104CBC" w:rsidRPr="00104CBC">
        <w:rPr>
          <w:rFonts w:ascii="Times New Roman" w:hAnsi="Times New Roman" w:cs="Times New Roman"/>
        </w:rPr>
        <w:t>(1)</w:t>
      </w:r>
      <w:r w:rsidR="00104CBC" w:rsidRPr="00104CBC">
        <w:rPr>
          <w:rFonts w:ascii="Times New Roman" w:hAnsi="Times New Roman" w:cs="Times New Roman"/>
        </w:rPr>
        <w:tab/>
        <w:t xml:space="preserve">Monpoeho, S.; Dehee, A.; Mignotte, B.; Schwartzbrod, L.; Marechal, V.; Nicolas, J.-C.; Billaudel, S.; Ferre, V. Quantification of Enterovirus RNA in Sludge Samples Using Single Tube Real-Time RT-PCR. </w:t>
      </w:r>
      <w:r w:rsidR="00104CBC" w:rsidRPr="00104CBC">
        <w:rPr>
          <w:rFonts w:ascii="Times New Roman" w:hAnsi="Times New Roman" w:cs="Times New Roman"/>
          <w:i/>
          <w:iCs/>
        </w:rPr>
        <w:t>Biotechniques</w:t>
      </w:r>
      <w:r w:rsidR="00104CBC" w:rsidRPr="00104CBC">
        <w:rPr>
          <w:rFonts w:ascii="Times New Roman" w:hAnsi="Times New Roman" w:cs="Times New Roman"/>
        </w:rPr>
        <w:t xml:space="preserve"> </w:t>
      </w:r>
      <w:r w:rsidR="00104CBC" w:rsidRPr="00104CBC">
        <w:rPr>
          <w:rFonts w:ascii="Times New Roman" w:hAnsi="Times New Roman" w:cs="Times New Roman"/>
          <w:b/>
          <w:bCs/>
        </w:rPr>
        <w:t>2000</w:t>
      </w:r>
      <w:r w:rsidR="00104CBC" w:rsidRPr="00104CBC">
        <w:rPr>
          <w:rFonts w:ascii="Times New Roman" w:hAnsi="Times New Roman" w:cs="Times New Roman"/>
        </w:rPr>
        <w:t xml:space="preserve">, </w:t>
      </w:r>
      <w:r w:rsidR="00104CBC" w:rsidRPr="00104CBC">
        <w:rPr>
          <w:rFonts w:ascii="Times New Roman" w:hAnsi="Times New Roman" w:cs="Times New Roman"/>
          <w:i/>
          <w:iCs/>
        </w:rPr>
        <w:t>29</w:t>
      </w:r>
      <w:r w:rsidR="00104CBC" w:rsidRPr="00104CBC">
        <w:rPr>
          <w:rFonts w:ascii="Times New Roman" w:hAnsi="Times New Roman" w:cs="Times New Roman"/>
        </w:rPr>
        <w:t xml:space="preserve"> (1), 88–93.</w:t>
      </w:r>
    </w:p>
    <w:p w14:paraId="7AE6B315"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2)</w:t>
      </w:r>
      <w:r w:rsidRPr="00104CBC">
        <w:rPr>
          <w:rFonts w:ascii="Times New Roman" w:hAnsi="Times New Roman" w:cs="Times New Roman"/>
        </w:rPr>
        <w:tab/>
        <w:t xml:space="preserve">Tsai, Y.-L.; Sobsey, M. D.; Sangermano, L. R.; Palmer, C. J. Simple Method of Concentrating Enteroviruses and Hepatitis A Virus from Sewage and Ocean Water for Rapid Detection by Reverse Transcriptase-Polymerase Chain Reaction. </w:t>
      </w:r>
      <w:r w:rsidRPr="00104CBC">
        <w:rPr>
          <w:rFonts w:ascii="Times New Roman" w:hAnsi="Times New Roman" w:cs="Times New Roman"/>
          <w:i/>
          <w:iCs/>
        </w:rPr>
        <w:t>Appl. Environ. Microbiol.</w:t>
      </w:r>
      <w:r w:rsidRPr="00104CBC">
        <w:rPr>
          <w:rFonts w:ascii="Times New Roman" w:hAnsi="Times New Roman" w:cs="Times New Roman"/>
        </w:rPr>
        <w:t xml:space="preserve"> </w:t>
      </w:r>
      <w:r w:rsidRPr="00104CBC">
        <w:rPr>
          <w:rFonts w:ascii="Times New Roman" w:hAnsi="Times New Roman" w:cs="Times New Roman"/>
          <w:b/>
          <w:bCs/>
        </w:rPr>
        <w:t>1993</w:t>
      </w:r>
      <w:r w:rsidRPr="00104CBC">
        <w:rPr>
          <w:rFonts w:ascii="Times New Roman" w:hAnsi="Times New Roman" w:cs="Times New Roman"/>
        </w:rPr>
        <w:t xml:space="preserve">, </w:t>
      </w:r>
      <w:r w:rsidRPr="00104CBC">
        <w:rPr>
          <w:rFonts w:ascii="Times New Roman" w:hAnsi="Times New Roman" w:cs="Times New Roman"/>
          <w:i/>
          <w:iCs/>
        </w:rPr>
        <w:t>59</w:t>
      </w:r>
      <w:r w:rsidRPr="00104CBC">
        <w:rPr>
          <w:rFonts w:ascii="Times New Roman" w:hAnsi="Times New Roman" w:cs="Times New Roman"/>
        </w:rPr>
        <w:t xml:space="preserve"> (10), 3488–3491.</w:t>
      </w:r>
    </w:p>
    <w:p w14:paraId="7F712EC7"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3)</w:t>
      </w:r>
      <w:r w:rsidRPr="00104CBC">
        <w:rPr>
          <w:rFonts w:ascii="Times New Roman" w:hAnsi="Times New Roman" w:cs="Times New Roman"/>
        </w:rPr>
        <w:tab/>
        <w:t xml:space="preserve">Ioannou, M.; Stanway, G. Tropism of Coxsackie Virus A9 Depends on the +1 Position of the RGD (Arginine- Glycine- Aspartic Acid) Motif Found at the C’ Terminus of Its VP1 Capsid Protein. </w:t>
      </w:r>
      <w:r w:rsidRPr="00104CBC">
        <w:rPr>
          <w:rFonts w:ascii="Times New Roman" w:hAnsi="Times New Roman" w:cs="Times New Roman"/>
          <w:i/>
          <w:iCs/>
        </w:rPr>
        <w:t>Virus Res.</w:t>
      </w:r>
      <w:r w:rsidRPr="00104CBC">
        <w:rPr>
          <w:rFonts w:ascii="Times New Roman" w:hAnsi="Times New Roman" w:cs="Times New Roman"/>
        </w:rPr>
        <w:t xml:space="preserve"> </w:t>
      </w:r>
      <w:r w:rsidRPr="00104CBC">
        <w:rPr>
          <w:rFonts w:ascii="Times New Roman" w:hAnsi="Times New Roman" w:cs="Times New Roman"/>
          <w:b/>
          <w:bCs/>
        </w:rPr>
        <w:t>2021</w:t>
      </w:r>
      <w:r w:rsidRPr="00104CBC">
        <w:rPr>
          <w:rFonts w:ascii="Times New Roman" w:hAnsi="Times New Roman" w:cs="Times New Roman"/>
        </w:rPr>
        <w:t xml:space="preserve">, </w:t>
      </w:r>
      <w:r w:rsidRPr="00104CBC">
        <w:rPr>
          <w:rFonts w:ascii="Times New Roman" w:hAnsi="Times New Roman" w:cs="Times New Roman"/>
          <w:i/>
          <w:iCs/>
        </w:rPr>
        <w:t>294</w:t>
      </w:r>
      <w:r w:rsidRPr="00104CBC">
        <w:rPr>
          <w:rFonts w:ascii="Times New Roman" w:hAnsi="Times New Roman" w:cs="Times New Roman"/>
        </w:rPr>
        <w:t>, 198292. https://doi.org/10.1016/j.virusres.2020.198292.</w:t>
      </w:r>
    </w:p>
    <w:p w14:paraId="341C75C4"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4)</w:t>
      </w:r>
      <w:r w:rsidRPr="00104CBC">
        <w:rPr>
          <w:rFonts w:ascii="Times New Roman" w:hAnsi="Times New Roman" w:cs="Times New Roman"/>
        </w:rPr>
        <w:tab/>
        <w:t xml:space="preserve">Williams, Ç. H.; Kajander, T.; Hyypiä, T.; Jackson, T.; Sheppard, D.; Stanway, G. Integrin Αvβ6 Is an RGD-Dependent Receptor for Coxsackievirus A9. </w:t>
      </w:r>
      <w:r w:rsidRPr="00104CBC">
        <w:rPr>
          <w:rFonts w:ascii="Times New Roman" w:hAnsi="Times New Roman" w:cs="Times New Roman"/>
          <w:i/>
          <w:iCs/>
        </w:rPr>
        <w:t>Journal of Virology</w:t>
      </w:r>
      <w:r w:rsidRPr="00104CBC">
        <w:rPr>
          <w:rFonts w:ascii="Times New Roman" w:hAnsi="Times New Roman" w:cs="Times New Roman"/>
        </w:rPr>
        <w:t xml:space="preserve">, 2004, </w:t>
      </w:r>
      <w:r w:rsidRPr="00104CBC">
        <w:rPr>
          <w:rFonts w:ascii="Times New Roman" w:hAnsi="Times New Roman" w:cs="Times New Roman"/>
          <w:i/>
          <w:iCs/>
        </w:rPr>
        <w:t>78</w:t>
      </w:r>
      <w:r w:rsidRPr="00104CBC">
        <w:rPr>
          <w:rFonts w:ascii="Times New Roman" w:hAnsi="Times New Roman" w:cs="Times New Roman"/>
        </w:rPr>
        <w:t>, 6967–6973.</w:t>
      </w:r>
    </w:p>
    <w:p w14:paraId="42DEA237"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5)</w:t>
      </w:r>
      <w:r w:rsidRPr="00104CBC">
        <w:rPr>
          <w:rFonts w:ascii="Times New Roman" w:hAnsi="Times New Roman" w:cs="Times New Roman"/>
        </w:rPr>
        <w:tab/>
        <w:t xml:space="preserve">Hsu, K. H.; Lonberg-Holm, K.; Alstein, B.; Crowell, R. L. A Monoclonal Antibody Specific for the Cellular Receptor for the Group B Coxsackieviruses. </w:t>
      </w:r>
      <w:r w:rsidRPr="00104CBC">
        <w:rPr>
          <w:rFonts w:ascii="Times New Roman" w:hAnsi="Times New Roman" w:cs="Times New Roman"/>
          <w:i/>
          <w:iCs/>
        </w:rPr>
        <w:t>J. Virol.</w:t>
      </w:r>
      <w:r w:rsidRPr="00104CBC">
        <w:rPr>
          <w:rFonts w:ascii="Times New Roman" w:hAnsi="Times New Roman" w:cs="Times New Roman"/>
        </w:rPr>
        <w:t xml:space="preserve"> </w:t>
      </w:r>
      <w:r w:rsidRPr="00104CBC">
        <w:rPr>
          <w:rFonts w:ascii="Times New Roman" w:hAnsi="Times New Roman" w:cs="Times New Roman"/>
          <w:b/>
          <w:bCs/>
        </w:rPr>
        <w:t>1988</w:t>
      </w:r>
      <w:r w:rsidRPr="00104CBC">
        <w:rPr>
          <w:rFonts w:ascii="Times New Roman" w:hAnsi="Times New Roman" w:cs="Times New Roman"/>
        </w:rPr>
        <w:t xml:space="preserve">, </w:t>
      </w:r>
      <w:r w:rsidRPr="00104CBC">
        <w:rPr>
          <w:rFonts w:ascii="Times New Roman" w:hAnsi="Times New Roman" w:cs="Times New Roman"/>
          <w:i/>
          <w:iCs/>
        </w:rPr>
        <w:t>62</w:t>
      </w:r>
      <w:r w:rsidRPr="00104CBC">
        <w:rPr>
          <w:rFonts w:ascii="Times New Roman" w:hAnsi="Times New Roman" w:cs="Times New Roman"/>
        </w:rPr>
        <w:t xml:space="preserve"> (5), 1647–1652. https://doi.org/10.1128/jvi.62.5.1647-1652.1988.</w:t>
      </w:r>
    </w:p>
    <w:p w14:paraId="7201F2CA"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6)</w:t>
      </w:r>
      <w:r w:rsidRPr="00104CBC">
        <w:rPr>
          <w:rFonts w:ascii="Times New Roman" w:hAnsi="Times New Roman" w:cs="Times New Roman"/>
        </w:rPr>
        <w:tab/>
        <w:t xml:space="preserve">Carson, S. D.; Kim, K.-S.; Pirruccello, S. J.; Tracy, S.; Chapman, N. M. Endogenous Low-Level Expression of the Coxsackievirus and Adenovirus Receptor Enables Coxsackievirus B3 Infection of RD Cells. </w:t>
      </w:r>
      <w:r w:rsidRPr="00104CBC">
        <w:rPr>
          <w:rFonts w:ascii="Times New Roman" w:hAnsi="Times New Roman" w:cs="Times New Roman"/>
          <w:i/>
          <w:iCs/>
        </w:rPr>
        <w:t>Journal of General Virology,</w:t>
      </w:r>
      <w:r w:rsidRPr="00104CBC">
        <w:rPr>
          <w:rFonts w:ascii="Times New Roman" w:hAnsi="Times New Roman" w:cs="Times New Roman"/>
        </w:rPr>
        <w:t xml:space="preserve"> 2007, </w:t>
      </w:r>
      <w:r w:rsidRPr="00104CBC">
        <w:rPr>
          <w:rFonts w:ascii="Times New Roman" w:hAnsi="Times New Roman" w:cs="Times New Roman"/>
          <w:i/>
          <w:iCs/>
        </w:rPr>
        <w:t>88</w:t>
      </w:r>
      <w:r w:rsidRPr="00104CBC">
        <w:rPr>
          <w:rFonts w:ascii="Times New Roman" w:hAnsi="Times New Roman" w:cs="Times New Roman"/>
        </w:rPr>
        <w:t>, 3031–3038.</w:t>
      </w:r>
    </w:p>
    <w:p w14:paraId="4FCC3547"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7)</w:t>
      </w:r>
      <w:r w:rsidRPr="00104CBC">
        <w:rPr>
          <w:rFonts w:ascii="Times New Roman" w:hAnsi="Times New Roman" w:cs="Times New Roman"/>
        </w:rPr>
        <w:tab/>
        <w:t xml:space="preserve">Lenman, A.; Liaci, A. M.; Liu, Y.; Årdahl, C.; Rajan, A.; Nilsson, E.; Bradford, W.; Kaeshammer, L.; Jones, M. S.; Frängsmyr, L.; Feizi, T.; Stehle, T.; Arnberg, N. Human Adenovirus 52 Uses Sialic Acid-Containing Glycoproteins and the Coxsackie and Adenovirus Receptor for Binding to Target Cells. </w:t>
      </w:r>
      <w:r w:rsidRPr="00104CBC">
        <w:rPr>
          <w:rFonts w:ascii="Times New Roman" w:hAnsi="Times New Roman" w:cs="Times New Roman"/>
          <w:i/>
          <w:iCs/>
        </w:rPr>
        <w:t>PLOS Pathog.</w:t>
      </w:r>
      <w:r w:rsidRPr="00104CBC">
        <w:rPr>
          <w:rFonts w:ascii="Times New Roman" w:hAnsi="Times New Roman" w:cs="Times New Roman"/>
        </w:rPr>
        <w:t xml:space="preserve"> </w:t>
      </w:r>
      <w:r w:rsidRPr="00104CBC">
        <w:rPr>
          <w:rFonts w:ascii="Times New Roman" w:hAnsi="Times New Roman" w:cs="Times New Roman"/>
          <w:b/>
          <w:bCs/>
        </w:rPr>
        <w:t>2015</w:t>
      </w:r>
      <w:r w:rsidRPr="00104CBC">
        <w:rPr>
          <w:rFonts w:ascii="Times New Roman" w:hAnsi="Times New Roman" w:cs="Times New Roman"/>
        </w:rPr>
        <w:t xml:space="preserve">, </w:t>
      </w:r>
      <w:r w:rsidRPr="00104CBC">
        <w:rPr>
          <w:rFonts w:ascii="Times New Roman" w:hAnsi="Times New Roman" w:cs="Times New Roman"/>
          <w:i/>
          <w:iCs/>
        </w:rPr>
        <w:t>11</w:t>
      </w:r>
      <w:r w:rsidRPr="00104CBC">
        <w:rPr>
          <w:rFonts w:ascii="Times New Roman" w:hAnsi="Times New Roman" w:cs="Times New Roman"/>
        </w:rPr>
        <w:t xml:space="preserve"> (2), e1004657. https://doi.org/10.1371/journal.ppat.1004657.</w:t>
      </w:r>
    </w:p>
    <w:p w14:paraId="6824D568"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8)</w:t>
      </w:r>
      <w:r w:rsidRPr="00104CBC">
        <w:rPr>
          <w:rFonts w:ascii="Times New Roman" w:hAnsi="Times New Roman" w:cs="Times New Roman"/>
        </w:rPr>
        <w:tab/>
        <w:t xml:space="preserve">Bergelson, J. M.; Chan, M.; Solomon, K. R.; John, N. F. S. T.; Lin, H.; Finberg, R. W. Decay-Accelerating Factor (CD55), a Glycosylphosphatidylinositol-Anchored Complement Regulatory Protein, Is a Receptor for Several Echoviruses. </w:t>
      </w:r>
      <w:r w:rsidRPr="00104CBC">
        <w:rPr>
          <w:rFonts w:ascii="Times New Roman" w:hAnsi="Times New Roman" w:cs="Times New Roman"/>
          <w:i/>
          <w:iCs/>
        </w:rPr>
        <w:t>Proc. Natl. Acad. Sci.</w:t>
      </w:r>
      <w:r w:rsidRPr="00104CBC">
        <w:rPr>
          <w:rFonts w:ascii="Times New Roman" w:hAnsi="Times New Roman" w:cs="Times New Roman"/>
        </w:rPr>
        <w:t xml:space="preserve"> </w:t>
      </w:r>
      <w:r w:rsidRPr="00104CBC">
        <w:rPr>
          <w:rFonts w:ascii="Times New Roman" w:hAnsi="Times New Roman" w:cs="Times New Roman"/>
          <w:b/>
          <w:bCs/>
        </w:rPr>
        <w:t>1994</w:t>
      </w:r>
      <w:r w:rsidRPr="00104CBC">
        <w:rPr>
          <w:rFonts w:ascii="Times New Roman" w:hAnsi="Times New Roman" w:cs="Times New Roman"/>
        </w:rPr>
        <w:t xml:space="preserve">, </w:t>
      </w:r>
      <w:r w:rsidRPr="00104CBC">
        <w:rPr>
          <w:rFonts w:ascii="Times New Roman" w:hAnsi="Times New Roman" w:cs="Times New Roman"/>
          <w:i/>
          <w:iCs/>
        </w:rPr>
        <w:t>91</w:t>
      </w:r>
      <w:r w:rsidRPr="00104CBC">
        <w:rPr>
          <w:rFonts w:ascii="Times New Roman" w:hAnsi="Times New Roman" w:cs="Times New Roman"/>
        </w:rPr>
        <w:t xml:space="preserve"> (June), 6245–6248.</w:t>
      </w:r>
    </w:p>
    <w:p w14:paraId="681BF735"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9)</w:t>
      </w:r>
      <w:r w:rsidRPr="00104CBC">
        <w:rPr>
          <w:rFonts w:ascii="Times New Roman" w:hAnsi="Times New Roman" w:cs="Times New Roman"/>
        </w:rPr>
        <w:tab/>
        <w:t xml:space="preserve">Zhao, X.; Zhang, G.; Liu, S.; Chen, X.; Peng, R.; Dai, L.; Qu, X.; Li, S.; Song, H.; Gao, Z.; Yuan, P.; Liu, Z.; Li, C.; Shang, Z.; Li, Y.; Zhang, M.; Qi, J.; Wang, H.; Du, N.; Wu, Y.; Bi, Y.; Gao, S.; Shi, Y.; Yan, J.; Zhang, Y.; Xie, Z.; Wei, W.; Gao, G. F. Human Neonatal Fc Receptor Is the Cellular Uncoating Receptor for Enterovirus B. </w:t>
      </w:r>
      <w:r w:rsidRPr="00104CBC">
        <w:rPr>
          <w:rFonts w:ascii="Times New Roman" w:hAnsi="Times New Roman" w:cs="Times New Roman"/>
          <w:i/>
          <w:iCs/>
        </w:rPr>
        <w:t>Cell</w:t>
      </w:r>
      <w:r w:rsidRPr="00104CBC">
        <w:rPr>
          <w:rFonts w:ascii="Times New Roman" w:hAnsi="Times New Roman" w:cs="Times New Roman"/>
        </w:rPr>
        <w:t xml:space="preserve"> </w:t>
      </w:r>
      <w:r w:rsidRPr="00104CBC">
        <w:rPr>
          <w:rFonts w:ascii="Times New Roman" w:hAnsi="Times New Roman" w:cs="Times New Roman"/>
          <w:b/>
          <w:bCs/>
        </w:rPr>
        <w:t>2019</w:t>
      </w:r>
      <w:r w:rsidRPr="00104CBC">
        <w:rPr>
          <w:rFonts w:ascii="Times New Roman" w:hAnsi="Times New Roman" w:cs="Times New Roman"/>
        </w:rPr>
        <w:t xml:space="preserve">, </w:t>
      </w:r>
      <w:r w:rsidRPr="00104CBC">
        <w:rPr>
          <w:rFonts w:ascii="Times New Roman" w:hAnsi="Times New Roman" w:cs="Times New Roman"/>
          <w:i/>
          <w:iCs/>
        </w:rPr>
        <w:t>177</w:t>
      </w:r>
      <w:r w:rsidRPr="00104CBC">
        <w:rPr>
          <w:rFonts w:ascii="Times New Roman" w:hAnsi="Times New Roman" w:cs="Times New Roman"/>
        </w:rPr>
        <w:t xml:space="preserve"> (6), 1553-1565.e16. https://doi.org/10.1016/j.cell.2019.04.035.</w:t>
      </w:r>
    </w:p>
    <w:p w14:paraId="13E792D5"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0)</w:t>
      </w:r>
      <w:r w:rsidRPr="00104CBC">
        <w:rPr>
          <w:rFonts w:ascii="Times New Roman" w:hAnsi="Times New Roman" w:cs="Times New Roman"/>
        </w:rPr>
        <w:tab/>
        <w:t xml:space="preserve">Triantafilou, M.; Triantafilou, K.; Wilson, K. M.; Takada, Y.; Fernandez, N.; Stanway, </w:t>
      </w:r>
      <w:r w:rsidRPr="00104CBC">
        <w:rPr>
          <w:rFonts w:ascii="Times New Roman" w:hAnsi="Times New Roman" w:cs="Times New Roman"/>
        </w:rPr>
        <w:lastRenderedPageBreak/>
        <w:t xml:space="preserve">G. Involvement of Β2-Microglobulin and Integrin Αvβ3 Molecules in the Coxsackievirus A9 Infectious Cycle. </w:t>
      </w:r>
      <w:r w:rsidRPr="00104CBC">
        <w:rPr>
          <w:rFonts w:ascii="Times New Roman" w:hAnsi="Times New Roman" w:cs="Times New Roman"/>
          <w:i/>
          <w:iCs/>
        </w:rPr>
        <w:t>Journal of General Virology,</w:t>
      </w:r>
      <w:r w:rsidRPr="00104CBC">
        <w:rPr>
          <w:rFonts w:ascii="Times New Roman" w:hAnsi="Times New Roman" w:cs="Times New Roman"/>
        </w:rPr>
        <w:t xml:space="preserve"> 1999, </w:t>
      </w:r>
      <w:r w:rsidRPr="00104CBC">
        <w:rPr>
          <w:rFonts w:ascii="Times New Roman" w:hAnsi="Times New Roman" w:cs="Times New Roman"/>
          <w:i/>
          <w:iCs/>
        </w:rPr>
        <w:t>80</w:t>
      </w:r>
      <w:r w:rsidRPr="00104CBC">
        <w:rPr>
          <w:rFonts w:ascii="Times New Roman" w:hAnsi="Times New Roman" w:cs="Times New Roman"/>
        </w:rPr>
        <w:t>, 2591–2600.</w:t>
      </w:r>
    </w:p>
    <w:p w14:paraId="35F8C268"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1)</w:t>
      </w:r>
      <w:r w:rsidRPr="00104CBC">
        <w:rPr>
          <w:rFonts w:ascii="Times New Roman" w:hAnsi="Times New Roman" w:cs="Times New Roman"/>
        </w:rPr>
        <w:tab/>
        <w:t xml:space="preserve">Shafren, D. R.; Bates, R. C.; Agrez, M. V.; Herd, R. L.; Burns, G. F.; Barry, R. D. Coxsackieviruses B1, B3, and B5 Use Decay Accelerating Factor as a Receptor for Cell Attachment. </w:t>
      </w:r>
      <w:r w:rsidRPr="00104CBC">
        <w:rPr>
          <w:rFonts w:ascii="Times New Roman" w:hAnsi="Times New Roman" w:cs="Times New Roman"/>
          <w:i/>
          <w:iCs/>
        </w:rPr>
        <w:t>J. Virol.</w:t>
      </w:r>
      <w:r w:rsidRPr="00104CBC">
        <w:rPr>
          <w:rFonts w:ascii="Times New Roman" w:hAnsi="Times New Roman" w:cs="Times New Roman"/>
        </w:rPr>
        <w:t xml:space="preserve"> </w:t>
      </w:r>
      <w:r w:rsidRPr="00104CBC">
        <w:rPr>
          <w:rFonts w:ascii="Times New Roman" w:hAnsi="Times New Roman" w:cs="Times New Roman"/>
          <w:b/>
          <w:bCs/>
        </w:rPr>
        <w:t>1995</w:t>
      </w:r>
      <w:r w:rsidRPr="00104CBC">
        <w:rPr>
          <w:rFonts w:ascii="Times New Roman" w:hAnsi="Times New Roman" w:cs="Times New Roman"/>
        </w:rPr>
        <w:t xml:space="preserve">, </w:t>
      </w:r>
      <w:r w:rsidRPr="00104CBC">
        <w:rPr>
          <w:rFonts w:ascii="Times New Roman" w:hAnsi="Times New Roman" w:cs="Times New Roman"/>
          <w:i/>
          <w:iCs/>
        </w:rPr>
        <w:t>69</w:t>
      </w:r>
      <w:r w:rsidRPr="00104CBC">
        <w:rPr>
          <w:rFonts w:ascii="Times New Roman" w:hAnsi="Times New Roman" w:cs="Times New Roman"/>
        </w:rPr>
        <w:t xml:space="preserve"> (6), 3873–3877. https://doi.org/10.1128/jvi.69.6.3873-3877.1995.</w:t>
      </w:r>
    </w:p>
    <w:p w14:paraId="2346DF22"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2)</w:t>
      </w:r>
      <w:r w:rsidRPr="00104CBC">
        <w:rPr>
          <w:rFonts w:ascii="Times New Roman" w:hAnsi="Times New Roman" w:cs="Times New Roman"/>
        </w:rPr>
        <w:tab/>
        <w:t xml:space="preserve">Bergelson, J. M.; Cunningham, J. A.; Droguett, G.; Kurt-Jones, E. A.; Krithivas, A.; Hong, J. S.; Horwitz, M. S.; Crowell, R. L.; Finberg, R. W. Isolation of a Common Receptor for Coxsackie B Viruses and Adenoviruses 2 and 5. </w:t>
      </w:r>
      <w:r w:rsidRPr="00104CBC">
        <w:rPr>
          <w:rFonts w:ascii="Times New Roman" w:hAnsi="Times New Roman" w:cs="Times New Roman"/>
          <w:i/>
          <w:iCs/>
        </w:rPr>
        <w:t>Science</w:t>
      </w:r>
      <w:r w:rsidRPr="00104CBC">
        <w:rPr>
          <w:rFonts w:ascii="Times New Roman" w:hAnsi="Times New Roman" w:cs="Times New Roman"/>
        </w:rPr>
        <w:t xml:space="preserve"> </w:t>
      </w:r>
      <w:r w:rsidRPr="00104CBC">
        <w:rPr>
          <w:rFonts w:ascii="Times New Roman" w:hAnsi="Times New Roman" w:cs="Times New Roman"/>
          <w:b/>
          <w:bCs/>
        </w:rPr>
        <w:t>1997</w:t>
      </w:r>
      <w:r w:rsidRPr="00104CBC">
        <w:rPr>
          <w:rFonts w:ascii="Times New Roman" w:hAnsi="Times New Roman" w:cs="Times New Roman"/>
        </w:rPr>
        <w:t xml:space="preserve">, </w:t>
      </w:r>
      <w:r w:rsidRPr="00104CBC">
        <w:rPr>
          <w:rFonts w:ascii="Times New Roman" w:hAnsi="Times New Roman" w:cs="Times New Roman"/>
          <w:i/>
          <w:iCs/>
        </w:rPr>
        <w:t>275</w:t>
      </w:r>
      <w:r w:rsidRPr="00104CBC">
        <w:rPr>
          <w:rFonts w:ascii="Times New Roman" w:hAnsi="Times New Roman" w:cs="Times New Roman"/>
        </w:rPr>
        <w:t xml:space="preserve"> (5304), 1320–1323.</w:t>
      </w:r>
    </w:p>
    <w:p w14:paraId="70EADC89"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3)</w:t>
      </w:r>
      <w:r w:rsidRPr="00104CBC">
        <w:rPr>
          <w:rFonts w:ascii="Times New Roman" w:hAnsi="Times New Roman" w:cs="Times New Roman"/>
        </w:rPr>
        <w:tab/>
        <w:t xml:space="preserve">Martino, T. A.; Petric, M.; Weingartl, H.; Bergelson, J. M.; Opavsky, M. A.; Richardson, C. D.; Modlin, J. F.; Finberg, R. W.; Kain, K. C.; Willis, N.; Gauntt, C. J.; Liu, P. P. The Coxsackie-Adenovirus Receptor (CAR) Is Used by Reference Strains and Clinical Isolates Representing All Six Serotypes of Coxsackievirus Group B and by Swine Vesicular Disease Virus. </w:t>
      </w:r>
      <w:r w:rsidRPr="00104CBC">
        <w:rPr>
          <w:rFonts w:ascii="Times New Roman" w:hAnsi="Times New Roman" w:cs="Times New Roman"/>
          <w:i/>
          <w:iCs/>
        </w:rPr>
        <w:t>Virology</w:t>
      </w:r>
      <w:r w:rsidRPr="00104CBC">
        <w:rPr>
          <w:rFonts w:ascii="Times New Roman" w:hAnsi="Times New Roman" w:cs="Times New Roman"/>
        </w:rPr>
        <w:t xml:space="preserve"> </w:t>
      </w:r>
      <w:r w:rsidRPr="00104CBC">
        <w:rPr>
          <w:rFonts w:ascii="Times New Roman" w:hAnsi="Times New Roman" w:cs="Times New Roman"/>
          <w:b/>
          <w:bCs/>
        </w:rPr>
        <w:t>2000</w:t>
      </w:r>
      <w:r w:rsidRPr="00104CBC">
        <w:rPr>
          <w:rFonts w:ascii="Times New Roman" w:hAnsi="Times New Roman" w:cs="Times New Roman"/>
        </w:rPr>
        <w:t xml:space="preserve">, </w:t>
      </w:r>
      <w:r w:rsidRPr="00104CBC">
        <w:rPr>
          <w:rFonts w:ascii="Times New Roman" w:hAnsi="Times New Roman" w:cs="Times New Roman"/>
          <w:i/>
          <w:iCs/>
        </w:rPr>
        <w:t>271</w:t>
      </w:r>
      <w:r w:rsidRPr="00104CBC">
        <w:rPr>
          <w:rFonts w:ascii="Times New Roman" w:hAnsi="Times New Roman" w:cs="Times New Roman"/>
        </w:rPr>
        <w:t xml:space="preserve"> (1), 99–108. https://doi.org/10.1006/viro.2000.0324.</w:t>
      </w:r>
    </w:p>
    <w:p w14:paraId="7D1B7504"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4)</w:t>
      </w:r>
      <w:r w:rsidRPr="00104CBC">
        <w:rPr>
          <w:rFonts w:ascii="Times New Roman" w:hAnsi="Times New Roman" w:cs="Times New Roman"/>
        </w:rPr>
        <w:tab/>
        <w:t xml:space="preserve">Agrez, M. V.; Shafren, D. R.; Gu, X.; Cox, K.; Sheppard, D.; Barry, R. D. Integrin Αvβ6 Enhances Coxsackievirus B1 Lytic Infection of Human Colon Cancer Cells. </w:t>
      </w:r>
      <w:r w:rsidRPr="00104CBC">
        <w:rPr>
          <w:rFonts w:ascii="Times New Roman" w:hAnsi="Times New Roman" w:cs="Times New Roman"/>
          <w:i/>
          <w:iCs/>
        </w:rPr>
        <w:t>Virology</w:t>
      </w:r>
      <w:r w:rsidRPr="00104CBC">
        <w:rPr>
          <w:rFonts w:ascii="Times New Roman" w:hAnsi="Times New Roman" w:cs="Times New Roman"/>
        </w:rPr>
        <w:t xml:space="preserve"> </w:t>
      </w:r>
      <w:r w:rsidRPr="00104CBC">
        <w:rPr>
          <w:rFonts w:ascii="Times New Roman" w:hAnsi="Times New Roman" w:cs="Times New Roman"/>
          <w:b/>
          <w:bCs/>
        </w:rPr>
        <w:t>1997</w:t>
      </w:r>
      <w:r w:rsidRPr="00104CBC">
        <w:rPr>
          <w:rFonts w:ascii="Times New Roman" w:hAnsi="Times New Roman" w:cs="Times New Roman"/>
        </w:rPr>
        <w:t xml:space="preserve">, </w:t>
      </w:r>
      <w:r w:rsidRPr="00104CBC">
        <w:rPr>
          <w:rFonts w:ascii="Times New Roman" w:hAnsi="Times New Roman" w:cs="Times New Roman"/>
          <w:i/>
          <w:iCs/>
        </w:rPr>
        <w:t>239</w:t>
      </w:r>
      <w:r w:rsidRPr="00104CBC">
        <w:rPr>
          <w:rFonts w:ascii="Times New Roman" w:hAnsi="Times New Roman" w:cs="Times New Roman"/>
        </w:rPr>
        <w:t xml:space="preserve"> (1), 71–77.</w:t>
      </w:r>
    </w:p>
    <w:p w14:paraId="21652765" w14:textId="77777777" w:rsidR="00104CBC" w:rsidRPr="00104CBC" w:rsidRDefault="00104CBC" w:rsidP="00104CBC">
      <w:pPr>
        <w:pStyle w:val="Bibliography"/>
        <w:ind w:firstLine="240"/>
        <w:rPr>
          <w:rFonts w:ascii="Times New Roman" w:hAnsi="Times New Roman" w:cs="Times New Roman"/>
        </w:rPr>
      </w:pPr>
      <w:r w:rsidRPr="00104CBC">
        <w:rPr>
          <w:rFonts w:ascii="Times New Roman" w:hAnsi="Times New Roman" w:cs="Times New Roman"/>
        </w:rPr>
        <w:t>(15)</w:t>
      </w:r>
      <w:r w:rsidRPr="00104CBC">
        <w:rPr>
          <w:rFonts w:ascii="Times New Roman" w:hAnsi="Times New Roman" w:cs="Times New Roman"/>
        </w:rPr>
        <w:tab/>
        <w:t xml:space="preserve">Paananen, A.; Ylipaasto, P.; Rieder, E.; Hovi, T.; Galama, J.; Roivainen, M. Molecular and Biological Analysis of Echovirus 9 Strain Isolated from a Diabetic Child. </w:t>
      </w:r>
      <w:r w:rsidRPr="00104CBC">
        <w:rPr>
          <w:rFonts w:ascii="Times New Roman" w:hAnsi="Times New Roman" w:cs="Times New Roman"/>
          <w:i/>
          <w:iCs/>
        </w:rPr>
        <w:t>J. Med. Virol.</w:t>
      </w:r>
      <w:r w:rsidRPr="00104CBC">
        <w:rPr>
          <w:rFonts w:ascii="Times New Roman" w:hAnsi="Times New Roman" w:cs="Times New Roman"/>
        </w:rPr>
        <w:t xml:space="preserve"> </w:t>
      </w:r>
      <w:r w:rsidRPr="00104CBC">
        <w:rPr>
          <w:rFonts w:ascii="Times New Roman" w:hAnsi="Times New Roman" w:cs="Times New Roman"/>
          <w:b/>
          <w:bCs/>
        </w:rPr>
        <w:t>2003</w:t>
      </w:r>
      <w:r w:rsidRPr="00104CBC">
        <w:rPr>
          <w:rFonts w:ascii="Times New Roman" w:hAnsi="Times New Roman" w:cs="Times New Roman"/>
        </w:rPr>
        <w:t xml:space="preserve">, </w:t>
      </w:r>
      <w:r w:rsidRPr="00104CBC">
        <w:rPr>
          <w:rFonts w:ascii="Times New Roman" w:hAnsi="Times New Roman" w:cs="Times New Roman"/>
          <w:i/>
          <w:iCs/>
        </w:rPr>
        <w:t>69</w:t>
      </w:r>
      <w:r w:rsidRPr="00104CBC">
        <w:rPr>
          <w:rFonts w:ascii="Times New Roman" w:hAnsi="Times New Roman" w:cs="Times New Roman"/>
        </w:rPr>
        <w:t xml:space="preserve"> (4), 529–537. https://doi.org/10.1002/jmv.10341.</w:t>
      </w:r>
    </w:p>
    <w:p w14:paraId="400D7EDB" w14:textId="1901B411" w:rsidR="004D7F14" w:rsidRPr="001F3AEE" w:rsidRDefault="004D7F14" w:rsidP="001F3AEE">
      <w:pPr>
        <w:ind w:firstLine="240"/>
      </w:pPr>
      <w:r>
        <w:fldChar w:fldCharType="end"/>
      </w:r>
    </w:p>
    <w:sectPr w:rsidR="004D7F14" w:rsidRPr="001F3AEE" w:rsidSect="00DE6D76">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A2B89" w14:textId="77777777" w:rsidR="00F33342" w:rsidRDefault="00F33342" w:rsidP="005137FF">
      <w:pPr>
        <w:ind w:firstLine="240"/>
      </w:pPr>
      <w:r>
        <w:separator/>
      </w:r>
    </w:p>
  </w:endnote>
  <w:endnote w:type="continuationSeparator" w:id="0">
    <w:p w14:paraId="4595AA79" w14:textId="77777777" w:rsidR="00F33342" w:rsidRDefault="00F33342" w:rsidP="005137FF">
      <w:pPr>
        <w:ind w:firstLine="240"/>
      </w:pPr>
      <w:r>
        <w:continuationSeparator/>
      </w:r>
    </w:p>
  </w:endnote>
  <w:endnote w:type="continuationNotice" w:id="1">
    <w:p w14:paraId="052BF2DD" w14:textId="77777777" w:rsidR="00F33342" w:rsidRDefault="00F33342" w:rsidP="00807FBC">
      <w:pPr>
        <w:ind w:firstLine="2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panose1 w:val="02020600040205080304"/>
    <w:charset w:val="80"/>
    <w:family w:val="roman"/>
    <w:pitch w:val="variable"/>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AEB1E" w14:textId="77777777" w:rsidR="008B098E" w:rsidRDefault="008B098E">
    <w:pPr>
      <w:pStyle w:val="Footer"/>
      <w:ind w:firstLine="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8610465"/>
      <w:docPartObj>
        <w:docPartGallery w:val="Page Numbers (Bottom of Page)"/>
        <w:docPartUnique/>
      </w:docPartObj>
    </w:sdtPr>
    <w:sdtEndPr/>
    <w:sdtContent>
      <w:p w14:paraId="3001A387" w14:textId="4B2A1469" w:rsidR="008B098E" w:rsidRDefault="008B098E">
        <w:pPr>
          <w:pStyle w:val="Footer"/>
          <w:ind w:firstLine="240"/>
          <w:jc w:val="center"/>
        </w:pPr>
        <w:r>
          <w:t>S</w:t>
        </w:r>
        <w:r w:rsidRPr="002856F3">
          <w:fldChar w:fldCharType="begin"/>
        </w:r>
        <w:r>
          <w:instrText>PAGE   \* MERGEFORMAT</w:instrText>
        </w:r>
        <w:r w:rsidRPr="002856F3">
          <w:fldChar w:fldCharType="separate"/>
        </w:r>
        <w:r w:rsidR="00724A04" w:rsidRPr="00724A04">
          <w:rPr>
            <w:noProof/>
            <w:lang w:val="ja-JP"/>
          </w:rPr>
          <w:t>5</w:t>
        </w:r>
        <w:r w:rsidRPr="002856F3">
          <w:rPr>
            <w:lang w:val="ja-JP"/>
          </w:rPr>
          <w:fldChar w:fldCharType="end"/>
        </w:r>
      </w:p>
    </w:sdtContent>
  </w:sdt>
  <w:p w14:paraId="49EB47C3" w14:textId="77777777" w:rsidR="008B098E" w:rsidRDefault="008B098E">
    <w:pPr>
      <w:pStyle w:val="Footer"/>
      <w:ind w:firstLine="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6EAFC" w14:textId="77777777" w:rsidR="008B098E" w:rsidRDefault="008B098E">
    <w:pPr>
      <w:pStyle w:val="Footer"/>
      <w:ind w:firstLine="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7A335" w14:textId="77777777" w:rsidR="00F33342" w:rsidRDefault="00F33342" w:rsidP="005137FF">
      <w:pPr>
        <w:ind w:firstLine="240"/>
      </w:pPr>
      <w:r>
        <w:separator/>
      </w:r>
    </w:p>
  </w:footnote>
  <w:footnote w:type="continuationSeparator" w:id="0">
    <w:p w14:paraId="7F425C50" w14:textId="77777777" w:rsidR="00F33342" w:rsidRDefault="00F33342" w:rsidP="005137FF">
      <w:pPr>
        <w:ind w:firstLine="240"/>
      </w:pPr>
      <w:r>
        <w:continuationSeparator/>
      </w:r>
    </w:p>
  </w:footnote>
  <w:footnote w:type="continuationNotice" w:id="1">
    <w:p w14:paraId="34F3108F" w14:textId="77777777" w:rsidR="00F33342" w:rsidRDefault="00F33342" w:rsidP="00807FBC">
      <w:pPr>
        <w:ind w:firstLine="24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12125" w14:textId="77777777" w:rsidR="008B098E" w:rsidRDefault="008B098E">
    <w:pPr>
      <w:pStyle w:val="Header"/>
      <w:ind w:firstLine="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E4652" w14:textId="77777777" w:rsidR="008B098E" w:rsidRDefault="008B098E" w:rsidP="007F70F7">
    <w:pPr>
      <w:pStyle w:val="Header"/>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63B55" w14:textId="77777777" w:rsidR="008B098E" w:rsidRDefault="008B098E">
    <w:pPr>
      <w:pStyle w:val="Header"/>
      <w:ind w:firstLine="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B5534A"/>
    <w:multiLevelType w:val="multilevel"/>
    <w:tmpl w:val="C87E1242"/>
    <w:lvl w:ilvl="0">
      <w:start w:val="1"/>
      <w:numFmt w:val="decimal"/>
      <w:suff w:val="space"/>
      <w:lvlText w:val="%1."/>
      <w:lvlJc w:val="left"/>
      <w:pPr>
        <w:ind w:left="425" w:hanging="425"/>
      </w:pPr>
      <w:rPr>
        <w:rFonts w:hint="eastAsia"/>
      </w:rPr>
    </w:lvl>
    <w:lvl w:ilvl="1">
      <w:start w:val="1"/>
      <w:numFmt w:val="decimal"/>
      <w:suff w:val="space"/>
      <w:lvlText w:val="%1.%2."/>
      <w:lvlJc w:val="left"/>
      <w:pPr>
        <w:ind w:left="425" w:hanging="425"/>
      </w:pPr>
      <w:rPr>
        <w:rFonts w:hint="eastAsia"/>
      </w:rPr>
    </w:lvl>
    <w:lvl w:ilvl="2">
      <w:start w:val="1"/>
      <w:numFmt w:val="decimal"/>
      <w:lvlText w:val="%1.%2.%3."/>
      <w:lvlJc w:val="left"/>
      <w:pPr>
        <w:ind w:left="425" w:hanging="425"/>
      </w:pPr>
      <w:rPr>
        <w:rFonts w:hint="eastAsia"/>
        <w:i w:val="0"/>
      </w:rPr>
    </w:lvl>
    <w:lvl w:ilvl="3">
      <w:start w:val="1"/>
      <w:numFmt w:val="decimal"/>
      <w:lvlText w:val="%1.%2.%3.%4"/>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1" w15:restartNumberingAfterBreak="0">
    <w:nsid w:val="54F86A5D"/>
    <w:multiLevelType w:val="hybridMultilevel"/>
    <w:tmpl w:val="8D8CCB2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643C2318"/>
    <w:multiLevelType w:val="hybridMultilevel"/>
    <w:tmpl w:val="C5062870"/>
    <w:lvl w:ilvl="0" w:tplc="4BB0FDEA">
      <w:start w:val="1"/>
      <w:numFmt w:val="decimal"/>
      <w:pStyle w:val="Heading3"/>
      <w:lvlText w:val="S%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fr-BE" w:vendorID="64" w:dllVersion="0" w:nlCheck="1" w:checkStyle="0"/>
  <w:activeWritingStyle w:appName="MSWord" w:lang="de-CH" w:vendorID="64" w:dllVersion="6" w:nlCheck="1" w:checkStyle="0"/>
  <w:activeWritingStyle w:appName="MSWord" w:lang="fr-BE" w:vendorID="64" w:dllVersion="6" w:nlCheck="1" w:checkStyle="0"/>
  <w:proofState w:spelling="clean" w:grammar="clean"/>
  <w:trackRevisions/>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0NbUwMTAyNLU0MjRW0lEKTi0uzszPAykwMjauBQCBOLHVLgAAAA=="/>
  </w:docVars>
  <w:rsids>
    <w:rsidRoot w:val="00A14479"/>
    <w:rsid w:val="0000013D"/>
    <w:rsid w:val="00000B8E"/>
    <w:rsid w:val="00001AA6"/>
    <w:rsid w:val="0000221B"/>
    <w:rsid w:val="00002897"/>
    <w:rsid w:val="00002983"/>
    <w:rsid w:val="00002E44"/>
    <w:rsid w:val="00002F3B"/>
    <w:rsid w:val="00003725"/>
    <w:rsid w:val="0000389C"/>
    <w:rsid w:val="0000460F"/>
    <w:rsid w:val="0000683F"/>
    <w:rsid w:val="00007D7C"/>
    <w:rsid w:val="00011932"/>
    <w:rsid w:val="000132E4"/>
    <w:rsid w:val="00013BEF"/>
    <w:rsid w:val="0001417D"/>
    <w:rsid w:val="000142AE"/>
    <w:rsid w:val="00014789"/>
    <w:rsid w:val="0001664D"/>
    <w:rsid w:val="0001675C"/>
    <w:rsid w:val="0001727B"/>
    <w:rsid w:val="0001731E"/>
    <w:rsid w:val="000202E0"/>
    <w:rsid w:val="0002062B"/>
    <w:rsid w:val="000207C6"/>
    <w:rsid w:val="000215C3"/>
    <w:rsid w:val="000226B1"/>
    <w:rsid w:val="0002272A"/>
    <w:rsid w:val="00022F69"/>
    <w:rsid w:val="000237AA"/>
    <w:rsid w:val="00024019"/>
    <w:rsid w:val="00024EC0"/>
    <w:rsid w:val="0002592A"/>
    <w:rsid w:val="00026A7F"/>
    <w:rsid w:val="00026B29"/>
    <w:rsid w:val="00026EBE"/>
    <w:rsid w:val="00027C53"/>
    <w:rsid w:val="00032E71"/>
    <w:rsid w:val="00032F68"/>
    <w:rsid w:val="00033680"/>
    <w:rsid w:val="0003491A"/>
    <w:rsid w:val="00035007"/>
    <w:rsid w:val="00035788"/>
    <w:rsid w:val="00036101"/>
    <w:rsid w:val="00037AFC"/>
    <w:rsid w:val="00040AED"/>
    <w:rsid w:val="0004157C"/>
    <w:rsid w:val="00041DE7"/>
    <w:rsid w:val="0004515A"/>
    <w:rsid w:val="00045697"/>
    <w:rsid w:val="00046E74"/>
    <w:rsid w:val="00047080"/>
    <w:rsid w:val="00047FAC"/>
    <w:rsid w:val="00052069"/>
    <w:rsid w:val="0005335B"/>
    <w:rsid w:val="000536BE"/>
    <w:rsid w:val="00055DDF"/>
    <w:rsid w:val="00057045"/>
    <w:rsid w:val="0005790B"/>
    <w:rsid w:val="0006128E"/>
    <w:rsid w:val="000618BA"/>
    <w:rsid w:val="00061A25"/>
    <w:rsid w:val="000628D7"/>
    <w:rsid w:val="0006300A"/>
    <w:rsid w:val="0006408E"/>
    <w:rsid w:val="000642A5"/>
    <w:rsid w:val="0006622F"/>
    <w:rsid w:val="00066E6A"/>
    <w:rsid w:val="000705BE"/>
    <w:rsid w:val="000713CF"/>
    <w:rsid w:val="00071BC7"/>
    <w:rsid w:val="00074E4F"/>
    <w:rsid w:val="00075090"/>
    <w:rsid w:val="00075E6C"/>
    <w:rsid w:val="0007686E"/>
    <w:rsid w:val="000773AC"/>
    <w:rsid w:val="000823F9"/>
    <w:rsid w:val="000826B8"/>
    <w:rsid w:val="000827AD"/>
    <w:rsid w:val="00082D92"/>
    <w:rsid w:val="00083A80"/>
    <w:rsid w:val="00085A66"/>
    <w:rsid w:val="0008667C"/>
    <w:rsid w:val="00096A70"/>
    <w:rsid w:val="000A21D1"/>
    <w:rsid w:val="000A430B"/>
    <w:rsid w:val="000A5024"/>
    <w:rsid w:val="000A514A"/>
    <w:rsid w:val="000A55B8"/>
    <w:rsid w:val="000B1FE9"/>
    <w:rsid w:val="000B3180"/>
    <w:rsid w:val="000B6A41"/>
    <w:rsid w:val="000B7176"/>
    <w:rsid w:val="000C1C21"/>
    <w:rsid w:val="000C2D9B"/>
    <w:rsid w:val="000C37C1"/>
    <w:rsid w:val="000C3A03"/>
    <w:rsid w:val="000C5C47"/>
    <w:rsid w:val="000C6498"/>
    <w:rsid w:val="000C7527"/>
    <w:rsid w:val="000C7777"/>
    <w:rsid w:val="000D0255"/>
    <w:rsid w:val="000D0769"/>
    <w:rsid w:val="000D2041"/>
    <w:rsid w:val="000D39D1"/>
    <w:rsid w:val="000D417E"/>
    <w:rsid w:val="000D437A"/>
    <w:rsid w:val="000D57DC"/>
    <w:rsid w:val="000D6344"/>
    <w:rsid w:val="000D7951"/>
    <w:rsid w:val="000D7F1A"/>
    <w:rsid w:val="000E26B9"/>
    <w:rsid w:val="000E2E50"/>
    <w:rsid w:val="000E4864"/>
    <w:rsid w:val="000E524F"/>
    <w:rsid w:val="000E5DAD"/>
    <w:rsid w:val="000E61D1"/>
    <w:rsid w:val="000E6DA2"/>
    <w:rsid w:val="000E7151"/>
    <w:rsid w:val="000F042B"/>
    <w:rsid w:val="000F0CC7"/>
    <w:rsid w:val="000F0D0C"/>
    <w:rsid w:val="000F4B49"/>
    <w:rsid w:val="000F6C53"/>
    <w:rsid w:val="0010020F"/>
    <w:rsid w:val="0010112E"/>
    <w:rsid w:val="00101A7C"/>
    <w:rsid w:val="001023A8"/>
    <w:rsid w:val="001033DE"/>
    <w:rsid w:val="00104CBC"/>
    <w:rsid w:val="00105AFD"/>
    <w:rsid w:val="001066D1"/>
    <w:rsid w:val="00106812"/>
    <w:rsid w:val="00106B0A"/>
    <w:rsid w:val="00107054"/>
    <w:rsid w:val="00107BDD"/>
    <w:rsid w:val="00107E01"/>
    <w:rsid w:val="0011040C"/>
    <w:rsid w:val="00112829"/>
    <w:rsid w:val="00115BF5"/>
    <w:rsid w:val="00117228"/>
    <w:rsid w:val="00117285"/>
    <w:rsid w:val="00120493"/>
    <w:rsid w:val="00120B64"/>
    <w:rsid w:val="001210A1"/>
    <w:rsid w:val="00122C09"/>
    <w:rsid w:val="00123B57"/>
    <w:rsid w:val="00123CD2"/>
    <w:rsid w:val="00124286"/>
    <w:rsid w:val="001254F4"/>
    <w:rsid w:val="00127B75"/>
    <w:rsid w:val="001300F4"/>
    <w:rsid w:val="001307A3"/>
    <w:rsid w:val="001308E2"/>
    <w:rsid w:val="00130A7C"/>
    <w:rsid w:val="00132A30"/>
    <w:rsid w:val="00132DC4"/>
    <w:rsid w:val="0013358F"/>
    <w:rsid w:val="001359DD"/>
    <w:rsid w:val="001435ED"/>
    <w:rsid w:val="00143C11"/>
    <w:rsid w:val="00144671"/>
    <w:rsid w:val="00144ADF"/>
    <w:rsid w:val="0014710D"/>
    <w:rsid w:val="00147797"/>
    <w:rsid w:val="001543B3"/>
    <w:rsid w:val="00155E78"/>
    <w:rsid w:val="0016063C"/>
    <w:rsid w:val="00160806"/>
    <w:rsid w:val="00162DC9"/>
    <w:rsid w:val="00164AE2"/>
    <w:rsid w:val="00165133"/>
    <w:rsid w:val="00165514"/>
    <w:rsid w:val="00167E7A"/>
    <w:rsid w:val="001704A6"/>
    <w:rsid w:val="0017205E"/>
    <w:rsid w:val="001730B1"/>
    <w:rsid w:val="00174B6F"/>
    <w:rsid w:val="001759AE"/>
    <w:rsid w:val="00175E1B"/>
    <w:rsid w:val="001775F0"/>
    <w:rsid w:val="00177AEC"/>
    <w:rsid w:val="0018004A"/>
    <w:rsid w:val="0018033B"/>
    <w:rsid w:val="0018217A"/>
    <w:rsid w:val="00182E72"/>
    <w:rsid w:val="00184B53"/>
    <w:rsid w:val="00186AD7"/>
    <w:rsid w:val="00187819"/>
    <w:rsid w:val="00190A6B"/>
    <w:rsid w:val="00191D98"/>
    <w:rsid w:val="0019542A"/>
    <w:rsid w:val="001A05F8"/>
    <w:rsid w:val="001A0A41"/>
    <w:rsid w:val="001A1657"/>
    <w:rsid w:val="001A1958"/>
    <w:rsid w:val="001A1E26"/>
    <w:rsid w:val="001A75D1"/>
    <w:rsid w:val="001B55C0"/>
    <w:rsid w:val="001B5978"/>
    <w:rsid w:val="001C0D03"/>
    <w:rsid w:val="001C157E"/>
    <w:rsid w:val="001C447F"/>
    <w:rsid w:val="001C49C9"/>
    <w:rsid w:val="001C6545"/>
    <w:rsid w:val="001C72EC"/>
    <w:rsid w:val="001D27F9"/>
    <w:rsid w:val="001D2926"/>
    <w:rsid w:val="001D33CD"/>
    <w:rsid w:val="001D3B63"/>
    <w:rsid w:val="001D42F1"/>
    <w:rsid w:val="001D5BC1"/>
    <w:rsid w:val="001D6B5C"/>
    <w:rsid w:val="001E193F"/>
    <w:rsid w:val="001E1DB2"/>
    <w:rsid w:val="001E2873"/>
    <w:rsid w:val="001E3CCB"/>
    <w:rsid w:val="001E4269"/>
    <w:rsid w:val="001E5774"/>
    <w:rsid w:val="001E62D6"/>
    <w:rsid w:val="001E7E58"/>
    <w:rsid w:val="001F0982"/>
    <w:rsid w:val="001F23E6"/>
    <w:rsid w:val="001F254C"/>
    <w:rsid w:val="001F2A5D"/>
    <w:rsid w:val="001F3A14"/>
    <w:rsid w:val="001F3AEE"/>
    <w:rsid w:val="001F606E"/>
    <w:rsid w:val="001F634F"/>
    <w:rsid w:val="002025D2"/>
    <w:rsid w:val="00202BBC"/>
    <w:rsid w:val="00202D2C"/>
    <w:rsid w:val="00203124"/>
    <w:rsid w:val="002035AD"/>
    <w:rsid w:val="00203B2A"/>
    <w:rsid w:val="0020570E"/>
    <w:rsid w:val="00205B3A"/>
    <w:rsid w:val="00210122"/>
    <w:rsid w:val="00212B68"/>
    <w:rsid w:val="002134B6"/>
    <w:rsid w:val="00213B6C"/>
    <w:rsid w:val="00213D1F"/>
    <w:rsid w:val="00213F7C"/>
    <w:rsid w:val="00214313"/>
    <w:rsid w:val="002147DF"/>
    <w:rsid w:val="00215236"/>
    <w:rsid w:val="00217F01"/>
    <w:rsid w:val="0022010C"/>
    <w:rsid w:val="00221B64"/>
    <w:rsid w:val="00223779"/>
    <w:rsid w:val="00223CB2"/>
    <w:rsid w:val="00225945"/>
    <w:rsid w:val="00227550"/>
    <w:rsid w:val="00227A1A"/>
    <w:rsid w:val="00230BCC"/>
    <w:rsid w:val="00231118"/>
    <w:rsid w:val="002319D3"/>
    <w:rsid w:val="00235180"/>
    <w:rsid w:val="002361D4"/>
    <w:rsid w:val="00237277"/>
    <w:rsid w:val="00241DB9"/>
    <w:rsid w:val="002432D3"/>
    <w:rsid w:val="00243F6A"/>
    <w:rsid w:val="00244646"/>
    <w:rsid w:val="00244E19"/>
    <w:rsid w:val="00247411"/>
    <w:rsid w:val="002505E6"/>
    <w:rsid w:val="00251A5D"/>
    <w:rsid w:val="00251C57"/>
    <w:rsid w:val="00252A98"/>
    <w:rsid w:val="00253930"/>
    <w:rsid w:val="0025418B"/>
    <w:rsid w:val="00255538"/>
    <w:rsid w:val="00256905"/>
    <w:rsid w:val="00256F48"/>
    <w:rsid w:val="00257943"/>
    <w:rsid w:val="002602A6"/>
    <w:rsid w:val="00260F30"/>
    <w:rsid w:val="0026103F"/>
    <w:rsid w:val="00261130"/>
    <w:rsid w:val="00261A29"/>
    <w:rsid w:val="00261BE8"/>
    <w:rsid w:val="00262FCB"/>
    <w:rsid w:val="0026660E"/>
    <w:rsid w:val="00266F36"/>
    <w:rsid w:val="002672C2"/>
    <w:rsid w:val="00267E89"/>
    <w:rsid w:val="002708D0"/>
    <w:rsid w:val="00270DA7"/>
    <w:rsid w:val="00270FFC"/>
    <w:rsid w:val="002748C4"/>
    <w:rsid w:val="00282EE8"/>
    <w:rsid w:val="002856F3"/>
    <w:rsid w:val="0028595E"/>
    <w:rsid w:val="0028663A"/>
    <w:rsid w:val="00286A30"/>
    <w:rsid w:val="00291F95"/>
    <w:rsid w:val="00291FDA"/>
    <w:rsid w:val="00292348"/>
    <w:rsid w:val="00292AEA"/>
    <w:rsid w:val="0029300D"/>
    <w:rsid w:val="00293756"/>
    <w:rsid w:val="00293D03"/>
    <w:rsid w:val="002940D3"/>
    <w:rsid w:val="002946E3"/>
    <w:rsid w:val="002A01A2"/>
    <w:rsid w:val="002A06BD"/>
    <w:rsid w:val="002A197A"/>
    <w:rsid w:val="002A23AE"/>
    <w:rsid w:val="002A29A7"/>
    <w:rsid w:val="002A3715"/>
    <w:rsid w:val="002A44A9"/>
    <w:rsid w:val="002A4AD9"/>
    <w:rsid w:val="002A5535"/>
    <w:rsid w:val="002A5C4A"/>
    <w:rsid w:val="002A62FB"/>
    <w:rsid w:val="002A6941"/>
    <w:rsid w:val="002A6C02"/>
    <w:rsid w:val="002A71F9"/>
    <w:rsid w:val="002A7236"/>
    <w:rsid w:val="002B0823"/>
    <w:rsid w:val="002B0856"/>
    <w:rsid w:val="002B0906"/>
    <w:rsid w:val="002B1034"/>
    <w:rsid w:val="002B15D3"/>
    <w:rsid w:val="002B2B88"/>
    <w:rsid w:val="002B33BC"/>
    <w:rsid w:val="002B3FB7"/>
    <w:rsid w:val="002B4178"/>
    <w:rsid w:val="002B48B3"/>
    <w:rsid w:val="002B5A77"/>
    <w:rsid w:val="002B6BCF"/>
    <w:rsid w:val="002C0940"/>
    <w:rsid w:val="002C0D9A"/>
    <w:rsid w:val="002C1285"/>
    <w:rsid w:val="002C22D8"/>
    <w:rsid w:val="002C4121"/>
    <w:rsid w:val="002C63F4"/>
    <w:rsid w:val="002C6AF3"/>
    <w:rsid w:val="002C74BD"/>
    <w:rsid w:val="002D0D00"/>
    <w:rsid w:val="002D28A3"/>
    <w:rsid w:val="002D2988"/>
    <w:rsid w:val="002D2CD4"/>
    <w:rsid w:val="002D354B"/>
    <w:rsid w:val="002D4E01"/>
    <w:rsid w:val="002D66C6"/>
    <w:rsid w:val="002D791A"/>
    <w:rsid w:val="002E16EB"/>
    <w:rsid w:val="002E1C29"/>
    <w:rsid w:val="002E3AB9"/>
    <w:rsid w:val="002E40CF"/>
    <w:rsid w:val="002E5646"/>
    <w:rsid w:val="002E57EF"/>
    <w:rsid w:val="002E5C11"/>
    <w:rsid w:val="002F180E"/>
    <w:rsid w:val="002F2639"/>
    <w:rsid w:val="002F35C6"/>
    <w:rsid w:val="002F5775"/>
    <w:rsid w:val="002F57C4"/>
    <w:rsid w:val="002F598F"/>
    <w:rsid w:val="002F61BE"/>
    <w:rsid w:val="002F75A7"/>
    <w:rsid w:val="00300E08"/>
    <w:rsid w:val="0030118A"/>
    <w:rsid w:val="003011F7"/>
    <w:rsid w:val="00302382"/>
    <w:rsid w:val="003044AA"/>
    <w:rsid w:val="00304E8F"/>
    <w:rsid w:val="003069B6"/>
    <w:rsid w:val="00306CA6"/>
    <w:rsid w:val="00306D14"/>
    <w:rsid w:val="00311A1D"/>
    <w:rsid w:val="003154B4"/>
    <w:rsid w:val="00315785"/>
    <w:rsid w:val="00316138"/>
    <w:rsid w:val="003173E0"/>
    <w:rsid w:val="003204F4"/>
    <w:rsid w:val="00320F4C"/>
    <w:rsid w:val="00322D2C"/>
    <w:rsid w:val="003231CF"/>
    <w:rsid w:val="00323475"/>
    <w:rsid w:val="003243D4"/>
    <w:rsid w:val="00325207"/>
    <w:rsid w:val="003258E8"/>
    <w:rsid w:val="00325CE0"/>
    <w:rsid w:val="00327E66"/>
    <w:rsid w:val="00330ACD"/>
    <w:rsid w:val="00331AF9"/>
    <w:rsid w:val="00332E0F"/>
    <w:rsid w:val="00333B84"/>
    <w:rsid w:val="003342BE"/>
    <w:rsid w:val="003350AD"/>
    <w:rsid w:val="003353C9"/>
    <w:rsid w:val="0033603A"/>
    <w:rsid w:val="00336C0B"/>
    <w:rsid w:val="00336D59"/>
    <w:rsid w:val="00340430"/>
    <w:rsid w:val="003408B7"/>
    <w:rsid w:val="00342066"/>
    <w:rsid w:val="00342F9C"/>
    <w:rsid w:val="003441E1"/>
    <w:rsid w:val="0034701A"/>
    <w:rsid w:val="00350791"/>
    <w:rsid w:val="0035169D"/>
    <w:rsid w:val="00351AB8"/>
    <w:rsid w:val="00351BD6"/>
    <w:rsid w:val="00351E76"/>
    <w:rsid w:val="00352162"/>
    <w:rsid w:val="003522FD"/>
    <w:rsid w:val="003530FF"/>
    <w:rsid w:val="00353A8A"/>
    <w:rsid w:val="00353E21"/>
    <w:rsid w:val="003541DC"/>
    <w:rsid w:val="00355441"/>
    <w:rsid w:val="0036019E"/>
    <w:rsid w:val="00360455"/>
    <w:rsid w:val="00361652"/>
    <w:rsid w:val="00361D20"/>
    <w:rsid w:val="00362D44"/>
    <w:rsid w:val="00365427"/>
    <w:rsid w:val="003657EF"/>
    <w:rsid w:val="00367917"/>
    <w:rsid w:val="00370563"/>
    <w:rsid w:val="00370A7E"/>
    <w:rsid w:val="00370E14"/>
    <w:rsid w:val="00372AD0"/>
    <w:rsid w:val="003737AC"/>
    <w:rsid w:val="00374FD8"/>
    <w:rsid w:val="0037531D"/>
    <w:rsid w:val="00376C37"/>
    <w:rsid w:val="0037741C"/>
    <w:rsid w:val="00381069"/>
    <w:rsid w:val="00381E7C"/>
    <w:rsid w:val="00382AC5"/>
    <w:rsid w:val="00383818"/>
    <w:rsid w:val="00384A50"/>
    <w:rsid w:val="00385877"/>
    <w:rsid w:val="00387028"/>
    <w:rsid w:val="0038707C"/>
    <w:rsid w:val="0039153E"/>
    <w:rsid w:val="00394137"/>
    <w:rsid w:val="0039446A"/>
    <w:rsid w:val="00395B94"/>
    <w:rsid w:val="00395C43"/>
    <w:rsid w:val="003A1602"/>
    <w:rsid w:val="003A24AB"/>
    <w:rsid w:val="003A2FCE"/>
    <w:rsid w:val="003A334A"/>
    <w:rsid w:val="003A3C94"/>
    <w:rsid w:val="003A5A06"/>
    <w:rsid w:val="003A6679"/>
    <w:rsid w:val="003A7EEB"/>
    <w:rsid w:val="003B0612"/>
    <w:rsid w:val="003B177E"/>
    <w:rsid w:val="003B35A5"/>
    <w:rsid w:val="003B36D2"/>
    <w:rsid w:val="003B4C53"/>
    <w:rsid w:val="003B6732"/>
    <w:rsid w:val="003B68B8"/>
    <w:rsid w:val="003B6EA4"/>
    <w:rsid w:val="003C1DBA"/>
    <w:rsid w:val="003C1F17"/>
    <w:rsid w:val="003C2239"/>
    <w:rsid w:val="003C7188"/>
    <w:rsid w:val="003D0B7B"/>
    <w:rsid w:val="003D18B0"/>
    <w:rsid w:val="003D209C"/>
    <w:rsid w:val="003D2DBA"/>
    <w:rsid w:val="003D4490"/>
    <w:rsid w:val="003D44A3"/>
    <w:rsid w:val="003D4710"/>
    <w:rsid w:val="003D526C"/>
    <w:rsid w:val="003D6757"/>
    <w:rsid w:val="003E0614"/>
    <w:rsid w:val="003E0902"/>
    <w:rsid w:val="003E0AF9"/>
    <w:rsid w:val="003E4CF8"/>
    <w:rsid w:val="003E5206"/>
    <w:rsid w:val="003F07A0"/>
    <w:rsid w:val="003F2F16"/>
    <w:rsid w:val="003F45C8"/>
    <w:rsid w:val="003F486A"/>
    <w:rsid w:val="003F4A67"/>
    <w:rsid w:val="003F6B03"/>
    <w:rsid w:val="0040041D"/>
    <w:rsid w:val="00402C4D"/>
    <w:rsid w:val="00402C63"/>
    <w:rsid w:val="0040358A"/>
    <w:rsid w:val="00406DC9"/>
    <w:rsid w:val="00407A7C"/>
    <w:rsid w:val="004100B0"/>
    <w:rsid w:val="0041037B"/>
    <w:rsid w:val="004104D6"/>
    <w:rsid w:val="00410724"/>
    <w:rsid w:val="00411199"/>
    <w:rsid w:val="00411BD6"/>
    <w:rsid w:val="004134A0"/>
    <w:rsid w:val="00414726"/>
    <w:rsid w:val="0042129D"/>
    <w:rsid w:val="00421E7F"/>
    <w:rsid w:val="004221A8"/>
    <w:rsid w:val="00423E5B"/>
    <w:rsid w:val="00424FA6"/>
    <w:rsid w:val="00425E33"/>
    <w:rsid w:val="00425F32"/>
    <w:rsid w:val="0042610B"/>
    <w:rsid w:val="00426F8F"/>
    <w:rsid w:val="004303E5"/>
    <w:rsid w:val="00432AD8"/>
    <w:rsid w:val="00433AFA"/>
    <w:rsid w:val="004349F5"/>
    <w:rsid w:val="00435F08"/>
    <w:rsid w:val="00436496"/>
    <w:rsid w:val="004373F6"/>
    <w:rsid w:val="00437FA1"/>
    <w:rsid w:val="00441221"/>
    <w:rsid w:val="00443A9B"/>
    <w:rsid w:val="00445681"/>
    <w:rsid w:val="00447869"/>
    <w:rsid w:val="00450CDB"/>
    <w:rsid w:val="00451FC5"/>
    <w:rsid w:val="004538B7"/>
    <w:rsid w:val="00456A4D"/>
    <w:rsid w:val="00456B77"/>
    <w:rsid w:val="00456E87"/>
    <w:rsid w:val="00462BDC"/>
    <w:rsid w:val="00463347"/>
    <w:rsid w:val="00463408"/>
    <w:rsid w:val="00465226"/>
    <w:rsid w:val="0046528D"/>
    <w:rsid w:val="004654B5"/>
    <w:rsid w:val="0046608C"/>
    <w:rsid w:val="00466E8A"/>
    <w:rsid w:val="0046701A"/>
    <w:rsid w:val="00467A32"/>
    <w:rsid w:val="00470372"/>
    <w:rsid w:val="00471C2D"/>
    <w:rsid w:val="004738E8"/>
    <w:rsid w:val="0047567C"/>
    <w:rsid w:val="00476CDD"/>
    <w:rsid w:val="00477122"/>
    <w:rsid w:val="0048131E"/>
    <w:rsid w:val="00481B98"/>
    <w:rsid w:val="004827FC"/>
    <w:rsid w:val="00482B0C"/>
    <w:rsid w:val="00483696"/>
    <w:rsid w:val="00484863"/>
    <w:rsid w:val="00485006"/>
    <w:rsid w:val="004863B3"/>
    <w:rsid w:val="004867AB"/>
    <w:rsid w:val="00487EE3"/>
    <w:rsid w:val="0049007D"/>
    <w:rsid w:val="00490840"/>
    <w:rsid w:val="00492201"/>
    <w:rsid w:val="004929E3"/>
    <w:rsid w:val="004936FF"/>
    <w:rsid w:val="004944AD"/>
    <w:rsid w:val="00495BC5"/>
    <w:rsid w:val="00495CAA"/>
    <w:rsid w:val="00496382"/>
    <w:rsid w:val="00496A5E"/>
    <w:rsid w:val="004A0C3C"/>
    <w:rsid w:val="004A1D56"/>
    <w:rsid w:val="004A1F6F"/>
    <w:rsid w:val="004A2AE4"/>
    <w:rsid w:val="004A3960"/>
    <w:rsid w:val="004A3BD9"/>
    <w:rsid w:val="004A644C"/>
    <w:rsid w:val="004B09FE"/>
    <w:rsid w:val="004B1330"/>
    <w:rsid w:val="004B26A2"/>
    <w:rsid w:val="004B42C4"/>
    <w:rsid w:val="004B78CF"/>
    <w:rsid w:val="004B7A20"/>
    <w:rsid w:val="004C07A2"/>
    <w:rsid w:val="004C40CA"/>
    <w:rsid w:val="004C4B94"/>
    <w:rsid w:val="004C51D3"/>
    <w:rsid w:val="004C5530"/>
    <w:rsid w:val="004C5F3C"/>
    <w:rsid w:val="004D0B9B"/>
    <w:rsid w:val="004D1129"/>
    <w:rsid w:val="004D194C"/>
    <w:rsid w:val="004D2539"/>
    <w:rsid w:val="004D3140"/>
    <w:rsid w:val="004D38DB"/>
    <w:rsid w:val="004D41C5"/>
    <w:rsid w:val="004D7E09"/>
    <w:rsid w:val="004D7F14"/>
    <w:rsid w:val="004E0D82"/>
    <w:rsid w:val="004E0E8E"/>
    <w:rsid w:val="004E2CE2"/>
    <w:rsid w:val="004E397F"/>
    <w:rsid w:val="004E3D02"/>
    <w:rsid w:val="004E5043"/>
    <w:rsid w:val="004E787A"/>
    <w:rsid w:val="004E7D7D"/>
    <w:rsid w:val="004E7DB6"/>
    <w:rsid w:val="004F0D0D"/>
    <w:rsid w:val="004F1623"/>
    <w:rsid w:val="004F2967"/>
    <w:rsid w:val="004F2EA3"/>
    <w:rsid w:val="004F3F07"/>
    <w:rsid w:val="004F694A"/>
    <w:rsid w:val="004F7253"/>
    <w:rsid w:val="00500E6B"/>
    <w:rsid w:val="00504B4C"/>
    <w:rsid w:val="005062EA"/>
    <w:rsid w:val="00507138"/>
    <w:rsid w:val="00507AA2"/>
    <w:rsid w:val="00507FC6"/>
    <w:rsid w:val="00510116"/>
    <w:rsid w:val="005123F7"/>
    <w:rsid w:val="005137FF"/>
    <w:rsid w:val="00515F38"/>
    <w:rsid w:val="00516050"/>
    <w:rsid w:val="005175F7"/>
    <w:rsid w:val="00517DF5"/>
    <w:rsid w:val="005206D8"/>
    <w:rsid w:val="00520E7A"/>
    <w:rsid w:val="005217A5"/>
    <w:rsid w:val="0052291D"/>
    <w:rsid w:val="00522C77"/>
    <w:rsid w:val="00523942"/>
    <w:rsid w:val="00525A04"/>
    <w:rsid w:val="0052779A"/>
    <w:rsid w:val="00532520"/>
    <w:rsid w:val="00532699"/>
    <w:rsid w:val="00532A82"/>
    <w:rsid w:val="0053326D"/>
    <w:rsid w:val="00533AE9"/>
    <w:rsid w:val="00533CF0"/>
    <w:rsid w:val="0053511A"/>
    <w:rsid w:val="00535195"/>
    <w:rsid w:val="00536B80"/>
    <w:rsid w:val="005378C0"/>
    <w:rsid w:val="005407EF"/>
    <w:rsid w:val="005410D2"/>
    <w:rsid w:val="005416C3"/>
    <w:rsid w:val="00542B6F"/>
    <w:rsid w:val="00542B9D"/>
    <w:rsid w:val="0054333B"/>
    <w:rsid w:val="00543816"/>
    <w:rsid w:val="00544DB5"/>
    <w:rsid w:val="005453FE"/>
    <w:rsid w:val="005458A9"/>
    <w:rsid w:val="005459EB"/>
    <w:rsid w:val="00546277"/>
    <w:rsid w:val="005474C4"/>
    <w:rsid w:val="00547CC3"/>
    <w:rsid w:val="005558CD"/>
    <w:rsid w:val="00560CEF"/>
    <w:rsid w:val="00560DF0"/>
    <w:rsid w:val="0056320B"/>
    <w:rsid w:val="0056350D"/>
    <w:rsid w:val="00563854"/>
    <w:rsid w:val="00563B5C"/>
    <w:rsid w:val="00563FA9"/>
    <w:rsid w:val="005648B0"/>
    <w:rsid w:val="00571AA0"/>
    <w:rsid w:val="00572E3B"/>
    <w:rsid w:val="0057369C"/>
    <w:rsid w:val="00575094"/>
    <w:rsid w:val="005753E6"/>
    <w:rsid w:val="00576916"/>
    <w:rsid w:val="00577D62"/>
    <w:rsid w:val="00582D28"/>
    <w:rsid w:val="00582EEA"/>
    <w:rsid w:val="00584063"/>
    <w:rsid w:val="00585A8A"/>
    <w:rsid w:val="00586F8E"/>
    <w:rsid w:val="005931D6"/>
    <w:rsid w:val="00593FD5"/>
    <w:rsid w:val="00594C35"/>
    <w:rsid w:val="00596AAE"/>
    <w:rsid w:val="005976A7"/>
    <w:rsid w:val="00597842"/>
    <w:rsid w:val="005A0CF6"/>
    <w:rsid w:val="005A148E"/>
    <w:rsid w:val="005A2D5E"/>
    <w:rsid w:val="005A419D"/>
    <w:rsid w:val="005A546E"/>
    <w:rsid w:val="005A63AE"/>
    <w:rsid w:val="005A7B2B"/>
    <w:rsid w:val="005B08E6"/>
    <w:rsid w:val="005B185D"/>
    <w:rsid w:val="005B2078"/>
    <w:rsid w:val="005B2BDB"/>
    <w:rsid w:val="005B56D2"/>
    <w:rsid w:val="005B6105"/>
    <w:rsid w:val="005B68F6"/>
    <w:rsid w:val="005B6BC6"/>
    <w:rsid w:val="005B7794"/>
    <w:rsid w:val="005B7BAF"/>
    <w:rsid w:val="005B7C49"/>
    <w:rsid w:val="005B7DB4"/>
    <w:rsid w:val="005C02F8"/>
    <w:rsid w:val="005C1707"/>
    <w:rsid w:val="005C337C"/>
    <w:rsid w:val="005C7377"/>
    <w:rsid w:val="005D075E"/>
    <w:rsid w:val="005D176F"/>
    <w:rsid w:val="005D1D9A"/>
    <w:rsid w:val="005D1EED"/>
    <w:rsid w:val="005D35C8"/>
    <w:rsid w:val="005D3EF5"/>
    <w:rsid w:val="005D6B34"/>
    <w:rsid w:val="005E02EE"/>
    <w:rsid w:val="005E0535"/>
    <w:rsid w:val="005E0CB1"/>
    <w:rsid w:val="005E1332"/>
    <w:rsid w:val="005E16D6"/>
    <w:rsid w:val="005E2938"/>
    <w:rsid w:val="005E33E7"/>
    <w:rsid w:val="005E3412"/>
    <w:rsid w:val="005E3F51"/>
    <w:rsid w:val="005E4260"/>
    <w:rsid w:val="005E5A52"/>
    <w:rsid w:val="005E6C07"/>
    <w:rsid w:val="005E7412"/>
    <w:rsid w:val="005E7F59"/>
    <w:rsid w:val="005F132E"/>
    <w:rsid w:val="005F178C"/>
    <w:rsid w:val="005F4C13"/>
    <w:rsid w:val="005F5AB2"/>
    <w:rsid w:val="005F6C70"/>
    <w:rsid w:val="005F6D1E"/>
    <w:rsid w:val="005F73EB"/>
    <w:rsid w:val="006000B0"/>
    <w:rsid w:val="006017E3"/>
    <w:rsid w:val="006020AB"/>
    <w:rsid w:val="00603275"/>
    <w:rsid w:val="00603A16"/>
    <w:rsid w:val="00603FF8"/>
    <w:rsid w:val="00604C0F"/>
    <w:rsid w:val="00605EAD"/>
    <w:rsid w:val="00607297"/>
    <w:rsid w:val="00607414"/>
    <w:rsid w:val="00611489"/>
    <w:rsid w:val="006116A8"/>
    <w:rsid w:val="0061245A"/>
    <w:rsid w:val="00613258"/>
    <w:rsid w:val="00613574"/>
    <w:rsid w:val="00613D21"/>
    <w:rsid w:val="0061479B"/>
    <w:rsid w:val="00614FEB"/>
    <w:rsid w:val="0061586E"/>
    <w:rsid w:val="006159C2"/>
    <w:rsid w:val="00616577"/>
    <w:rsid w:val="00616931"/>
    <w:rsid w:val="00621296"/>
    <w:rsid w:val="00622EA1"/>
    <w:rsid w:val="00624F0C"/>
    <w:rsid w:val="0062508F"/>
    <w:rsid w:val="00626667"/>
    <w:rsid w:val="00626C5D"/>
    <w:rsid w:val="00626F2C"/>
    <w:rsid w:val="006304D7"/>
    <w:rsid w:val="00633A96"/>
    <w:rsid w:val="00634445"/>
    <w:rsid w:val="00635F97"/>
    <w:rsid w:val="00641279"/>
    <w:rsid w:val="00641E4E"/>
    <w:rsid w:val="00644A21"/>
    <w:rsid w:val="00646427"/>
    <w:rsid w:val="00646717"/>
    <w:rsid w:val="00647D8D"/>
    <w:rsid w:val="00651F10"/>
    <w:rsid w:val="00652494"/>
    <w:rsid w:val="006538C1"/>
    <w:rsid w:val="00654216"/>
    <w:rsid w:val="006550C4"/>
    <w:rsid w:val="0065525B"/>
    <w:rsid w:val="00656CD0"/>
    <w:rsid w:val="00657739"/>
    <w:rsid w:val="00657C57"/>
    <w:rsid w:val="00660601"/>
    <w:rsid w:val="006644E9"/>
    <w:rsid w:val="00666CFD"/>
    <w:rsid w:val="0067059D"/>
    <w:rsid w:val="00672D7D"/>
    <w:rsid w:val="00673381"/>
    <w:rsid w:val="00673FE9"/>
    <w:rsid w:val="00674E1C"/>
    <w:rsid w:val="006750DA"/>
    <w:rsid w:val="00675CBE"/>
    <w:rsid w:val="00676A3D"/>
    <w:rsid w:val="00676D53"/>
    <w:rsid w:val="00676DFA"/>
    <w:rsid w:val="00677BF3"/>
    <w:rsid w:val="00677F3B"/>
    <w:rsid w:val="006809DE"/>
    <w:rsid w:val="006814CD"/>
    <w:rsid w:val="00681D54"/>
    <w:rsid w:val="006824D3"/>
    <w:rsid w:val="006828C0"/>
    <w:rsid w:val="0068348C"/>
    <w:rsid w:val="006839CF"/>
    <w:rsid w:val="00684ADF"/>
    <w:rsid w:val="006855E9"/>
    <w:rsid w:val="0068761A"/>
    <w:rsid w:val="0068782B"/>
    <w:rsid w:val="00690FEB"/>
    <w:rsid w:val="006912CD"/>
    <w:rsid w:val="006926D3"/>
    <w:rsid w:val="00693C66"/>
    <w:rsid w:val="00696407"/>
    <w:rsid w:val="006A37F0"/>
    <w:rsid w:val="006A3BB6"/>
    <w:rsid w:val="006A3C92"/>
    <w:rsid w:val="006A420D"/>
    <w:rsid w:val="006A547A"/>
    <w:rsid w:val="006A5BE6"/>
    <w:rsid w:val="006A6CB7"/>
    <w:rsid w:val="006B2717"/>
    <w:rsid w:val="006B3ADF"/>
    <w:rsid w:val="006B728E"/>
    <w:rsid w:val="006C017F"/>
    <w:rsid w:val="006C079D"/>
    <w:rsid w:val="006C1E89"/>
    <w:rsid w:val="006C3850"/>
    <w:rsid w:val="006C40FC"/>
    <w:rsid w:val="006C6833"/>
    <w:rsid w:val="006C7FFB"/>
    <w:rsid w:val="006D2449"/>
    <w:rsid w:val="006D5CCF"/>
    <w:rsid w:val="006D5E05"/>
    <w:rsid w:val="006D643E"/>
    <w:rsid w:val="006D696F"/>
    <w:rsid w:val="006E0E9A"/>
    <w:rsid w:val="006E1149"/>
    <w:rsid w:val="006E1256"/>
    <w:rsid w:val="006E2EFD"/>
    <w:rsid w:val="006E38AE"/>
    <w:rsid w:val="006E55C5"/>
    <w:rsid w:val="006E6554"/>
    <w:rsid w:val="006E76E7"/>
    <w:rsid w:val="006E7B1D"/>
    <w:rsid w:val="006E7F15"/>
    <w:rsid w:val="006F0352"/>
    <w:rsid w:val="006F0F42"/>
    <w:rsid w:val="006F1370"/>
    <w:rsid w:val="006F1576"/>
    <w:rsid w:val="006F32C2"/>
    <w:rsid w:val="006F3B24"/>
    <w:rsid w:val="006F5C29"/>
    <w:rsid w:val="006F5EB4"/>
    <w:rsid w:val="00700D0E"/>
    <w:rsid w:val="0070209B"/>
    <w:rsid w:val="00703007"/>
    <w:rsid w:val="00704AC3"/>
    <w:rsid w:val="00705B8A"/>
    <w:rsid w:val="00705BB3"/>
    <w:rsid w:val="00705F40"/>
    <w:rsid w:val="00707D64"/>
    <w:rsid w:val="00711C70"/>
    <w:rsid w:val="0071394A"/>
    <w:rsid w:val="00714323"/>
    <w:rsid w:val="00715947"/>
    <w:rsid w:val="007160A0"/>
    <w:rsid w:val="00721532"/>
    <w:rsid w:val="00721EE6"/>
    <w:rsid w:val="00722743"/>
    <w:rsid w:val="0072284B"/>
    <w:rsid w:val="007245BC"/>
    <w:rsid w:val="00724A04"/>
    <w:rsid w:val="00725F70"/>
    <w:rsid w:val="00726FB9"/>
    <w:rsid w:val="007302FA"/>
    <w:rsid w:val="007319BF"/>
    <w:rsid w:val="00731FBA"/>
    <w:rsid w:val="0073279C"/>
    <w:rsid w:val="00732822"/>
    <w:rsid w:val="007345CF"/>
    <w:rsid w:val="00741B78"/>
    <w:rsid w:val="0074438D"/>
    <w:rsid w:val="007450F4"/>
    <w:rsid w:val="007452C9"/>
    <w:rsid w:val="0074682E"/>
    <w:rsid w:val="00746A05"/>
    <w:rsid w:val="00747BFF"/>
    <w:rsid w:val="00750266"/>
    <w:rsid w:val="0075027D"/>
    <w:rsid w:val="00750906"/>
    <w:rsid w:val="00753AF4"/>
    <w:rsid w:val="00753E37"/>
    <w:rsid w:val="0075464E"/>
    <w:rsid w:val="0075493A"/>
    <w:rsid w:val="007604A1"/>
    <w:rsid w:val="00760FE3"/>
    <w:rsid w:val="00762B84"/>
    <w:rsid w:val="00762E3E"/>
    <w:rsid w:val="007634F1"/>
    <w:rsid w:val="00763DEF"/>
    <w:rsid w:val="00763FAB"/>
    <w:rsid w:val="0076409C"/>
    <w:rsid w:val="00764EDC"/>
    <w:rsid w:val="00764F9B"/>
    <w:rsid w:val="0076519D"/>
    <w:rsid w:val="0076754B"/>
    <w:rsid w:val="007675AA"/>
    <w:rsid w:val="0076782F"/>
    <w:rsid w:val="00767BC7"/>
    <w:rsid w:val="00767D48"/>
    <w:rsid w:val="00772B2E"/>
    <w:rsid w:val="00772CAC"/>
    <w:rsid w:val="007731A4"/>
    <w:rsid w:val="007735D7"/>
    <w:rsid w:val="00773C15"/>
    <w:rsid w:val="007740B8"/>
    <w:rsid w:val="007755B1"/>
    <w:rsid w:val="00775D81"/>
    <w:rsid w:val="007826EC"/>
    <w:rsid w:val="00782C06"/>
    <w:rsid w:val="007834F5"/>
    <w:rsid w:val="00783A52"/>
    <w:rsid w:val="00786D39"/>
    <w:rsid w:val="00791399"/>
    <w:rsid w:val="00792496"/>
    <w:rsid w:val="00792702"/>
    <w:rsid w:val="00792ABE"/>
    <w:rsid w:val="0079326E"/>
    <w:rsid w:val="00793650"/>
    <w:rsid w:val="0079445E"/>
    <w:rsid w:val="00794C1B"/>
    <w:rsid w:val="00794EBB"/>
    <w:rsid w:val="00795083"/>
    <w:rsid w:val="00795249"/>
    <w:rsid w:val="007A1406"/>
    <w:rsid w:val="007A1433"/>
    <w:rsid w:val="007A1722"/>
    <w:rsid w:val="007A541F"/>
    <w:rsid w:val="007A627A"/>
    <w:rsid w:val="007A656F"/>
    <w:rsid w:val="007A6640"/>
    <w:rsid w:val="007A7AE7"/>
    <w:rsid w:val="007A7E87"/>
    <w:rsid w:val="007B1619"/>
    <w:rsid w:val="007B16B7"/>
    <w:rsid w:val="007B2034"/>
    <w:rsid w:val="007B31FF"/>
    <w:rsid w:val="007B39D4"/>
    <w:rsid w:val="007B4CC2"/>
    <w:rsid w:val="007B545B"/>
    <w:rsid w:val="007B631C"/>
    <w:rsid w:val="007B6E8F"/>
    <w:rsid w:val="007B78CB"/>
    <w:rsid w:val="007C080C"/>
    <w:rsid w:val="007C2070"/>
    <w:rsid w:val="007C31FE"/>
    <w:rsid w:val="007C4933"/>
    <w:rsid w:val="007C5693"/>
    <w:rsid w:val="007C7C4B"/>
    <w:rsid w:val="007D0107"/>
    <w:rsid w:val="007D0ED5"/>
    <w:rsid w:val="007D0F94"/>
    <w:rsid w:val="007D1799"/>
    <w:rsid w:val="007D2299"/>
    <w:rsid w:val="007D2AB5"/>
    <w:rsid w:val="007D2ACC"/>
    <w:rsid w:val="007D4607"/>
    <w:rsid w:val="007D6624"/>
    <w:rsid w:val="007D7477"/>
    <w:rsid w:val="007E00F7"/>
    <w:rsid w:val="007E0D07"/>
    <w:rsid w:val="007E1A1F"/>
    <w:rsid w:val="007E214D"/>
    <w:rsid w:val="007E3037"/>
    <w:rsid w:val="007E478A"/>
    <w:rsid w:val="007E4C66"/>
    <w:rsid w:val="007E6B24"/>
    <w:rsid w:val="007E6D35"/>
    <w:rsid w:val="007E7FD9"/>
    <w:rsid w:val="007F0B7F"/>
    <w:rsid w:val="007F26C8"/>
    <w:rsid w:val="007F3473"/>
    <w:rsid w:val="007F4E43"/>
    <w:rsid w:val="007F5DFA"/>
    <w:rsid w:val="007F6D1B"/>
    <w:rsid w:val="007F6D76"/>
    <w:rsid w:val="007F6ECA"/>
    <w:rsid w:val="007F70F7"/>
    <w:rsid w:val="007F7EF6"/>
    <w:rsid w:val="00801A74"/>
    <w:rsid w:val="00801A81"/>
    <w:rsid w:val="0080276F"/>
    <w:rsid w:val="0080536D"/>
    <w:rsid w:val="00807DDC"/>
    <w:rsid w:val="00807FBC"/>
    <w:rsid w:val="00810210"/>
    <w:rsid w:val="00810502"/>
    <w:rsid w:val="00814D1F"/>
    <w:rsid w:val="00815393"/>
    <w:rsid w:val="00815E89"/>
    <w:rsid w:val="00816AF9"/>
    <w:rsid w:val="00816BD4"/>
    <w:rsid w:val="00816F88"/>
    <w:rsid w:val="00817200"/>
    <w:rsid w:val="00817CF8"/>
    <w:rsid w:val="00817D19"/>
    <w:rsid w:val="008211FA"/>
    <w:rsid w:val="00823576"/>
    <w:rsid w:val="0082628C"/>
    <w:rsid w:val="008307D8"/>
    <w:rsid w:val="00830DE7"/>
    <w:rsid w:val="0083172F"/>
    <w:rsid w:val="00831A60"/>
    <w:rsid w:val="0083347D"/>
    <w:rsid w:val="00834382"/>
    <w:rsid w:val="0083447F"/>
    <w:rsid w:val="00834E64"/>
    <w:rsid w:val="008375F0"/>
    <w:rsid w:val="00837757"/>
    <w:rsid w:val="00843808"/>
    <w:rsid w:val="00843FF7"/>
    <w:rsid w:val="00844137"/>
    <w:rsid w:val="008447DE"/>
    <w:rsid w:val="00844D09"/>
    <w:rsid w:val="008457D9"/>
    <w:rsid w:val="00846A91"/>
    <w:rsid w:val="00847DB1"/>
    <w:rsid w:val="00847F32"/>
    <w:rsid w:val="00850691"/>
    <w:rsid w:val="00850890"/>
    <w:rsid w:val="008508A2"/>
    <w:rsid w:val="00851D34"/>
    <w:rsid w:val="00852185"/>
    <w:rsid w:val="00852326"/>
    <w:rsid w:val="00852C39"/>
    <w:rsid w:val="00852ED8"/>
    <w:rsid w:val="008541F6"/>
    <w:rsid w:val="0085475D"/>
    <w:rsid w:val="00856E9E"/>
    <w:rsid w:val="00857E51"/>
    <w:rsid w:val="00862C2A"/>
    <w:rsid w:val="00864249"/>
    <w:rsid w:val="008646F9"/>
    <w:rsid w:val="00864CA6"/>
    <w:rsid w:val="00865AB4"/>
    <w:rsid w:val="008661FD"/>
    <w:rsid w:val="00866B96"/>
    <w:rsid w:val="00867062"/>
    <w:rsid w:val="00867F79"/>
    <w:rsid w:val="0087064D"/>
    <w:rsid w:val="0087148A"/>
    <w:rsid w:val="008728DC"/>
    <w:rsid w:val="0087294F"/>
    <w:rsid w:val="00873682"/>
    <w:rsid w:val="00873928"/>
    <w:rsid w:val="00875164"/>
    <w:rsid w:val="00875694"/>
    <w:rsid w:val="00875A04"/>
    <w:rsid w:val="00875D6E"/>
    <w:rsid w:val="0087716A"/>
    <w:rsid w:val="00881AFB"/>
    <w:rsid w:val="008827CA"/>
    <w:rsid w:val="00882C21"/>
    <w:rsid w:val="0088394D"/>
    <w:rsid w:val="008854F9"/>
    <w:rsid w:val="00885CD0"/>
    <w:rsid w:val="0088616D"/>
    <w:rsid w:val="008867CD"/>
    <w:rsid w:val="00886E38"/>
    <w:rsid w:val="00892838"/>
    <w:rsid w:val="00894F89"/>
    <w:rsid w:val="00895541"/>
    <w:rsid w:val="00895BEE"/>
    <w:rsid w:val="0089633B"/>
    <w:rsid w:val="00896B32"/>
    <w:rsid w:val="00896D9E"/>
    <w:rsid w:val="008A0CC7"/>
    <w:rsid w:val="008A1C2C"/>
    <w:rsid w:val="008A2A82"/>
    <w:rsid w:val="008A3B6C"/>
    <w:rsid w:val="008A47B9"/>
    <w:rsid w:val="008A47D4"/>
    <w:rsid w:val="008A4D7B"/>
    <w:rsid w:val="008A5471"/>
    <w:rsid w:val="008A59D5"/>
    <w:rsid w:val="008A7037"/>
    <w:rsid w:val="008A72B1"/>
    <w:rsid w:val="008B098E"/>
    <w:rsid w:val="008B19D4"/>
    <w:rsid w:val="008B52E8"/>
    <w:rsid w:val="008B775B"/>
    <w:rsid w:val="008C033C"/>
    <w:rsid w:val="008C07EC"/>
    <w:rsid w:val="008C1E10"/>
    <w:rsid w:val="008C2C5B"/>
    <w:rsid w:val="008C370B"/>
    <w:rsid w:val="008C4B43"/>
    <w:rsid w:val="008C5FC3"/>
    <w:rsid w:val="008C6E48"/>
    <w:rsid w:val="008D0843"/>
    <w:rsid w:val="008D0D3C"/>
    <w:rsid w:val="008D405D"/>
    <w:rsid w:val="008D438D"/>
    <w:rsid w:val="008D467C"/>
    <w:rsid w:val="008D61BB"/>
    <w:rsid w:val="008D6A54"/>
    <w:rsid w:val="008D6FE6"/>
    <w:rsid w:val="008D7A5F"/>
    <w:rsid w:val="008E04AF"/>
    <w:rsid w:val="008E082D"/>
    <w:rsid w:val="008E09CF"/>
    <w:rsid w:val="008E0E24"/>
    <w:rsid w:val="008E1E98"/>
    <w:rsid w:val="008E2788"/>
    <w:rsid w:val="008E27D2"/>
    <w:rsid w:val="008E3686"/>
    <w:rsid w:val="008E43AD"/>
    <w:rsid w:val="008E468D"/>
    <w:rsid w:val="008E54FC"/>
    <w:rsid w:val="008E6449"/>
    <w:rsid w:val="008E651E"/>
    <w:rsid w:val="008F10F1"/>
    <w:rsid w:val="008F15F0"/>
    <w:rsid w:val="008F21EF"/>
    <w:rsid w:val="008F2652"/>
    <w:rsid w:val="008F2A76"/>
    <w:rsid w:val="008F381D"/>
    <w:rsid w:val="008F38DA"/>
    <w:rsid w:val="008F3F24"/>
    <w:rsid w:val="008F5708"/>
    <w:rsid w:val="008F625F"/>
    <w:rsid w:val="008F689F"/>
    <w:rsid w:val="008F6B97"/>
    <w:rsid w:val="008F6F4B"/>
    <w:rsid w:val="008F7E5E"/>
    <w:rsid w:val="00900805"/>
    <w:rsid w:val="00901632"/>
    <w:rsid w:val="00902FF8"/>
    <w:rsid w:val="00904A6D"/>
    <w:rsid w:val="00904E75"/>
    <w:rsid w:val="00906E50"/>
    <w:rsid w:val="00907690"/>
    <w:rsid w:val="009079C1"/>
    <w:rsid w:val="00907F1B"/>
    <w:rsid w:val="0091059F"/>
    <w:rsid w:val="0091424B"/>
    <w:rsid w:val="009144C5"/>
    <w:rsid w:val="00922696"/>
    <w:rsid w:val="00922813"/>
    <w:rsid w:val="00924433"/>
    <w:rsid w:val="00925F83"/>
    <w:rsid w:val="009266D5"/>
    <w:rsid w:val="00927467"/>
    <w:rsid w:val="009302D0"/>
    <w:rsid w:val="00931AA6"/>
    <w:rsid w:val="00931B82"/>
    <w:rsid w:val="00933838"/>
    <w:rsid w:val="0093664A"/>
    <w:rsid w:val="009379DB"/>
    <w:rsid w:val="00940849"/>
    <w:rsid w:val="00941432"/>
    <w:rsid w:val="00944CBB"/>
    <w:rsid w:val="00946464"/>
    <w:rsid w:val="00946709"/>
    <w:rsid w:val="00950FC9"/>
    <w:rsid w:val="00951883"/>
    <w:rsid w:val="00953694"/>
    <w:rsid w:val="009550E5"/>
    <w:rsid w:val="0095542C"/>
    <w:rsid w:val="00956CC3"/>
    <w:rsid w:val="00956D0B"/>
    <w:rsid w:val="00956FC1"/>
    <w:rsid w:val="00957B09"/>
    <w:rsid w:val="00957C8E"/>
    <w:rsid w:val="00960CA7"/>
    <w:rsid w:val="009617E5"/>
    <w:rsid w:val="00961AD3"/>
    <w:rsid w:val="00962DD9"/>
    <w:rsid w:val="009634FE"/>
    <w:rsid w:val="00964477"/>
    <w:rsid w:val="00964553"/>
    <w:rsid w:val="00964650"/>
    <w:rsid w:val="00964C01"/>
    <w:rsid w:val="00966A9F"/>
    <w:rsid w:val="009670BB"/>
    <w:rsid w:val="00967CE8"/>
    <w:rsid w:val="00970273"/>
    <w:rsid w:val="0097053A"/>
    <w:rsid w:val="00971F94"/>
    <w:rsid w:val="00972239"/>
    <w:rsid w:val="00972BE3"/>
    <w:rsid w:val="00972EE8"/>
    <w:rsid w:val="00973FE1"/>
    <w:rsid w:val="00974350"/>
    <w:rsid w:val="009746D6"/>
    <w:rsid w:val="0097547C"/>
    <w:rsid w:val="00980EE6"/>
    <w:rsid w:val="00983152"/>
    <w:rsid w:val="0098579B"/>
    <w:rsid w:val="00986055"/>
    <w:rsid w:val="00987148"/>
    <w:rsid w:val="00987C59"/>
    <w:rsid w:val="00987D33"/>
    <w:rsid w:val="00990603"/>
    <w:rsid w:val="0099478A"/>
    <w:rsid w:val="00997F12"/>
    <w:rsid w:val="009A1510"/>
    <w:rsid w:val="009A3F0C"/>
    <w:rsid w:val="009A4775"/>
    <w:rsid w:val="009B345D"/>
    <w:rsid w:val="009B3B3A"/>
    <w:rsid w:val="009C09F1"/>
    <w:rsid w:val="009C0D44"/>
    <w:rsid w:val="009C1201"/>
    <w:rsid w:val="009C1FCA"/>
    <w:rsid w:val="009C2267"/>
    <w:rsid w:val="009C2D93"/>
    <w:rsid w:val="009C3840"/>
    <w:rsid w:val="009C3D94"/>
    <w:rsid w:val="009C4343"/>
    <w:rsid w:val="009C4480"/>
    <w:rsid w:val="009C54C0"/>
    <w:rsid w:val="009C6AD9"/>
    <w:rsid w:val="009D090A"/>
    <w:rsid w:val="009D183F"/>
    <w:rsid w:val="009D1C35"/>
    <w:rsid w:val="009D2788"/>
    <w:rsid w:val="009D4099"/>
    <w:rsid w:val="009D4B6F"/>
    <w:rsid w:val="009E041F"/>
    <w:rsid w:val="009E181E"/>
    <w:rsid w:val="009E2C29"/>
    <w:rsid w:val="009E38E4"/>
    <w:rsid w:val="009E3F2D"/>
    <w:rsid w:val="009E4607"/>
    <w:rsid w:val="009E4F1E"/>
    <w:rsid w:val="009E50CA"/>
    <w:rsid w:val="009F0A08"/>
    <w:rsid w:val="009F0B4F"/>
    <w:rsid w:val="009F0BA7"/>
    <w:rsid w:val="009F4E12"/>
    <w:rsid w:val="009F54C5"/>
    <w:rsid w:val="009F7E88"/>
    <w:rsid w:val="00A00D00"/>
    <w:rsid w:val="00A01C93"/>
    <w:rsid w:val="00A01D8C"/>
    <w:rsid w:val="00A03066"/>
    <w:rsid w:val="00A04CC6"/>
    <w:rsid w:val="00A06014"/>
    <w:rsid w:val="00A0637F"/>
    <w:rsid w:val="00A0770A"/>
    <w:rsid w:val="00A101EE"/>
    <w:rsid w:val="00A10773"/>
    <w:rsid w:val="00A10F7E"/>
    <w:rsid w:val="00A11BAF"/>
    <w:rsid w:val="00A12058"/>
    <w:rsid w:val="00A12CD5"/>
    <w:rsid w:val="00A12E53"/>
    <w:rsid w:val="00A1331A"/>
    <w:rsid w:val="00A13D61"/>
    <w:rsid w:val="00A13F62"/>
    <w:rsid w:val="00A14479"/>
    <w:rsid w:val="00A14780"/>
    <w:rsid w:val="00A15B6C"/>
    <w:rsid w:val="00A172C8"/>
    <w:rsid w:val="00A205B5"/>
    <w:rsid w:val="00A2114A"/>
    <w:rsid w:val="00A21F55"/>
    <w:rsid w:val="00A2233C"/>
    <w:rsid w:val="00A224E9"/>
    <w:rsid w:val="00A239EA"/>
    <w:rsid w:val="00A23D95"/>
    <w:rsid w:val="00A243FB"/>
    <w:rsid w:val="00A272F7"/>
    <w:rsid w:val="00A307AA"/>
    <w:rsid w:val="00A30E92"/>
    <w:rsid w:val="00A327AB"/>
    <w:rsid w:val="00A33361"/>
    <w:rsid w:val="00A337A9"/>
    <w:rsid w:val="00A3471F"/>
    <w:rsid w:val="00A3528E"/>
    <w:rsid w:val="00A35324"/>
    <w:rsid w:val="00A35A46"/>
    <w:rsid w:val="00A367B5"/>
    <w:rsid w:val="00A40334"/>
    <w:rsid w:val="00A410F9"/>
    <w:rsid w:val="00A41575"/>
    <w:rsid w:val="00A4254E"/>
    <w:rsid w:val="00A42662"/>
    <w:rsid w:val="00A43866"/>
    <w:rsid w:val="00A504AE"/>
    <w:rsid w:val="00A52AF1"/>
    <w:rsid w:val="00A547E3"/>
    <w:rsid w:val="00A5504F"/>
    <w:rsid w:val="00A55EA7"/>
    <w:rsid w:val="00A57232"/>
    <w:rsid w:val="00A5751C"/>
    <w:rsid w:val="00A61E47"/>
    <w:rsid w:val="00A643B6"/>
    <w:rsid w:val="00A64671"/>
    <w:rsid w:val="00A660D2"/>
    <w:rsid w:val="00A665EC"/>
    <w:rsid w:val="00A668FD"/>
    <w:rsid w:val="00A7106A"/>
    <w:rsid w:val="00A71289"/>
    <w:rsid w:val="00A71802"/>
    <w:rsid w:val="00A7186E"/>
    <w:rsid w:val="00A7287B"/>
    <w:rsid w:val="00A7418D"/>
    <w:rsid w:val="00A75601"/>
    <w:rsid w:val="00A758DC"/>
    <w:rsid w:val="00A75A56"/>
    <w:rsid w:val="00A75E1E"/>
    <w:rsid w:val="00A76209"/>
    <w:rsid w:val="00A80102"/>
    <w:rsid w:val="00A84969"/>
    <w:rsid w:val="00A85738"/>
    <w:rsid w:val="00A86A87"/>
    <w:rsid w:val="00A873A9"/>
    <w:rsid w:val="00A87A75"/>
    <w:rsid w:val="00A87C49"/>
    <w:rsid w:val="00A90BC8"/>
    <w:rsid w:val="00A920D4"/>
    <w:rsid w:val="00A94C68"/>
    <w:rsid w:val="00A9619E"/>
    <w:rsid w:val="00A9656E"/>
    <w:rsid w:val="00A96821"/>
    <w:rsid w:val="00A974B5"/>
    <w:rsid w:val="00AA191B"/>
    <w:rsid w:val="00AA1E3C"/>
    <w:rsid w:val="00AA1F6F"/>
    <w:rsid w:val="00AA224E"/>
    <w:rsid w:val="00AA285B"/>
    <w:rsid w:val="00AA3546"/>
    <w:rsid w:val="00AA461C"/>
    <w:rsid w:val="00AA58C1"/>
    <w:rsid w:val="00AA71FF"/>
    <w:rsid w:val="00AB0773"/>
    <w:rsid w:val="00AB0FE9"/>
    <w:rsid w:val="00AB27AA"/>
    <w:rsid w:val="00AB37A9"/>
    <w:rsid w:val="00AB4454"/>
    <w:rsid w:val="00AB4902"/>
    <w:rsid w:val="00AC17FC"/>
    <w:rsid w:val="00AC22E6"/>
    <w:rsid w:val="00AC467E"/>
    <w:rsid w:val="00AC5EA9"/>
    <w:rsid w:val="00AC5EB4"/>
    <w:rsid w:val="00AC6A3D"/>
    <w:rsid w:val="00AD0845"/>
    <w:rsid w:val="00AD1416"/>
    <w:rsid w:val="00AD3FBC"/>
    <w:rsid w:val="00AD6FF9"/>
    <w:rsid w:val="00AE0F57"/>
    <w:rsid w:val="00AE23B3"/>
    <w:rsid w:val="00AE2D96"/>
    <w:rsid w:val="00AE431A"/>
    <w:rsid w:val="00AE4C26"/>
    <w:rsid w:val="00AF1392"/>
    <w:rsid w:val="00AF2881"/>
    <w:rsid w:val="00AF49A6"/>
    <w:rsid w:val="00AF4A6A"/>
    <w:rsid w:val="00AF5660"/>
    <w:rsid w:val="00AF60A0"/>
    <w:rsid w:val="00AF7F15"/>
    <w:rsid w:val="00B006B7"/>
    <w:rsid w:val="00B013A7"/>
    <w:rsid w:val="00B0235C"/>
    <w:rsid w:val="00B028E2"/>
    <w:rsid w:val="00B03303"/>
    <w:rsid w:val="00B03A21"/>
    <w:rsid w:val="00B04160"/>
    <w:rsid w:val="00B054AB"/>
    <w:rsid w:val="00B056DC"/>
    <w:rsid w:val="00B06207"/>
    <w:rsid w:val="00B07E50"/>
    <w:rsid w:val="00B07E72"/>
    <w:rsid w:val="00B10C09"/>
    <w:rsid w:val="00B1131E"/>
    <w:rsid w:val="00B123ED"/>
    <w:rsid w:val="00B139A7"/>
    <w:rsid w:val="00B14AA1"/>
    <w:rsid w:val="00B162A6"/>
    <w:rsid w:val="00B16F2D"/>
    <w:rsid w:val="00B210A5"/>
    <w:rsid w:val="00B21EDC"/>
    <w:rsid w:val="00B24EE7"/>
    <w:rsid w:val="00B24F59"/>
    <w:rsid w:val="00B26F95"/>
    <w:rsid w:val="00B2714A"/>
    <w:rsid w:val="00B3288B"/>
    <w:rsid w:val="00B333F0"/>
    <w:rsid w:val="00B3354A"/>
    <w:rsid w:val="00B33E2B"/>
    <w:rsid w:val="00B34C37"/>
    <w:rsid w:val="00B3586D"/>
    <w:rsid w:val="00B361A0"/>
    <w:rsid w:val="00B40500"/>
    <w:rsid w:val="00B41352"/>
    <w:rsid w:val="00B43A0E"/>
    <w:rsid w:val="00B43C2D"/>
    <w:rsid w:val="00B447E7"/>
    <w:rsid w:val="00B4525C"/>
    <w:rsid w:val="00B45723"/>
    <w:rsid w:val="00B4741E"/>
    <w:rsid w:val="00B50B4D"/>
    <w:rsid w:val="00B51040"/>
    <w:rsid w:val="00B5191B"/>
    <w:rsid w:val="00B51B12"/>
    <w:rsid w:val="00B52388"/>
    <w:rsid w:val="00B543CB"/>
    <w:rsid w:val="00B544F2"/>
    <w:rsid w:val="00B555FC"/>
    <w:rsid w:val="00B566FF"/>
    <w:rsid w:val="00B56B49"/>
    <w:rsid w:val="00B575C6"/>
    <w:rsid w:val="00B578F2"/>
    <w:rsid w:val="00B57CA3"/>
    <w:rsid w:val="00B6151B"/>
    <w:rsid w:val="00B61966"/>
    <w:rsid w:val="00B65A3B"/>
    <w:rsid w:val="00B667F8"/>
    <w:rsid w:val="00B673FB"/>
    <w:rsid w:val="00B67EC4"/>
    <w:rsid w:val="00B71E63"/>
    <w:rsid w:val="00B72ACF"/>
    <w:rsid w:val="00B72E8D"/>
    <w:rsid w:val="00B73B68"/>
    <w:rsid w:val="00B73B79"/>
    <w:rsid w:val="00B74D3D"/>
    <w:rsid w:val="00B75D58"/>
    <w:rsid w:val="00B76173"/>
    <w:rsid w:val="00B769E8"/>
    <w:rsid w:val="00B76A56"/>
    <w:rsid w:val="00B76C8B"/>
    <w:rsid w:val="00B7795B"/>
    <w:rsid w:val="00B80D0A"/>
    <w:rsid w:val="00B8128A"/>
    <w:rsid w:val="00B814FA"/>
    <w:rsid w:val="00B8152D"/>
    <w:rsid w:val="00B81CB4"/>
    <w:rsid w:val="00B82E03"/>
    <w:rsid w:val="00B83A5B"/>
    <w:rsid w:val="00B85635"/>
    <w:rsid w:val="00B8768D"/>
    <w:rsid w:val="00B90C49"/>
    <w:rsid w:val="00B915A8"/>
    <w:rsid w:val="00B91C25"/>
    <w:rsid w:val="00B91E54"/>
    <w:rsid w:val="00B92ADF"/>
    <w:rsid w:val="00B94BAD"/>
    <w:rsid w:val="00B953C3"/>
    <w:rsid w:val="00B959CB"/>
    <w:rsid w:val="00B96C7B"/>
    <w:rsid w:val="00BA103A"/>
    <w:rsid w:val="00BA1104"/>
    <w:rsid w:val="00BA1C9F"/>
    <w:rsid w:val="00BA1DCE"/>
    <w:rsid w:val="00BA3319"/>
    <w:rsid w:val="00BA66B9"/>
    <w:rsid w:val="00BA7C2A"/>
    <w:rsid w:val="00BB17D7"/>
    <w:rsid w:val="00BB2070"/>
    <w:rsid w:val="00BB2F07"/>
    <w:rsid w:val="00BB2F61"/>
    <w:rsid w:val="00BB381B"/>
    <w:rsid w:val="00BB43A1"/>
    <w:rsid w:val="00BB456C"/>
    <w:rsid w:val="00BB5A1D"/>
    <w:rsid w:val="00BB62C9"/>
    <w:rsid w:val="00BB6338"/>
    <w:rsid w:val="00BB78E8"/>
    <w:rsid w:val="00BB7949"/>
    <w:rsid w:val="00BC23C3"/>
    <w:rsid w:val="00BC2882"/>
    <w:rsid w:val="00BC29AE"/>
    <w:rsid w:val="00BC30E4"/>
    <w:rsid w:val="00BC41CA"/>
    <w:rsid w:val="00BC51C8"/>
    <w:rsid w:val="00BC56C2"/>
    <w:rsid w:val="00BC63F7"/>
    <w:rsid w:val="00BD0C15"/>
    <w:rsid w:val="00BD16C2"/>
    <w:rsid w:val="00BD1E9B"/>
    <w:rsid w:val="00BD5611"/>
    <w:rsid w:val="00BD561E"/>
    <w:rsid w:val="00BD5C61"/>
    <w:rsid w:val="00BD6EAD"/>
    <w:rsid w:val="00BD72BD"/>
    <w:rsid w:val="00BD7432"/>
    <w:rsid w:val="00BE2154"/>
    <w:rsid w:val="00BE645F"/>
    <w:rsid w:val="00BE6CA7"/>
    <w:rsid w:val="00BE6CE8"/>
    <w:rsid w:val="00BE753B"/>
    <w:rsid w:val="00BF09CB"/>
    <w:rsid w:val="00BF53E8"/>
    <w:rsid w:val="00BF60D9"/>
    <w:rsid w:val="00BF6350"/>
    <w:rsid w:val="00BF7796"/>
    <w:rsid w:val="00C0003B"/>
    <w:rsid w:val="00C01AFD"/>
    <w:rsid w:val="00C01D2F"/>
    <w:rsid w:val="00C030F6"/>
    <w:rsid w:val="00C039B1"/>
    <w:rsid w:val="00C042B1"/>
    <w:rsid w:val="00C10268"/>
    <w:rsid w:val="00C102E0"/>
    <w:rsid w:val="00C11CA9"/>
    <w:rsid w:val="00C11D81"/>
    <w:rsid w:val="00C126D3"/>
    <w:rsid w:val="00C12912"/>
    <w:rsid w:val="00C12BDF"/>
    <w:rsid w:val="00C138B9"/>
    <w:rsid w:val="00C166C6"/>
    <w:rsid w:val="00C16EDC"/>
    <w:rsid w:val="00C175A7"/>
    <w:rsid w:val="00C209E8"/>
    <w:rsid w:val="00C20EC2"/>
    <w:rsid w:val="00C21C3D"/>
    <w:rsid w:val="00C21E55"/>
    <w:rsid w:val="00C2224A"/>
    <w:rsid w:val="00C230C2"/>
    <w:rsid w:val="00C24808"/>
    <w:rsid w:val="00C25263"/>
    <w:rsid w:val="00C26B46"/>
    <w:rsid w:val="00C310C6"/>
    <w:rsid w:val="00C32125"/>
    <w:rsid w:val="00C337F9"/>
    <w:rsid w:val="00C349E0"/>
    <w:rsid w:val="00C35279"/>
    <w:rsid w:val="00C354E7"/>
    <w:rsid w:val="00C3573C"/>
    <w:rsid w:val="00C37027"/>
    <w:rsid w:val="00C37FFB"/>
    <w:rsid w:val="00C40582"/>
    <w:rsid w:val="00C4168E"/>
    <w:rsid w:val="00C41B72"/>
    <w:rsid w:val="00C41BE3"/>
    <w:rsid w:val="00C42B38"/>
    <w:rsid w:val="00C43AD7"/>
    <w:rsid w:val="00C44C4A"/>
    <w:rsid w:val="00C45590"/>
    <w:rsid w:val="00C46765"/>
    <w:rsid w:val="00C500AF"/>
    <w:rsid w:val="00C50FA1"/>
    <w:rsid w:val="00C55793"/>
    <w:rsid w:val="00C55E6B"/>
    <w:rsid w:val="00C5690D"/>
    <w:rsid w:val="00C56D2E"/>
    <w:rsid w:val="00C578F9"/>
    <w:rsid w:val="00C57D00"/>
    <w:rsid w:val="00C605D3"/>
    <w:rsid w:val="00C60A04"/>
    <w:rsid w:val="00C61859"/>
    <w:rsid w:val="00C62165"/>
    <w:rsid w:val="00C62702"/>
    <w:rsid w:val="00C638FE"/>
    <w:rsid w:val="00C64EA2"/>
    <w:rsid w:val="00C7052A"/>
    <w:rsid w:val="00C706F8"/>
    <w:rsid w:val="00C7176C"/>
    <w:rsid w:val="00C71AF9"/>
    <w:rsid w:val="00C7316E"/>
    <w:rsid w:val="00C73C29"/>
    <w:rsid w:val="00C74198"/>
    <w:rsid w:val="00C741E9"/>
    <w:rsid w:val="00C7531C"/>
    <w:rsid w:val="00C76C66"/>
    <w:rsid w:val="00C76E5A"/>
    <w:rsid w:val="00C815B7"/>
    <w:rsid w:val="00C815EB"/>
    <w:rsid w:val="00C825AE"/>
    <w:rsid w:val="00C8450B"/>
    <w:rsid w:val="00C870D7"/>
    <w:rsid w:val="00C8765A"/>
    <w:rsid w:val="00C90BF2"/>
    <w:rsid w:val="00C91863"/>
    <w:rsid w:val="00C91B1D"/>
    <w:rsid w:val="00C91C46"/>
    <w:rsid w:val="00C94219"/>
    <w:rsid w:val="00C94A26"/>
    <w:rsid w:val="00C94FC1"/>
    <w:rsid w:val="00C95E3A"/>
    <w:rsid w:val="00C96A8B"/>
    <w:rsid w:val="00C970EB"/>
    <w:rsid w:val="00C976F9"/>
    <w:rsid w:val="00CA105F"/>
    <w:rsid w:val="00CA14F7"/>
    <w:rsid w:val="00CA1B57"/>
    <w:rsid w:val="00CA2A53"/>
    <w:rsid w:val="00CA484A"/>
    <w:rsid w:val="00CA5BE6"/>
    <w:rsid w:val="00CA5E80"/>
    <w:rsid w:val="00CA6101"/>
    <w:rsid w:val="00CA6F5A"/>
    <w:rsid w:val="00CA7451"/>
    <w:rsid w:val="00CB054E"/>
    <w:rsid w:val="00CB076F"/>
    <w:rsid w:val="00CB094C"/>
    <w:rsid w:val="00CB10B8"/>
    <w:rsid w:val="00CB111A"/>
    <w:rsid w:val="00CB19E4"/>
    <w:rsid w:val="00CB2264"/>
    <w:rsid w:val="00CB36EA"/>
    <w:rsid w:val="00CB3F15"/>
    <w:rsid w:val="00CB5364"/>
    <w:rsid w:val="00CB61C5"/>
    <w:rsid w:val="00CC281A"/>
    <w:rsid w:val="00CC3679"/>
    <w:rsid w:val="00CC389E"/>
    <w:rsid w:val="00CC3FAA"/>
    <w:rsid w:val="00CC4E70"/>
    <w:rsid w:val="00CC5D35"/>
    <w:rsid w:val="00CD3D2F"/>
    <w:rsid w:val="00CD4967"/>
    <w:rsid w:val="00CD565F"/>
    <w:rsid w:val="00CD568C"/>
    <w:rsid w:val="00CD5BDA"/>
    <w:rsid w:val="00CD6BBE"/>
    <w:rsid w:val="00CD74BE"/>
    <w:rsid w:val="00CD77CE"/>
    <w:rsid w:val="00CE0C5D"/>
    <w:rsid w:val="00CE260E"/>
    <w:rsid w:val="00CE3402"/>
    <w:rsid w:val="00CE3B41"/>
    <w:rsid w:val="00CE5C48"/>
    <w:rsid w:val="00CF23E5"/>
    <w:rsid w:val="00CF3EAC"/>
    <w:rsid w:val="00CF47FC"/>
    <w:rsid w:val="00CF621F"/>
    <w:rsid w:val="00CF6AD4"/>
    <w:rsid w:val="00CF7DED"/>
    <w:rsid w:val="00CF7E49"/>
    <w:rsid w:val="00D00438"/>
    <w:rsid w:val="00D014F3"/>
    <w:rsid w:val="00D057C8"/>
    <w:rsid w:val="00D0583A"/>
    <w:rsid w:val="00D06C95"/>
    <w:rsid w:val="00D07447"/>
    <w:rsid w:val="00D07453"/>
    <w:rsid w:val="00D07E8E"/>
    <w:rsid w:val="00D10CD2"/>
    <w:rsid w:val="00D11E08"/>
    <w:rsid w:val="00D12552"/>
    <w:rsid w:val="00D1639B"/>
    <w:rsid w:val="00D16BFD"/>
    <w:rsid w:val="00D17A88"/>
    <w:rsid w:val="00D21C27"/>
    <w:rsid w:val="00D223B5"/>
    <w:rsid w:val="00D2250C"/>
    <w:rsid w:val="00D23BC1"/>
    <w:rsid w:val="00D24543"/>
    <w:rsid w:val="00D25586"/>
    <w:rsid w:val="00D27A43"/>
    <w:rsid w:val="00D27F37"/>
    <w:rsid w:val="00D30606"/>
    <w:rsid w:val="00D30BA2"/>
    <w:rsid w:val="00D31270"/>
    <w:rsid w:val="00D315C2"/>
    <w:rsid w:val="00D34827"/>
    <w:rsid w:val="00D361C9"/>
    <w:rsid w:val="00D40EE7"/>
    <w:rsid w:val="00D429C2"/>
    <w:rsid w:val="00D4375A"/>
    <w:rsid w:val="00D4382D"/>
    <w:rsid w:val="00D4522D"/>
    <w:rsid w:val="00D474DF"/>
    <w:rsid w:val="00D55425"/>
    <w:rsid w:val="00D55B05"/>
    <w:rsid w:val="00D565B2"/>
    <w:rsid w:val="00D5756B"/>
    <w:rsid w:val="00D64A73"/>
    <w:rsid w:val="00D65A69"/>
    <w:rsid w:val="00D670FA"/>
    <w:rsid w:val="00D67967"/>
    <w:rsid w:val="00D707BC"/>
    <w:rsid w:val="00D72035"/>
    <w:rsid w:val="00D720F4"/>
    <w:rsid w:val="00D72A55"/>
    <w:rsid w:val="00D73582"/>
    <w:rsid w:val="00D75530"/>
    <w:rsid w:val="00D7558C"/>
    <w:rsid w:val="00D81052"/>
    <w:rsid w:val="00D819B6"/>
    <w:rsid w:val="00D82BB7"/>
    <w:rsid w:val="00D8364D"/>
    <w:rsid w:val="00D85D12"/>
    <w:rsid w:val="00D86635"/>
    <w:rsid w:val="00D86C53"/>
    <w:rsid w:val="00D86E85"/>
    <w:rsid w:val="00D924CC"/>
    <w:rsid w:val="00D948D6"/>
    <w:rsid w:val="00D97C9A"/>
    <w:rsid w:val="00D97E9D"/>
    <w:rsid w:val="00DA0D5D"/>
    <w:rsid w:val="00DA1D29"/>
    <w:rsid w:val="00DA3334"/>
    <w:rsid w:val="00DA519B"/>
    <w:rsid w:val="00DA5D44"/>
    <w:rsid w:val="00DB0603"/>
    <w:rsid w:val="00DB0E31"/>
    <w:rsid w:val="00DB1298"/>
    <w:rsid w:val="00DB1F21"/>
    <w:rsid w:val="00DB3962"/>
    <w:rsid w:val="00DB39FC"/>
    <w:rsid w:val="00DB5C0A"/>
    <w:rsid w:val="00DB7391"/>
    <w:rsid w:val="00DB7D4C"/>
    <w:rsid w:val="00DC0E2E"/>
    <w:rsid w:val="00DC1129"/>
    <w:rsid w:val="00DC2F16"/>
    <w:rsid w:val="00DC4325"/>
    <w:rsid w:val="00DC4FC7"/>
    <w:rsid w:val="00DC7032"/>
    <w:rsid w:val="00DC72B6"/>
    <w:rsid w:val="00DD2371"/>
    <w:rsid w:val="00DD3220"/>
    <w:rsid w:val="00DD3CC9"/>
    <w:rsid w:val="00DD40D3"/>
    <w:rsid w:val="00DD42A1"/>
    <w:rsid w:val="00DD4842"/>
    <w:rsid w:val="00DD6C62"/>
    <w:rsid w:val="00DD6E39"/>
    <w:rsid w:val="00DD6EC6"/>
    <w:rsid w:val="00DE0330"/>
    <w:rsid w:val="00DE0E54"/>
    <w:rsid w:val="00DE337E"/>
    <w:rsid w:val="00DE458A"/>
    <w:rsid w:val="00DE48E1"/>
    <w:rsid w:val="00DE4ABB"/>
    <w:rsid w:val="00DE513C"/>
    <w:rsid w:val="00DE6448"/>
    <w:rsid w:val="00DE6D76"/>
    <w:rsid w:val="00DF217A"/>
    <w:rsid w:val="00DF487C"/>
    <w:rsid w:val="00DF4F20"/>
    <w:rsid w:val="00E004FE"/>
    <w:rsid w:val="00E00F9B"/>
    <w:rsid w:val="00E010A6"/>
    <w:rsid w:val="00E01662"/>
    <w:rsid w:val="00E02089"/>
    <w:rsid w:val="00E024B0"/>
    <w:rsid w:val="00E0287A"/>
    <w:rsid w:val="00E04321"/>
    <w:rsid w:val="00E0492A"/>
    <w:rsid w:val="00E04ACC"/>
    <w:rsid w:val="00E05042"/>
    <w:rsid w:val="00E060AD"/>
    <w:rsid w:val="00E0614E"/>
    <w:rsid w:val="00E063B9"/>
    <w:rsid w:val="00E104E5"/>
    <w:rsid w:val="00E10BAB"/>
    <w:rsid w:val="00E10FE3"/>
    <w:rsid w:val="00E111EF"/>
    <w:rsid w:val="00E122C7"/>
    <w:rsid w:val="00E151F2"/>
    <w:rsid w:val="00E16D8A"/>
    <w:rsid w:val="00E20553"/>
    <w:rsid w:val="00E20697"/>
    <w:rsid w:val="00E20CE1"/>
    <w:rsid w:val="00E2145D"/>
    <w:rsid w:val="00E23085"/>
    <w:rsid w:val="00E2324A"/>
    <w:rsid w:val="00E23CB4"/>
    <w:rsid w:val="00E2543E"/>
    <w:rsid w:val="00E2625F"/>
    <w:rsid w:val="00E26ABA"/>
    <w:rsid w:val="00E30C97"/>
    <w:rsid w:val="00E32A79"/>
    <w:rsid w:val="00E33056"/>
    <w:rsid w:val="00E3330A"/>
    <w:rsid w:val="00E33640"/>
    <w:rsid w:val="00E351C3"/>
    <w:rsid w:val="00E354E2"/>
    <w:rsid w:val="00E36D2B"/>
    <w:rsid w:val="00E37542"/>
    <w:rsid w:val="00E41245"/>
    <w:rsid w:val="00E414FC"/>
    <w:rsid w:val="00E42036"/>
    <w:rsid w:val="00E425CA"/>
    <w:rsid w:val="00E4280B"/>
    <w:rsid w:val="00E43F9F"/>
    <w:rsid w:val="00E44CF6"/>
    <w:rsid w:val="00E4628C"/>
    <w:rsid w:val="00E46508"/>
    <w:rsid w:val="00E479DC"/>
    <w:rsid w:val="00E5136A"/>
    <w:rsid w:val="00E52A02"/>
    <w:rsid w:val="00E53D9A"/>
    <w:rsid w:val="00E53FB3"/>
    <w:rsid w:val="00E54000"/>
    <w:rsid w:val="00E55BCD"/>
    <w:rsid w:val="00E55F90"/>
    <w:rsid w:val="00E57408"/>
    <w:rsid w:val="00E6277E"/>
    <w:rsid w:val="00E62C45"/>
    <w:rsid w:val="00E6360D"/>
    <w:rsid w:val="00E6464D"/>
    <w:rsid w:val="00E64F5C"/>
    <w:rsid w:val="00E66EA6"/>
    <w:rsid w:val="00E67CBF"/>
    <w:rsid w:val="00E726DB"/>
    <w:rsid w:val="00E72784"/>
    <w:rsid w:val="00E748C8"/>
    <w:rsid w:val="00E7582C"/>
    <w:rsid w:val="00E75A36"/>
    <w:rsid w:val="00E800E9"/>
    <w:rsid w:val="00E80F32"/>
    <w:rsid w:val="00E814AD"/>
    <w:rsid w:val="00E8166E"/>
    <w:rsid w:val="00E840BB"/>
    <w:rsid w:val="00E84BC3"/>
    <w:rsid w:val="00E864DE"/>
    <w:rsid w:val="00E87925"/>
    <w:rsid w:val="00E87F0A"/>
    <w:rsid w:val="00E916DA"/>
    <w:rsid w:val="00E9238F"/>
    <w:rsid w:val="00E93C34"/>
    <w:rsid w:val="00E944E4"/>
    <w:rsid w:val="00E9524D"/>
    <w:rsid w:val="00E95E5F"/>
    <w:rsid w:val="00E96BA3"/>
    <w:rsid w:val="00E976D7"/>
    <w:rsid w:val="00EA011C"/>
    <w:rsid w:val="00EA021C"/>
    <w:rsid w:val="00EA03D4"/>
    <w:rsid w:val="00EA0C4B"/>
    <w:rsid w:val="00EA1936"/>
    <w:rsid w:val="00EA43C0"/>
    <w:rsid w:val="00EA5D51"/>
    <w:rsid w:val="00EA6B45"/>
    <w:rsid w:val="00EA79BE"/>
    <w:rsid w:val="00EB022F"/>
    <w:rsid w:val="00EB038C"/>
    <w:rsid w:val="00EB0581"/>
    <w:rsid w:val="00EB0705"/>
    <w:rsid w:val="00EB26E1"/>
    <w:rsid w:val="00EB3100"/>
    <w:rsid w:val="00EB3B04"/>
    <w:rsid w:val="00EB3BA3"/>
    <w:rsid w:val="00EB5348"/>
    <w:rsid w:val="00EB5B75"/>
    <w:rsid w:val="00EB608B"/>
    <w:rsid w:val="00EB69F9"/>
    <w:rsid w:val="00EB78F8"/>
    <w:rsid w:val="00EC0423"/>
    <w:rsid w:val="00EC0975"/>
    <w:rsid w:val="00EC150C"/>
    <w:rsid w:val="00EC3B27"/>
    <w:rsid w:val="00EC4B06"/>
    <w:rsid w:val="00EC56F0"/>
    <w:rsid w:val="00EC58C3"/>
    <w:rsid w:val="00EC5C49"/>
    <w:rsid w:val="00EC6FE1"/>
    <w:rsid w:val="00EC7033"/>
    <w:rsid w:val="00EC70AC"/>
    <w:rsid w:val="00EC7D3E"/>
    <w:rsid w:val="00ED06D5"/>
    <w:rsid w:val="00ED08BF"/>
    <w:rsid w:val="00ED0EEA"/>
    <w:rsid w:val="00ED2853"/>
    <w:rsid w:val="00ED44B1"/>
    <w:rsid w:val="00ED4995"/>
    <w:rsid w:val="00ED5585"/>
    <w:rsid w:val="00ED5DBA"/>
    <w:rsid w:val="00ED7277"/>
    <w:rsid w:val="00ED73A5"/>
    <w:rsid w:val="00ED7997"/>
    <w:rsid w:val="00EE3308"/>
    <w:rsid w:val="00EE3B64"/>
    <w:rsid w:val="00EE3FF8"/>
    <w:rsid w:val="00EE6D78"/>
    <w:rsid w:val="00EE71AB"/>
    <w:rsid w:val="00EE7F2F"/>
    <w:rsid w:val="00EF1CFF"/>
    <w:rsid w:val="00EF37EA"/>
    <w:rsid w:val="00EF3BD1"/>
    <w:rsid w:val="00EF50AA"/>
    <w:rsid w:val="00EF7886"/>
    <w:rsid w:val="00F01EFC"/>
    <w:rsid w:val="00F0260A"/>
    <w:rsid w:val="00F039CF"/>
    <w:rsid w:val="00F0415F"/>
    <w:rsid w:val="00F0463D"/>
    <w:rsid w:val="00F04FA9"/>
    <w:rsid w:val="00F055F5"/>
    <w:rsid w:val="00F05E9C"/>
    <w:rsid w:val="00F0645D"/>
    <w:rsid w:val="00F077A8"/>
    <w:rsid w:val="00F11A11"/>
    <w:rsid w:val="00F11EF3"/>
    <w:rsid w:val="00F13DAD"/>
    <w:rsid w:val="00F140E4"/>
    <w:rsid w:val="00F17340"/>
    <w:rsid w:val="00F22C8E"/>
    <w:rsid w:val="00F2465A"/>
    <w:rsid w:val="00F263AA"/>
    <w:rsid w:val="00F265DD"/>
    <w:rsid w:val="00F2797B"/>
    <w:rsid w:val="00F31055"/>
    <w:rsid w:val="00F33342"/>
    <w:rsid w:val="00F337BA"/>
    <w:rsid w:val="00F340B8"/>
    <w:rsid w:val="00F34ED9"/>
    <w:rsid w:val="00F40983"/>
    <w:rsid w:val="00F42DE1"/>
    <w:rsid w:val="00F43398"/>
    <w:rsid w:val="00F521CF"/>
    <w:rsid w:val="00F55A14"/>
    <w:rsid w:val="00F5671C"/>
    <w:rsid w:val="00F571B9"/>
    <w:rsid w:val="00F57A47"/>
    <w:rsid w:val="00F62185"/>
    <w:rsid w:val="00F621BE"/>
    <w:rsid w:val="00F626E4"/>
    <w:rsid w:val="00F64E08"/>
    <w:rsid w:val="00F65CF2"/>
    <w:rsid w:val="00F66187"/>
    <w:rsid w:val="00F66616"/>
    <w:rsid w:val="00F66815"/>
    <w:rsid w:val="00F668BE"/>
    <w:rsid w:val="00F7030C"/>
    <w:rsid w:val="00F70E16"/>
    <w:rsid w:val="00F72D70"/>
    <w:rsid w:val="00F739E5"/>
    <w:rsid w:val="00F74D41"/>
    <w:rsid w:val="00F755EA"/>
    <w:rsid w:val="00F76C75"/>
    <w:rsid w:val="00F7771B"/>
    <w:rsid w:val="00F81D59"/>
    <w:rsid w:val="00F81FA8"/>
    <w:rsid w:val="00F905E2"/>
    <w:rsid w:val="00F9085B"/>
    <w:rsid w:val="00F91858"/>
    <w:rsid w:val="00F92D72"/>
    <w:rsid w:val="00F92D7A"/>
    <w:rsid w:val="00F93196"/>
    <w:rsid w:val="00F932B8"/>
    <w:rsid w:val="00F94C92"/>
    <w:rsid w:val="00F953A6"/>
    <w:rsid w:val="00F968ED"/>
    <w:rsid w:val="00F97071"/>
    <w:rsid w:val="00FA0ECE"/>
    <w:rsid w:val="00FA1118"/>
    <w:rsid w:val="00FA1D27"/>
    <w:rsid w:val="00FA1DD8"/>
    <w:rsid w:val="00FA34D0"/>
    <w:rsid w:val="00FA376B"/>
    <w:rsid w:val="00FA5FDA"/>
    <w:rsid w:val="00FA5FFF"/>
    <w:rsid w:val="00FA603E"/>
    <w:rsid w:val="00FA6DD5"/>
    <w:rsid w:val="00FB046D"/>
    <w:rsid w:val="00FB2980"/>
    <w:rsid w:val="00FB2A8B"/>
    <w:rsid w:val="00FB40F3"/>
    <w:rsid w:val="00FB4284"/>
    <w:rsid w:val="00FB5C6E"/>
    <w:rsid w:val="00FB5F87"/>
    <w:rsid w:val="00FC11F1"/>
    <w:rsid w:val="00FC2FEF"/>
    <w:rsid w:val="00FC3114"/>
    <w:rsid w:val="00FC5F95"/>
    <w:rsid w:val="00FD060C"/>
    <w:rsid w:val="00FD10D9"/>
    <w:rsid w:val="00FD1456"/>
    <w:rsid w:val="00FD18FB"/>
    <w:rsid w:val="00FD2601"/>
    <w:rsid w:val="00FD2CE1"/>
    <w:rsid w:val="00FD37C8"/>
    <w:rsid w:val="00FD4402"/>
    <w:rsid w:val="00FE011C"/>
    <w:rsid w:val="00FE0ADD"/>
    <w:rsid w:val="00FE1C0D"/>
    <w:rsid w:val="00FE2E25"/>
    <w:rsid w:val="00FE3112"/>
    <w:rsid w:val="00FE3803"/>
    <w:rsid w:val="00FE5600"/>
    <w:rsid w:val="00FE5B53"/>
    <w:rsid w:val="00FE666C"/>
    <w:rsid w:val="00FE7121"/>
    <w:rsid w:val="00FE7EED"/>
    <w:rsid w:val="00FF01A9"/>
    <w:rsid w:val="00FF0672"/>
    <w:rsid w:val="00FF15C6"/>
    <w:rsid w:val="00FF16B1"/>
    <w:rsid w:val="00FF185A"/>
    <w:rsid w:val="00FF1CDD"/>
    <w:rsid w:val="00FF2440"/>
    <w:rsid w:val="00FF31B4"/>
    <w:rsid w:val="00FF324A"/>
    <w:rsid w:val="00FF3D85"/>
    <w:rsid w:val="00FF4B58"/>
    <w:rsid w:val="00FF55E7"/>
    <w:rsid w:val="00FF635F"/>
    <w:rsid w:val="00FF684F"/>
    <w:rsid w:val="00FF74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40A92F3"/>
  <w15:docId w15:val="{F91161F2-8936-4456-BFC0-CB0D7AD39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82F"/>
    <w:pPr>
      <w:widowControl w:val="0"/>
      <w:ind w:firstLineChars="100" w:firstLine="100"/>
      <w:jc w:val="both"/>
    </w:pPr>
    <w:rPr>
      <w:sz w:val="24"/>
    </w:rPr>
  </w:style>
  <w:style w:type="paragraph" w:styleId="Heading1">
    <w:name w:val="heading 1"/>
    <w:basedOn w:val="Normal"/>
    <w:next w:val="Normal"/>
    <w:link w:val="Heading1Char"/>
    <w:uiPriority w:val="9"/>
    <w:qFormat/>
    <w:rsid w:val="00A23D95"/>
    <w:pPr>
      <w:keepNext/>
      <w:spacing w:afterLines="100" w:after="100"/>
      <w:ind w:firstLineChars="0" w:firstLine="0"/>
      <w:outlineLvl w:val="0"/>
    </w:pPr>
    <w:rPr>
      <w:rFonts w:eastAsiaTheme="majorEastAsia" w:cstheme="majorBidi"/>
      <w:b/>
      <w:szCs w:val="24"/>
    </w:rPr>
  </w:style>
  <w:style w:type="paragraph" w:styleId="Heading2">
    <w:name w:val="heading 2"/>
    <w:basedOn w:val="Normal"/>
    <w:next w:val="Normal"/>
    <w:link w:val="Heading2Char"/>
    <w:uiPriority w:val="9"/>
    <w:unhideWhenUsed/>
    <w:qFormat/>
    <w:rsid w:val="00A272F7"/>
    <w:pPr>
      <w:keepNext/>
      <w:spacing w:afterLines="100"/>
      <w:ind w:firstLineChars="0" w:firstLine="0"/>
      <w:outlineLvl w:val="1"/>
    </w:pPr>
    <w:rPr>
      <w:rFonts w:asciiTheme="majorHAnsi" w:eastAsiaTheme="majorEastAsia" w:hAnsiTheme="majorHAnsi" w:cstheme="majorBidi"/>
      <w:b/>
      <w:i/>
    </w:rPr>
  </w:style>
  <w:style w:type="paragraph" w:styleId="Heading3">
    <w:name w:val="heading 3"/>
    <w:basedOn w:val="Normal"/>
    <w:next w:val="Normal"/>
    <w:link w:val="Heading3Char"/>
    <w:uiPriority w:val="9"/>
    <w:unhideWhenUsed/>
    <w:qFormat/>
    <w:rsid w:val="00300E08"/>
    <w:pPr>
      <w:keepNext/>
      <w:numPr>
        <w:numId w:val="3"/>
      </w:numPr>
      <w:ind w:firstLineChars="0" w:firstLine="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D95"/>
    <w:rPr>
      <w:rFonts w:eastAsiaTheme="majorEastAsia" w:cstheme="majorBidi"/>
      <w:b/>
      <w:sz w:val="24"/>
      <w:szCs w:val="24"/>
    </w:rPr>
  </w:style>
  <w:style w:type="character" w:customStyle="1" w:styleId="Heading2Char">
    <w:name w:val="Heading 2 Char"/>
    <w:basedOn w:val="DefaultParagraphFont"/>
    <w:link w:val="Heading2"/>
    <w:uiPriority w:val="9"/>
    <w:rsid w:val="00A272F7"/>
    <w:rPr>
      <w:rFonts w:asciiTheme="majorHAnsi" w:eastAsiaTheme="majorEastAsia" w:hAnsiTheme="majorHAnsi" w:cstheme="majorBidi"/>
      <w:b/>
      <w:i/>
      <w:sz w:val="24"/>
    </w:rPr>
  </w:style>
  <w:style w:type="character" w:customStyle="1" w:styleId="Heading3Char">
    <w:name w:val="Heading 3 Char"/>
    <w:basedOn w:val="DefaultParagraphFont"/>
    <w:link w:val="Heading3"/>
    <w:uiPriority w:val="9"/>
    <w:rsid w:val="00300E08"/>
    <w:rPr>
      <w:rFonts w:eastAsiaTheme="majorEastAsia" w:cstheme="majorBidi"/>
      <w:b/>
      <w:sz w:val="24"/>
    </w:rPr>
  </w:style>
  <w:style w:type="paragraph" w:styleId="Title">
    <w:name w:val="Title"/>
    <w:basedOn w:val="Normal"/>
    <w:next w:val="Normal"/>
    <w:link w:val="TitleChar"/>
    <w:uiPriority w:val="10"/>
    <w:qFormat/>
    <w:rsid w:val="00447869"/>
    <w:pPr>
      <w:spacing w:before="240" w:after="120"/>
      <w:jc w:val="left"/>
      <w:outlineLvl w:val="0"/>
    </w:pPr>
    <w:rPr>
      <w:rFonts w:eastAsiaTheme="majorEastAsia" w:cstheme="majorBidi"/>
      <w:b/>
      <w:szCs w:val="32"/>
    </w:rPr>
  </w:style>
  <w:style w:type="character" w:customStyle="1" w:styleId="TitleChar">
    <w:name w:val="Title Char"/>
    <w:basedOn w:val="DefaultParagraphFont"/>
    <w:link w:val="Title"/>
    <w:uiPriority w:val="10"/>
    <w:rsid w:val="00447869"/>
    <w:rPr>
      <w:rFonts w:eastAsiaTheme="majorEastAsia" w:cstheme="majorBidi"/>
      <w:b/>
      <w:sz w:val="24"/>
      <w:szCs w:val="32"/>
    </w:rPr>
  </w:style>
  <w:style w:type="paragraph" w:styleId="Caption">
    <w:name w:val="caption"/>
    <w:basedOn w:val="Normal"/>
    <w:next w:val="Normal"/>
    <w:uiPriority w:val="35"/>
    <w:unhideWhenUsed/>
    <w:qFormat/>
    <w:rsid w:val="00F905E2"/>
    <w:pPr>
      <w:ind w:firstLineChars="0" w:firstLine="211"/>
      <w:jc w:val="center"/>
    </w:pPr>
    <w:rPr>
      <w:bCs/>
      <w:szCs w:val="21"/>
    </w:rPr>
  </w:style>
  <w:style w:type="paragraph" w:styleId="BalloonText">
    <w:name w:val="Balloon Text"/>
    <w:basedOn w:val="Normal"/>
    <w:link w:val="BalloonTextChar"/>
    <w:uiPriority w:val="99"/>
    <w:semiHidden/>
    <w:unhideWhenUsed/>
    <w:rsid w:val="00593FD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93FD5"/>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CC4E70"/>
    <w:rPr>
      <w:sz w:val="18"/>
      <w:szCs w:val="18"/>
    </w:rPr>
  </w:style>
  <w:style w:type="paragraph" w:styleId="CommentText">
    <w:name w:val="annotation text"/>
    <w:basedOn w:val="Normal"/>
    <w:link w:val="CommentTextChar"/>
    <w:uiPriority w:val="99"/>
    <w:semiHidden/>
    <w:unhideWhenUsed/>
    <w:rsid w:val="00CC4E70"/>
    <w:pPr>
      <w:jc w:val="left"/>
    </w:pPr>
  </w:style>
  <w:style w:type="character" w:customStyle="1" w:styleId="CommentTextChar">
    <w:name w:val="Comment Text Char"/>
    <w:basedOn w:val="DefaultParagraphFont"/>
    <w:link w:val="CommentText"/>
    <w:uiPriority w:val="99"/>
    <w:semiHidden/>
    <w:rsid w:val="00CC4E70"/>
  </w:style>
  <w:style w:type="paragraph" w:styleId="CommentSubject">
    <w:name w:val="annotation subject"/>
    <w:basedOn w:val="CommentText"/>
    <w:next w:val="CommentText"/>
    <w:link w:val="CommentSubjectChar"/>
    <w:uiPriority w:val="99"/>
    <w:semiHidden/>
    <w:unhideWhenUsed/>
    <w:rsid w:val="00CC4E70"/>
    <w:rPr>
      <w:b/>
      <w:bCs/>
    </w:rPr>
  </w:style>
  <w:style w:type="character" w:customStyle="1" w:styleId="CommentSubjectChar">
    <w:name w:val="Comment Subject Char"/>
    <w:basedOn w:val="CommentTextChar"/>
    <w:link w:val="CommentSubject"/>
    <w:uiPriority w:val="99"/>
    <w:semiHidden/>
    <w:rsid w:val="00CC4E70"/>
    <w:rPr>
      <w:b/>
      <w:bCs/>
    </w:rPr>
  </w:style>
  <w:style w:type="table" w:styleId="TableGrid">
    <w:name w:val="Table Grid"/>
    <w:basedOn w:val="TableNormal"/>
    <w:uiPriority w:val="39"/>
    <w:rsid w:val="00395B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 淡色1"/>
    <w:basedOn w:val="TableNormal"/>
    <w:uiPriority w:val="40"/>
    <w:rsid w:val="00395B9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0">
    <w:name w:val="スタイル1"/>
    <w:basedOn w:val="TableNormal"/>
    <w:uiPriority w:val="99"/>
    <w:rsid w:val="00395B94"/>
    <w:tblPr>
      <w:tblBorders>
        <w:top w:val="single" w:sz="4" w:space="0" w:color="000000" w:themeColor="text1"/>
        <w:bottom w:val="single" w:sz="4" w:space="0" w:color="000000" w:themeColor="text1"/>
      </w:tblBorders>
    </w:tblPr>
  </w:style>
  <w:style w:type="character" w:styleId="LineNumber">
    <w:name w:val="line number"/>
    <w:basedOn w:val="DefaultParagraphFont"/>
    <w:uiPriority w:val="99"/>
    <w:semiHidden/>
    <w:unhideWhenUsed/>
    <w:rsid w:val="00214313"/>
  </w:style>
  <w:style w:type="paragraph" w:styleId="ListParagraph">
    <w:name w:val="List Paragraph"/>
    <w:basedOn w:val="Normal"/>
    <w:uiPriority w:val="34"/>
    <w:qFormat/>
    <w:rsid w:val="00EB26E1"/>
    <w:pPr>
      <w:ind w:leftChars="400" w:left="840"/>
    </w:pPr>
  </w:style>
  <w:style w:type="paragraph" w:styleId="Header">
    <w:name w:val="header"/>
    <w:basedOn w:val="Normal"/>
    <w:link w:val="HeaderChar"/>
    <w:uiPriority w:val="99"/>
    <w:unhideWhenUsed/>
    <w:rsid w:val="005137FF"/>
    <w:pPr>
      <w:tabs>
        <w:tab w:val="center" w:pos="4252"/>
        <w:tab w:val="right" w:pos="8504"/>
      </w:tabs>
      <w:snapToGrid w:val="0"/>
    </w:pPr>
  </w:style>
  <w:style w:type="character" w:customStyle="1" w:styleId="HeaderChar">
    <w:name w:val="Header Char"/>
    <w:basedOn w:val="DefaultParagraphFont"/>
    <w:link w:val="Header"/>
    <w:uiPriority w:val="99"/>
    <w:rsid w:val="005137FF"/>
  </w:style>
  <w:style w:type="paragraph" w:styleId="Footer">
    <w:name w:val="footer"/>
    <w:basedOn w:val="Normal"/>
    <w:link w:val="FooterChar"/>
    <w:uiPriority w:val="99"/>
    <w:unhideWhenUsed/>
    <w:rsid w:val="005137FF"/>
    <w:pPr>
      <w:tabs>
        <w:tab w:val="center" w:pos="4252"/>
        <w:tab w:val="right" w:pos="8504"/>
      </w:tabs>
      <w:snapToGrid w:val="0"/>
    </w:pPr>
  </w:style>
  <w:style w:type="character" w:customStyle="1" w:styleId="FooterChar">
    <w:name w:val="Footer Char"/>
    <w:basedOn w:val="DefaultParagraphFont"/>
    <w:link w:val="Footer"/>
    <w:uiPriority w:val="99"/>
    <w:rsid w:val="005137FF"/>
  </w:style>
  <w:style w:type="paragraph" w:styleId="NoSpacing">
    <w:name w:val="No Spacing"/>
    <w:uiPriority w:val="1"/>
    <w:qFormat/>
    <w:rsid w:val="00987C59"/>
    <w:pPr>
      <w:widowControl w:val="0"/>
      <w:ind w:firstLineChars="100" w:firstLine="100"/>
      <w:jc w:val="both"/>
    </w:pPr>
  </w:style>
  <w:style w:type="character" w:styleId="PageNumber">
    <w:name w:val="page number"/>
    <w:basedOn w:val="DefaultParagraphFont"/>
    <w:uiPriority w:val="99"/>
    <w:semiHidden/>
    <w:unhideWhenUsed/>
    <w:rsid w:val="00FA34D0"/>
  </w:style>
  <w:style w:type="paragraph" w:styleId="FootnoteText">
    <w:name w:val="footnote text"/>
    <w:basedOn w:val="Normal"/>
    <w:link w:val="FootnoteTextChar"/>
    <w:uiPriority w:val="99"/>
    <w:semiHidden/>
    <w:unhideWhenUsed/>
    <w:rsid w:val="00DC7032"/>
    <w:pPr>
      <w:snapToGrid w:val="0"/>
      <w:jc w:val="left"/>
    </w:pPr>
  </w:style>
  <w:style w:type="character" w:customStyle="1" w:styleId="FootnoteTextChar">
    <w:name w:val="Footnote Text Char"/>
    <w:basedOn w:val="DefaultParagraphFont"/>
    <w:link w:val="FootnoteText"/>
    <w:uiPriority w:val="99"/>
    <w:semiHidden/>
    <w:rsid w:val="00DC7032"/>
    <w:rPr>
      <w:sz w:val="24"/>
    </w:rPr>
  </w:style>
  <w:style w:type="character" w:styleId="FootnoteReference">
    <w:name w:val="footnote reference"/>
    <w:basedOn w:val="DefaultParagraphFont"/>
    <w:uiPriority w:val="99"/>
    <w:semiHidden/>
    <w:unhideWhenUsed/>
    <w:rsid w:val="00DC7032"/>
    <w:rPr>
      <w:vertAlign w:val="superscript"/>
    </w:rPr>
  </w:style>
  <w:style w:type="paragraph" w:styleId="Revision">
    <w:name w:val="Revision"/>
    <w:hidden/>
    <w:uiPriority w:val="99"/>
    <w:semiHidden/>
    <w:rsid w:val="00AC22E6"/>
    <w:rPr>
      <w:sz w:val="24"/>
    </w:rPr>
  </w:style>
  <w:style w:type="character" w:styleId="PlaceholderText">
    <w:name w:val="Placeholder Text"/>
    <w:basedOn w:val="DefaultParagraphFont"/>
    <w:uiPriority w:val="99"/>
    <w:semiHidden/>
    <w:rsid w:val="007A7E87"/>
    <w:rPr>
      <w:color w:val="808080"/>
    </w:rPr>
  </w:style>
  <w:style w:type="paragraph" w:customStyle="1" w:styleId="2">
    <w:name w:val="スタイル2"/>
    <w:basedOn w:val="Normal"/>
    <w:link w:val="20"/>
    <w:qFormat/>
    <w:rsid w:val="00C11CA9"/>
    <w:pPr>
      <w:shd w:val="clear" w:color="auto" w:fill="000000" w:themeFill="text1"/>
      <w:ind w:firstLineChars="0" w:firstLine="0"/>
    </w:pPr>
  </w:style>
  <w:style w:type="character" w:customStyle="1" w:styleId="20">
    <w:name w:val="スタイル2 (文字)"/>
    <w:basedOn w:val="DefaultParagraphFont"/>
    <w:link w:val="2"/>
    <w:rsid w:val="00C11CA9"/>
    <w:rPr>
      <w:sz w:val="24"/>
      <w:shd w:val="clear" w:color="auto" w:fill="000000" w:themeFill="text1"/>
    </w:rPr>
  </w:style>
  <w:style w:type="paragraph" w:styleId="TOC3">
    <w:name w:val="toc 3"/>
    <w:basedOn w:val="Normal"/>
    <w:next w:val="Normal"/>
    <w:autoRedefine/>
    <w:uiPriority w:val="39"/>
    <w:unhideWhenUsed/>
    <w:rsid w:val="00300E08"/>
    <w:pPr>
      <w:ind w:leftChars="200" w:left="480"/>
    </w:pPr>
  </w:style>
  <w:style w:type="paragraph" w:styleId="TOC1">
    <w:name w:val="toc 1"/>
    <w:basedOn w:val="Normal"/>
    <w:next w:val="Normal"/>
    <w:autoRedefine/>
    <w:uiPriority w:val="39"/>
    <w:unhideWhenUsed/>
    <w:rsid w:val="00300E08"/>
  </w:style>
  <w:style w:type="character" w:styleId="Hyperlink">
    <w:name w:val="Hyperlink"/>
    <w:basedOn w:val="DefaultParagraphFont"/>
    <w:uiPriority w:val="99"/>
    <w:unhideWhenUsed/>
    <w:rsid w:val="00300E08"/>
    <w:rPr>
      <w:color w:val="0000FF" w:themeColor="hyperlink"/>
      <w:u w:val="single"/>
    </w:rPr>
  </w:style>
  <w:style w:type="paragraph" w:styleId="Bibliography">
    <w:name w:val="Bibliography"/>
    <w:basedOn w:val="Normal"/>
    <w:next w:val="Normal"/>
    <w:uiPriority w:val="37"/>
    <w:unhideWhenUsed/>
    <w:rsid w:val="004D7F14"/>
    <w:pPr>
      <w:tabs>
        <w:tab w:val="left" w:pos="504"/>
      </w:tabs>
      <w:ind w:left="504" w:hanging="504"/>
    </w:pPr>
  </w:style>
  <w:style w:type="character" w:customStyle="1" w:styleId="UnresolvedMention1">
    <w:name w:val="Unresolved Mention1"/>
    <w:basedOn w:val="DefaultParagraphFont"/>
    <w:uiPriority w:val="99"/>
    <w:semiHidden/>
    <w:unhideWhenUsed/>
    <w:rsid w:val="00A120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8562">
      <w:bodyDiv w:val="1"/>
      <w:marLeft w:val="0"/>
      <w:marRight w:val="0"/>
      <w:marTop w:val="0"/>
      <w:marBottom w:val="0"/>
      <w:divBdr>
        <w:top w:val="none" w:sz="0" w:space="0" w:color="auto"/>
        <w:left w:val="none" w:sz="0" w:space="0" w:color="auto"/>
        <w:bottom w:val="none" w:sz="0" w:space="0" w:color="auto"/>
        <w:right w:val="none" w:sz="0" w:space="0" w:color="auto"/>
      </w:divBdr>
    </w:div>
    <w:div w:id="191773921">
      <w:bodyDiv w:val="1"/>
      <w:marLeft w:val="0"/>
      <w:marRight w:val="0"/>
      <w:marTop w:val="0"/>
      <w:marBottom w:val="0"/>
      <w:divBdr>
        <w:top w:val="none" w:sz="0" w:space="0" w:color="auto"/>
        <w:left w:val="none" w:sz="0" w:space="0" w:color="auto"/>
        <w:bottom w:val="none" w:sz="0" w:space="0" w:color="auto"/>
        <w:right w:val="none" w:sz="0" w:space="0" w:color="auto"/>
      </w:divBdr>
    </w:div>
    <w:div w:id="311179744">
      <w:bodyDiv w:val="1"/>
      <w:marLeft w:val="0"/>
      <w:marRight w:val="0"/>
      <w:marTop w:val="0"/>
      <w:marBottom w:val="0"/>
      <w:divBdr>
        <w:top w:val="none" w:sz="0" w:space="0" w:color="auto"/>
        <w:left w:val="none" w:sz="0" w:space="0" w:color="auto"/>
        <w:bottom w:val="none" w:sz="0" w:space="0" w:color="auto"/>
        <w:right w:val="none" w:sz="0" w:space="0" w:color="auto"/>
      </w:divBdr>
    </w:div>
    <w:div w:id="529299166">
      <w:bodyDiv w:val="1"/>
      <w:marLeft w:val="0"/>
      <w:marRight w:val="0"/>
      <w:marTop w:val="0"/>
      <w:marBottom w:val="0"/>
      <w:divBdr>
        <w:top w:val="none" w:sz="0" w:space="0" w:color="auto"/>
        <w:left w:val="none" w:sz="0" w:space="0" w:color="auto"/>
        <w:bottom w:val="none" w:sz="0" w:space="0" w:color="auto"/>
        <w:right w:val="none" w:sz="0" w:space="0" w:color="auto"/>
      </w:divBdr>
    </w:div>
    <w:div w:id="663317846">
      <w:bodyDiv w:val="1"/>
      <w:marLeft w:val="0"/>
      <w:marRight w:val="0"/>
      <w:marTop w:val="0"/>
      <w:marBottom w:val="0"/>
      <w:divBdr>
        <w:top w:val="none" w:sz="0" w:space="0" w:color="auto"/>
        <w:left w:val="none" w:sz="0" w:space="0" w:color="auto"/>
        <w:bottom w:val="none" w:sz="0" w:space="0" w:color="auto"/>
        <w:right w:val="none" w:sz="0" w:space="0" w:color="auto"/>
      </w:divBdr>
    </w:div>
    <w:div w:id="701902651">
      <w:bodyDiv w:val="1"/>
      <w:marLeft w:val="0"/>
      <w:marRight w:val="0"/>
      <w:marTop w:val="0"/>
      <w:marBottom w:val="0"/>
      <w:divBdr>
        <w:top w:val="none" w:sz="0" w:space="0" w:color="auto"/>
        <w:left w:val="none" w:sz="0" w:space="0" w:color="auto"/>
        <w:bottom w:val="none" w:sz="0" w:space="0" w:color="auto"/>
        <w:right w:val="none" w:sz="0" w:space="0" w:color="auto"/>
      </w:divBdr>
    </w:div>
    <w:div w:id="809714206">
      <w:bodyDiv w:val="1"/>
      <w:marLeft w:val="0"/>
      <w:marRight w:val="0"/>
      <w:marTop w:val="0"/>
      <w:marBottom w:val="0"/>
      <w:divBdr>
        <w:top w:val="none" w:sz="0" w:space="0" w:color="auto"/>
        <w:left w:val="none" w:sz="0" w:space="0" w:color="auto"/>
        <w:bottom w:val="none" w:sz="0" w:space="0" w:color="auto"/>
        <w:right w:val="none" w:sz="0" w:space="0" w:color="auto"/>
      </w:divBdr>
    </w:div>
    <w:div w:id="994988276">
      <w:bodyDiv w:val="1"/>
      <w:marLeft w:val="0"/>
      <w:marRight w:val="0"/>
      <w:marTop w:val="0"/>
      <w:marBottom w:val="0"/>
      <w:divBdr>
        <w:top w:val="none" w:sz="0" w:space="0" w:color="auto"/>
        <w:left w:val="none" w:sz="0" w:space="0" w:color="auto"/>
        <w:bottom w:val="none" w:sz="0" w:space="0" w:color="auto"/>
        <w:right w:val="none" w:sz="0" w:space="0" w:color="auto"/>
      </w:divBdr>
    </w:div>
    <w:div w:id="1228372775">
      <w:bodyDiv w:val="1"/>
      <w:marLeft w:val="0"/>
      <w:marRight w:val="0"/>
      <w:marTop w:val="0"/>
      <w:marBottom w:val="0"/>
      <w:divBdr>
        <w:top w:val="none" w:sz="0" w:space="0" w:color="auto"/>
        <w:left w:val="none" w:sz="0" w:space="0" w:color="auto"/>
        <w:bottom w:val="none" w:sz="0" w:space="0" w:color="auto"/>
        <w:right w:val="none" w:sz="0" w:space="0" w:color="auto"/>
      </w:divBdr>
    </w:div>
    <w:div w:id="1366173808">
      <w:bodyDiv w:val="1"/>
      <w:marLeft w:val="0"/>
      <w:marRight w:val="0"/>
      <w:marTop w:val="0"/>
      <w:marBottom w:val="0"/>
      <w:divBdr>
        <w:top w:val="none" w:sz="0" w:space="0" w:color="auto"/>
        <w:left w:val="none" w:sz="0" w:space="0" w:color="auto"/>
        <w:bottom w:val="none" w:sz="0" w:space="0" w:color="auto"/>
        <w:right w:val="none" w:sz="0" w:space="0" w:color="auto"/>
      </w:divBdr>
    </w:div>
    <w:div w:id="1449009661">
      <w:bodyDiv w:val="1"/>
      <w:marLeft w:val="0"/>
      <w:marRight w:val="0"/>
      <w:marTop w:val="0"/>
      <w:marBottom w:val="0"/>
      <w:divBdr>
        <w:top w:val="none" w:sz="0" w:space="0" w:color="auto"/>
        <w:left w:val="none" w:sz="0" w:space="0" w:color="auto"/>
        <w:bottom w:val="none" w:sz="0" w:space="0" w:color="auto"/>
        <w:right w:val="none" w:sz="0" w:space="0" w:color="auto"/>
      </w:divBdr>
    </w:div>
    <w:div w:id="1759248748">
      <w:bodyDiv w:val="1"/>
      <w:marLeft w:val="0"/>
      <w:marRight w:val="0"/>
      <w:marTop w:val="0"/>
      <w:marBottom w:val="0"/>
      <w:divBdr>
        <w:top w:val="none" w:sz="0" w:space="0" w:color="auto"/>
        <w:left w:val="none" w:sz="0" w:space="0" w:color="auto"/>
        <w:bottom w:val="none" w:sz="0" w:space="0" w:color="auto"/>
        <w:right w:val="none" w:sz="0" w:space="0" w:color="auto"/>
      </w:divBdr>
    </w:div>
    <w:div w:id="1787308273">
      <w:bodyDiv w:val="1"/>
      <w:marLeft w:val="0"/>
      <w:marRight w:val="0"/>
      <w:marTop w:val="0"/>
      <w:marBottom w:val="0"/>
      <w:divBdr>
        <w:top w:val="none" w:sz="0" w:space="0" w:color="auto"/>
        <w:left w:val="none" w:sz="0" w:space="0" w:color="auto"/>
        <w:bottom w:val="none" w:sz="0" w:space="0" w:color="auto"/>
        <w:right w:val="none" w:sz="0" w:space="0" w:color="auto"/>
      </w:divBdr>
    </w:div>
    <w:div w:id="1933853160">
      <w:bodyDiv w:val="1"/>
      <w:marLeft w:val="0"/>
      <w:marRight w:val="0"/>
      <w:marTop w:val="0"/>
      <w:marBottom w:val="0"/>
      <w:divBdr>
        <w:top w:val="none" w:sz="0" w:space="0" w:color="auto"/>
        <w:left w:val="none" w:sz="0" w:space="0" w:color="auto"/>
        <w:bottom w:val="none" w:sz="0" w:space="0" w:color="auto"/>
        <w:right w:val="none" w:sz="0" w:space="0" w:color="auto"/>
      </w:divBdr>
    </w:div>
    <w:div w:id="204081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image" Target="media/image3.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shotaro.torii@epfl.ch"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標準（鳥居）">
      <a:majorFont>
        <a:latin typeface="Arial"/>
        <a:ea typeface="ＭＳ Ｐゴシック"/>
        <a:cs typeface=""/>
      </a:majorFont>
      <a:minorFont>
        <a:latin typeface="Times New Roman"/>
        <a:ea typeface="ＭＳ Ｐ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noFill/>
          <a:miter lim="800000"/>
          <a:headEnd/>
          <a:tailEnd/>
        </a:ln>
      </a:spPr>
      <a:bodyPr rot="0" vert="horz" wrap="square" lIns="0" tIns="0" rIns="0" bIns="0" anchor="t" anchorCtr="0">
        <a:sp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8328D-D5F9-4BF1-9AD5-285E28FC3C99}">
  <ds:schemaRefs>
    <ds:schemaRef ds:uri="http://schemas.openxmlformats.org/officeDocument/2006/bibliography"/>
  </ds:schemaRefs>
</ds:datastoreItem>
</file>

<file path=customXml/itemProps2.xml><?xml version="1.0" encoding="utf-8"?>
<ds:datastoreItem xmlns:ds="http://schemas.openxmlformats.org/officeDocument/2006/customXml" ds:itemID="{D84ACF81-0A02-46FB-8C66-AD7603303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9</Pages>
  <Words>11034</Words>
  <Characters>62900</Characters>
  <Application>Microsoft Office Word</Application>
  <DocSecurity>0</DocSecurity>
  <Lines>524</Lines>
  <Paragraphs>147</Paragraphs>
  <ScaleCrop>false</ScaleCrop>
  <HeadingPairs>
    <vt:vector size="6" baseType="variant">
      <vt:variant>
        <vt:lpstr>Title</vt:lpstr>
      </vt:variant>
      <vt:variant>
        <vt:i4>1</vt:i4>
      </vt:variant>
      <vt:variant>
        <vt:lpstr>Titre</vt:lpstr>
      </vt:variant>
      <vt:variant>
        <vt:i4>1</vt:i4>
      </vt:variant>
      <vt:variant>
        <vt:lpstr>タイトル</vt:lpstr>
      </vt:variant>
      <vt:variant>
        <vt:i4>1</vt:i4>
      </vt:variant>
    </vt:vector>
  </HeadingPairs>
  <TitlesOfParts>
    <vt:vector size="3" baseType="lpstr">
      <vt:lpstr/>
      <vt:lpstr/>
      <vt:lpstr/>
    </vt:vector>
  </TitlesOfParts>
  <Manager/>
  <Company/>
  <LinksUpToDate>false</LinksUpToDate>
  <CharactersWithSpaces>7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i</dc:creator>
  <cp:keywords/>
  <dc:description/>
  <cp:lastModifiedBy>Torii Shotaro</cp:lastModifiedBy>
  <cp:revision>6</cp:revision>
  <cp:lastPrinted>2022-09-15T13:19:00Z</cp:lastPrinted>
  <dcterms:created xsi:type="dcterms:W3CDTF">2022-09-16T12:51:00Z</dcterms:created>
  <dcterms:modified xsi:type="dcterms:W3CDTF">2022-09-26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s://csl.mendeley.com/styles/411386791/american-chemical-society-3</vt:lpwstr>
  </property>
  <property fmtid="{D5CDD505-2E9C-101B-9397-08002B2CF9AE}" pid="5" name="Mendeley Recent Style Name 1_1">
    <vt:lpwstr>American Chemical Society - Shotaro Torii</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environmental-science-processes-and-impacts</vt:lpwstr>
  </property>
  <property fmtid="{D5CDD505-2E9C-101B-9397-08002B2CF9AE}" pid="11" name="Mendeley Recent Style Name 4_1">
    <vt:lpwstr>Environmental Science: Processes &amp; Impacts</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411386791/nature</vt:lpwstr>
  </property>
  <property fmtid="{D5CDD505-2E9C-101B-9397-08002B2CF9AE}" pid="15" name="Mendeley Recent Style Name 6_1">
    <vt:lpwstr>Nature - Shotaro Torii</vt:lpwstr>
  </property>
  <property fmtid="{D5CDD505-2E9C-101B-9397-08002B2CF9AE}" pid="16" name="Mendeley Recent Style Id 7_1">
    <vt:lpwstr>http://www.zotero.org/styles/royal-society-of-chemistry</vt:lpwstr>
  </property>
  <property fmtid="{D5CDD505-2E9C-101B-9397-08002B2CF9AE}" pid="17" name="Mendeley Recent Style Name 7_1">
    <vt:lpwstr>Royal Society of Chemistry</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bf62afa7-7026-37d4-887c-e9de8a4469db</vt:lpwstr>
  </property>
  <property fmtid="{D5CDD505-2E9C-101B-9397-08002B2CF9AE}" pid="24" name="Mendeley Citation Style_1">
    <vt:lpwstr>http://www.zotero.org/styles/water-research</vt:lpwstr>
  </property>
  <property fmtid="{D5CDD505-2E9C-101B-9397-08002B2CF9AE}" pid="25" name="UniqueFileID">
    <vt:lpwstr>OJN7TKNzg2j9</vt:lpwstr>
  </property>
  <property fmtid="{D5CDD505-2E9C-101B-9397-08002B2CF9AE}" pid="26" name="FileId">
    <vt:lpwstr>1792325</vt:lpwstr>
  </property>
  <property fmtid="{D5CDD505-2E9C-101B-9397-08002B2CF9AE}" pid="27" name="ZOTERO_PREF_1">
    <vt:lpwstr>&lt;data data-version="3" zotero-version="6.0.13"&gt;&lt;session id="iP56sgEn"/&gt;&lt;style id="http://www.zotero.org/styles/environmental-science-and-technology" hasBibliography="1" bibliographyStyleHasBeenSet="1"/&gt;&lt;prefs&gt;&lt;pref name="fieldType" value="Field"/&gt;&lt;pref na</vt:lpwstr>
  </property>
  <property fmtid="{D5CDD505-2E9C-101B-9397-08002B2CF9AE}" pid="28" name="ZOTERO_PREF_2">
    <vt:lpwstr>me="automaticJournalAbbreviations" value="true"/&gt;&lt;/prefs&gt;&lt;/data&gt;</vt:lpwstr>
  </property>
  <property fmtid="{D5CDD505-2E9C-101B-9397-08002B2CF9AE}" pid="29" name="ProjectId">
    <vt:lpwstr>0</vt:lpwstr>
  </property>
  <property fmtid="{D5CDD505-2E9C-101B-9397-08002B2CF9AE}" pid="30" name="InsertAsFootnote">
    <vt:lpwstr>False</vt:lpwstr>
  </property>
  <property fmtid="{D5CDD505-2E9C-101B-9397-08002B2CF9AE}" pid="31" name="StyleId">
    <vt:lpwstr>http://www.zotero.org/styles/vancouver</vt:lpwstr>
  </property>
</Properties>
</file>